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18A38" w14:textId="1A9CE785" w:rsidR="008E03F4" w:rsidRPr="008E03F4" w:rsidRDefault="008E03F4" w:rsidP="008E03F4">
      <w:pPr>
        <w:jc w:val="center"/>
        <w:rPr>
          <w:rFonts w:ascii="Times New Roman" w:hAnsi="Times New Roman" w:cs="Times New Roman"/>
          <w:b/>
          <w:lang w:val="en-US"/>
        </w:rPr>
      </w:pPr>
      <w:r w:rsidRPr="008E03F4">
        <w:rPr>
          <w:rFonts w:ascii="Times New Roman" w:hAnsi="Times New Roman" w:cs="Times New Roman"/>
          <w:b/>
          <w:lang w:val="en-US"/>
        </w:rPr>
        <w:t>Supplementary Appendix</w:t>
      </w:r>
    </w:p>
    <w:p w14:paraId="5AE065A7" w14:textId="77777777" w:rsidR="008E03F4" w:rsidRPr="008E03F4" w:rsidRDefault="008E03F4" w:rsidP="008E03F4">
      <w:pPr>
        <w:rPr>
          <w:rFonts w:ascii="Times New Roman" w:hAnsi="Times New Roman" w:cs="Times New Roman"/>
          <w:b/>
          <w:lang w:val="en-US"/>
        </w:rPr>
      </w:pPr>
    </w:p>
    <w:p w14:paraId="6DA8934E" w14:textId="77777777" w:rsidR="008E03F4" w:rsidRPr="008E03F4" w:rsidRDefault="008E03F4" w:rsidP="008E03F4">
      <w:pPr>
        <w:rPr>
          <w:rFonts w:ascii="Times New Roman" w:hAnsi="Times New Roman" w:cs="Times New Roman"/>
          <w:b/>
          <w:lang w:val="en-US"/>
        </w:rPr>
      </w:pPr>
    </w:p>
    <w:p w14:paraId="7727F6CB" w14:textId="77777777" w:rsidR="008E03F4" w:rsidRPr="00C5174B" w:rsidRDefault="008E03F4" w:rsidP="008E03F4">
      <w:pPr>
        <w:jc w:val="center"/>
        <w:rPr>
          <w:rFonts w:ascii="Times New Roman" w:hAnsi="Times New Roman" w:cs="Times New Roman"/>
          <w:b/>
          <w:lang w:val="en-US"/>
        </w:rPr>
      </w:pPr>
      <w:r w:rsidRPr="008E03F4">
        <w:rPr>
          <w:rFonts w:ascii="Times New Roman" w:hAnsi="Times New Roman" w:cs="Times New Roman"/>
          <w:b/>
          <w:lang w:val="en-US"/>
        </w:rPr>
        <w:t>Table of Contents</w:t>
      </w:r>
    </w:p>
    <w:p w14:paraId="4A48A7A4" w14:textId="77777777" w:rsidR="008E03F4" w:rsidRPr="008E03F4" w:rsidRDefault="008E03F4" w:rsidP="008E03F4">
      <w:pPr>
        <w:jc w:val="center"/>
        <w:rPr>
          <w:rFonts w:ascii="Times New Roman" w:hAnsi="Times New Roman" w:cs="Times New Roman"/>
          <w:lang w:val="en-US"/>
        </w:rPr>
      </w:pPr>
    </w:p>
    <w:p w14:paraId="5333B352" w14:textId="77777777" w:rsidR="008E03F4" w:rsidRPr="008E03F4" w:rsidRDefault="008E03F4" w:rsidP="008E03F4">
      <w:pPr>
        <w:numPr>
          <w:ilvl w:val="0"/>
          <w:numId w:val="2"/>
        </w:numPr>
        <w:tabs>
          <w:tab w:val="left" w:pos="0"/>
        </w:tabs>
        <w:ind w:left="284" w:hanging="284"/>
        <w:rPr>
          <w:rFonts w:ascii="Times New Roman" w:hAnsi="Times New Roman" w:cs="Times New Roman"/>
          <w:lang w:val="en-US"/>
        </w:rPr>
      </w:pPr>
      <w:r w:rsidRPr="008E03F4">
        <w:rPr>
          <w:rFonts w:ascii="Times New Roman" w:hAnsi="Times New Roman" w:cs="Times New Roman"/>
          <w:b/>
          <w:lang w:val="en-US"/>
        </w:rPr>
        <w:t>Supplementary Table S1</w:t>
      </w:r>
      <w:r w:rsidRPr="008E03F4">
        <w:rPr>
          <w:rFonts w:ascii="Times New Roman" w:hAnsi="Times New Roman" w:cs="Times New Roman"/>
          <w:lang w:val="en-US"/>
        </w:rPr>
        <w:t>. List of chemotherapies with the international nonproprietary names (INNs)</w:t>
      </w:r>
    </w:p>
    <w:p w14:paraId="01732816" w14:textId="77777777" w:rsidR="008E03F4" w:rsidRPr="008E03F4" w:rsidRDefault="008E03F4" w:rsidP="008E03F4">
      <w:pPr>
        <w:numPr>
          <w:ilvl w:val="0"/>
          <w:numId w:val="2"/>
        </w:numPr>
        <w:tabs>
          <w:tab w:val="left" w:pos="0"/>
        </w:tabs>
        <w:ind w:left="284" w:hanging="284"/>
        <w:rPr>
          <w:rFonts w:ascii="Times New Roman" w:hAnsi="Times New Roman" w:cs="Times New Roman"/>
          <w:lang w:val="en-US"/>
        </w:rPr>
      </w:pPr>
      <w:r w:rsidRPr="008E03F4">
        <w:rPr>
          <w:rFonts w:ascii="Times New Roman" w:hAnsi="Times New Roman" w:cs="Times New Roman"/>
          <w:b/>
          <w:lang w:val="en-US"/>
        </w:rPr>
        <w:t>Supplementary Table S2</w:t>
      </w:r>
      <w:r w:rsidRPr="008E03F4">
        <w:rPr>
          <w:rFonts w:ascii="Times New Roman" w:hAnsi="Times New Roman" w:cs="Times New Roman"/>
          <w:lang w:val="en-US"/>
        </w:rPr>
        <w:t>. List of other targeted therapies with the international nonproprietary names (INNs)</w:t>
      </w:r>
    </w:p>
    <w:p w14:paraId="39D5788F" w14:textId="77777777" w:rsidR="008E03F4" w:rsidRPr="008E03F4" w:rsidRDefault="008E03F4" w:rsidP="008E03F4">
      <w:pPr>
        <w:numPr>
          <w:ilvl w:val="0"/>
          <w:numId w:val="2"/>
        </w:numPr>
        <w:tabs>
          <w:tab w:val="left" w:pos="0"/>
        </w:tabs>
        <w:ind w:left="284" w:hanging="284"/>
        <w:rPr>
          <w:rFonts w:ascii="Times New Roman" w:hAnsi="Times New Roman" w:cs="Times New Roman"/>
          <w:lang w:val="en-US"/>
        </w:rPr>
      </w:pPr>
      <w:r w:rsidRPr="008E03F4">
        <w:rPr>
          <w:rFonts w:ascii="Times New Roman" w:hAnsi="Times New Roman" w:cs="Times New Roman"/>
          <w:b/>
          <w:lang w:val="en-US"/>
        </w:rPr>
        <w:t>Supplementary Table S3</w:t>
      </w:r>
      <w:r w:rsidRPr="008E03F4">
        <w:rPr>
          <w:rFonts w:ascii="Times New Roman" w:hAnsi="Times New Roman" w:cs="Times New Roman"/>
          <w:lang w:val="en-US"/>
        </w:rPr>
        <w:t>. List of endocrine therapies with the international nonproprietary names (INNs)</w:t>
      </w:r>
    </w:p>
    <w:p w14:paraId="4D7ED201" w14:textId="77777777" w:rsidR="008E03F4" w:rsidRPr="008E03F4" w:rsidRDefault="008E03F4" w:rsidP="008E03F4">
      <w:pPr>
        <w:numPr>
          <w:ilvl w:val="0"/>
          <w:numId w:val="2"/>
        </w:numPr>
        <w:tabs>
          <w:tab w:val="left" w:pos="0"/>
        </w:tabs>
        <w:ind w:left="284" w:hanging="284"/>
        <w:rPr>
          <w:rFonts w:ascii="Times New Roman" w:hAnsi="Times New Roman" w:cs="Times New Roman"/>
          <w:lang w:val="en-US"/>
        </w:rPr>
      </w:pPr>
      <w:r w:rsidRPr="008E03F4">
        <w:rPr>
          <w:rFonts w:ascii="Times New Roman" w:hAnsi="Times New Roman" w:cs="Times New Roman"/>
          <w:b/>
          <w:lang w:val="en-US"/>
        </w:rPr>
        <w:t xml:space="preserve">Supplementary Table S4. </w:t>
      </w:r>
      <w:r w:rsidRPr="008E03F4">
        <w:rPr>
          <w:rFonts w:ascii="Times New Roman" w:hAnsi="Times New Roman" w:cs="Times New Roman"/>
          <w:lang w:val="en-US"/>
        </w:rPr>
        <w:t>Summary of reporting odds ratio (ROR) used for signal detection</w:t>
      </w:r>
    </w:p>
    <w:p w14:paraId="027C14D0" w14:textId="447D259A" w:rsidR="008E03F4" w:rsidRPr="008E03F4" w:rsidRDefault="008E03F4" w:rsidP="008E03F4">
      <w:pPr>
        <w:numPr>
          <w:ilvl w:val="0"/>
          <w:numId w:val="2"/>
        </w:numPr>
        <w:tabs>
          <w:tab w:val="left" w:pos="0"/>
        </w:tabs>
        <w:ind w:left="284" w:hanging="284"/>
        <w:rPr>
          <w:rFonts w:ascii="Times New Roman" w:hAnsi="Times New Roman" w:cs="Times New Roman"/>
          <w:lang w:val="en-US"/>
        </w:rPr>
      </w:pPr>
      <w:bookmarkStart w:id="0" w:name="_heading=h.mhnmtc1hq6co" w:colFirst="0" w:colLast="0"/>
      <w:bookmarkEnd w:id="0"/>
      <w:r w:rsidRPr="008E03F4">
        <w:rPr>
          <w:rFonts w:ascii="Times New Roman" w:hAnsi="Times New Roman" w:cs="Times New Roman"/>
          <w:b/>
          <w:bCs/>
          <w:lang w:val="en-US"/>
        </w:rPr>
        <w:t>Supplementary Table S</w:t>
      </w:r>
      <w:r w:rsidR="00C5174B" w:rsidRPr="00C5174B">
        <w:rPr>
          <w:rFonts w:ascii="Times New Roman" w:hAnsi="Times New Roman" w:cs="Times New Roman"/>
          <w:b/>
          <w:bCs/>
          <w:lang w:val="en-US"/>
        </w:rPr>
        <w:t>5</w:t>
      </w:r>
      <w:r w:rsidRPr="008E03F4">
        <w:rPr>
          <w:rFonts w:ascii="Times New Roman" w:hAnsi="Times New Roman" w:cs="Times New Roman"/>
          <w:b/>
          <w:bCs/>
          <w:lang w:val="en-US"/>
        </w:rPr>
        <w:t>.</w:t>
      </w:r>
      <w:r w:rsidRPr="008E03F4">
        <w:rPr>
          <w:rFonts w:ascii="Times New Roman" w:hAnsi="Times New Roman" w:cs="Times New Roman"/>
          <w:lang w:val="en-US"/>
        </w:rPr>
        <w:t xml:space="preserve"> Univariate and multivariate analysis of SMQs with positive disproportionality signals in ≥60 abemaciclib-associated cases</w:t>
      </w:r>
    </w:p>
    <w:p w14:paraId="6D370E81" w14:textId="12779101" w:rsidR="008E03F4" w:rsidRPr="008E03F4" w:rsidRDefault="008E03F4" w:rsidP="008E03F4">
      <w:pPr>
        <w:numPr>
          <w:ilvl w:val="0"/>
          <w:numId w:val="2"/>
        </w:numPr>
        <w:tabs>
          <w:tab w:val="left" w:pos="0"/>
        </w:tabs>
        <w:ind w:left="284" w:hanging="284"/>
        <w:rPr>
          <w:rFonts w:ascii="Times New Roman" w:hAnsi="Times New Roman" w:cs="Times New Roman"/>
          <w:lang w:val="en-US"/>
        </w:rPr>
      </w:pPr>
      <w:bookmarkStart w:id="1" w:name="_heading=h.sxcugndsx21f" w:colFirst="0" w:colLast="0"/>
      <w:bookmarkEnd w:id="1"/>
      <w:r w:rsidRPr="008E03F4">
        <w:rPr>
          <w:rFonts w:ascii="Times New Roman" w:hAnsi="Times New Roman" w:cs="Times New Roman"/>
          <w:b/>
          <w:bCs/>
          <w:lang w:val="en-US"/>
        </w:rPr>
        <w:t>Supplementary Table S</w:t>
      </w:r>
      <w:r w:rsidR="00C5174B" w:rsidRPr="00C5174B">
        <w:rPr>
          <w:rFonts w:ascii="Times New Roman" w:hAnsi="Times New Roman" w:cs="Times New Roman"/>
          <w:b/>
          <w:bCs/>
          <w:lang w:val="en-US"/>
        </w:rPr>
        <w:t>6</w:t>
      </w:r>
      <w:r w:rsidRPr="008E03F4">
        <w:rPr>
          <w:rFonts w:ascii="Times New Roman" w:hAnsi="Times New Roman" w:cs="Times New Roman"/>
          <w:b/>
          <w:bCs/>
          <w:lang w:val="en-US"/>
        </w:rPr>
        <w:t>.</w:t>
      </w:r>
      <w:r w:rsidRPr="008E03F4">
        <w:rPr>
          <w:rFonts w:ascii="Times New Roman" w:hAnsi="Times New Roman" w:cs="Times New Roman"/>
          <w:lang w:val="en-US"/>
        </w:rPr>
        <w:t xml:space="preserve"> Univariate and multivariate analysis of SMQs with positive disproportionality signals in ≥60 palbociclib-associated cases</w:t>
      </w:r>
    </w:p>
    <w:p w14:paraId="1A07419D" w14:textId="4D7CE672" w:rsidR="008E03F4" w:rsidRPr="00C5174B" w:rsidRDefault="008E03F4" w:rsidP="008E03F4">
      <w:pPr>
        <w:numPr>
          <w:ilvl w:val="0"/>
          <w:numId w:val="2"/>
        </w:numPr>
        <w:tabs>
          <w:tab w:val="left" w:pos="0"/>
        </w:tabs>
        <w:ind w:left="284" w:hanging="284"/>
        <w:rPr>
          <w:rFonts w:ascii="Times New Roman" w:hAnsi="Times New Roman" w:cs="Times New Roman"/>
          <w:lang w:val="en-US"/>
        </w:rPr>
      </w:pPr>
      <w:bookmarkStart w:id="2" w:name="_heading=h.vgwcmne48q63" w:colFirst="0" w:colLast="0"/>
      <w:bookmarkEnd w:id="2"/>
      <w:r w:rsidRPr="008E03F4">
        <w:rPr>
          <w:rFonts w:ascii="Times New Roman" w:hAnsi="Times New Roman" w:cs="Times New Roman"/>
          <w:b/>
          <w:bCs/>
          <w:lang w:val="en-US"/>
        </w:rPr>
        <w:t>Supplementary Table S</w:t>
      </w:r>
      <w:r w:rsidR="00C5174B" w:rsidRPr="00C5174B">
        <w:rPr>
          <w:rFonts w:ascii="Times New Roman" w:hAnsi="Times New Roman" w:cs="Times New Roman"/>
          <w:b/>
          <w:bCs/>
          <w:lang w:val="en-US"/>
        </w:rPr>
        <w:t>7</w:t>
      </w:r>
      <w:r w:rsidRPr="008E03F4">
        <w:rPr>
          <w:rFonts w:ascii="Times New Roman" w:hAnsi="Times New Roman" w:cs="Times New Roman"/>
          <w:b/>
          <w:bCs/>
          <w:lang w:val="en-US"/>
        </w:rPr>
        <w:t>.</w:t>
      </w:r>
      <w:r w:rsidRPr="008E03F4">
        <w:rPr>
          <w:rFonts w:ascii="Times New Roman" w:hAnsi="Times New Roman" w:cs="Times New Roman"/>
          <w:lang w:val="en-US"/>
        </w:rPr>
        <w:t xml:space="preserve"> Univariate and multivariate analysis of SMQs with positive disproportionality signals in ≥60 ribociclib-associated cases</w:t>
      </w:r>
    </w:p>
    <w:p w14:paraId="5DBC5CDE" w14:textId="3A15A791" w:rsidR="00C5174B" w:rsidRPr="00C5174B" w:rsidRDefault="00C5174B" w:rsidP="00C5174B">
      <w:pPr>
        <w:numPr>
          <w:ilvl w:val="0"/>
          <w:numId w:val="2"/>
        </w:numPr>
        <w:tabs>
          <w:tab w:val="left" w:pos="0"/>
        </w:tabs>
        <w:ind w:left="284" w:hanging="284"/>
        <w:rPr>
          <w:rFonts w:ascii="Times New Roman" w:hAnsi="Times New Roman" w:cs="Times New Roman"/>
          <w:lang w:val="en-US"/>
        </w:rPr>
      </w:pPr>
      <w:r w:rsidRPr="008E03F4">
        <w:rPr>
          <w:rFonts w:ascii="Times New Roman" w:hAnsi="Times New Roman" w:cs="Times New Roman"/>
          <w:b/>
          <w:bCs/>
          <w:lang w:val="en-US"/>
        </w:rPr>
        <w:t>Su</w:t>
      </w:r>
      <w:r w:rsidRPr="008E03F4">
        <w:rPr>
          <w:rFonts w:ascii="Times New Roman" w:hAnsi="Times New Roman" w:cs="Times New Roman"/>
          <w:b/>
          <w:lang w:val="en-US"/>
        </w:rPr>
        <w:t xml:space="preserve">pplementary </w:t>
      </w:r>
      <w:r w:rsidRPr="00C5174B">
        <w:rPr>
          <w:rFonts w:ascii="Times New Roman" w:hAnsi="Times New Roman" w:cs="Times New Roman"/>
          <w:b/>
          <w:lang w:val="en-US"/>
        </w:rPr>
        <w:t>Figure</w:t>
      </w:r>
      <w:r w:rsidRPr="008E03F4">
        <w:rPr>
          <w:rFonts w:ascii="Times New Roman" w:hAnsi="Times New Roman" w:cs="Times New Roman"/>
          <w:b/>
          <w:lang w:val="en-US"/>
        </w:rPr>
        <w:t xml:space="preserve"> S</w:t>
      </w:r>
      <w:r w:rsidRPr="00C5174B">
        <w:rPr>
          <w:rFonts w:ascii="Times New Roman" w:hAnsi="Times New Roman" w:cs="Times New Roman"/>
          <w:b/>
          <w:lang w:val="en-US"/>
        </w:rPr>
        <w:t>1</w:t>
      </w:r>
      <w:r w:rsidRPr="008E03F4">
        <w:rPr>
          <w:rFonts w:ascii="Times New Roman" w:hAnsi="Times New Roman" w:cs="Times New Roman"/>
          <w:b/>
          <w:lang w:val="en-US"/>
        </w:rPr>
        <w:t xml:space="preserve">. </w:t>
      </w:r>
      <w:r w:rsidRPr="008E03F4">
        <w:rPr>
          <w:rFonts w:ascii="Times New Roman" w:hAnsi="Times New Roman" w:cs="Times New Roman"/>
          <w:lang w:val="en-US"/>
        </w:rPr>
        <w:t>Disproportionality Analysis of Standardised MedDRA Queries (SMQs) for CDK4/6 Inhibitors (Palbociclib, Ribociclib, Abemaciclib) Using Reporting Odds Ratios (RORs)</w:t>
      </w:r>
    </w:p>
    <w:p w14:paraId="4DBE146D" w14:textId="77777777" w:rsidR="008E03F4" w:rsidRPr="00C5174B" w:rsidRDefault="008E03F4" w:rsidP="008E03F4">
      <w:pPr>
        <w:tabs>
          <w:tab w:val="left" w:pos="0"/>
        </w:tabs>
        <w:rPr>
          <w:rFonts w:ascii="Times New Roman" w:hAnsi="Times New Roman" w:cs="Times New Roman"/>
          <w:b/>
          <w:bCs/>
          <w:lang w:val="en-US"/>
        </w:rPr>
      </w:pPr>
    </w:p>
    <w:p w14:paraId="3AFE0180" w14:textId="77777777" w:rsidR="008E03F4" w:rsidRPr="00C5174B" w:rsidRDefault="008E03F4" w:rsidP="008E03F4">
      <w:pPr>
        <w:tabs>
          <w:tab w:val="left" w:pos="0"/>
        </w:tabs>
        <w:rPr>
          <w:rFonts w:ascii="Times New Roman" w:hAnsi="Times New Roman" w:cs="Times New Roman"/>
          <w:b/>
          <w:lang w:val="en-US"/>
        </w:rPr>
      </w:pPr>
    </w:p>
    <w:p w14:paraId="4F887BB9" w14:textId="77777777" w:rsidR="008E03F4" w:rsidRPr="00C5174B" w:rsidRDefault="008E03F4" w:rsidP="008E03F4">
      <w:pPr>
        <w:tabs>
          <w:tab w:val="left" w:pos="0"/>
        </w:tabs>
        <w:rPr>
          <w:rFonts w:ascii="Times New Roman" w:hAnsi="Times New Roman" w:cs="Times New Roman"/>
          <w:b/>
          <w:lang w:val="en-US"/>
        </w:rPr>
      </w:pPr>
    </w:p>
    <w:p w14:paraId="79F44840" w14:textId="77777777" w:rsidR="008E03F4" w:rsidRPr="00C5174B" w:rsidRDefault="008E03F4" w:rsidP="008E03F4">
      <w:pPr>
        <w:tabs>
          <w:tab w:val="left" w:pos="0"/>
        </w:tabs>
        <w:rPr>
          <w:rFonts w:ascii="Times New Roman" w:hAnsi="Times New Roman" w:cs="Times New Roman"/>
          <w:b/>
          <w:lang w:val="en-US"/>
        </w:rPr>
      </w:pPr>
    </w:p>
    <w:p w14:paraId="1E051EA6" w14:textId="77777777" w:rsidR="008E03F4" w:rsidRPr="00C5174B" w:rsidRDefault="008E03F4" w:rsidP="008E03F4">
      <w:pPr>
        <w:tabs>
          <w:tab w:val="left" w:pos="0"/>
        </w:tabs>
        <w:rPr>
          <w:rFonts w:ascii="Times New Roman" w:hAnsi="Times New Roman" w:cs="Times New Roman"/>
          <w:b/>
          <w:lang w:val="en-US"/>
        </w:rPr>
      </w:pPr>
    </w:p>
    <w:p w14:paraId="4A573697" w14:textId="77777777" w:rsidR="008E03F4" w:rsidRPr="00C5174B" w:rsidRDefault="008E03F4" w:rsidP="008E03F4">
      <w:pPr>
        <w:tabs>
          <w:tab w:val="left" w:pos="0"/>
        </w:tabs>
        <w:rPr>
          <w:rFonts w:ascii="Times New Roman" w:hAnsi="Times New Roman" w:cs="Times New Roman"/>
          <w:b/>
          <w:lang w:val="en-US"/>
        </w:rPr>
      </w:pPr>
    </w:p>
    <w:p w14:paraId="475B8C61" w14:textId="77777777" w:rsidR="008E03F4" w:rsidRPr="00C5174B" w:rsidRDefault="008E03F4" w:rsidP="008E03F4">
      <w:pPr>
        <w:tabs>
          <w:tab w:val="left" w:pos="0"/>
        </w:tabs>
        <w:rPr>
          <w:rFonts w:ascii="Times New Roman" w:hAnsi="Times New Roman" w:cs="Times New Roman"/>
          <w:b/>
          <w:lang w:val="en-US"/>
        </w:rPr>
      </w:pPr>
    </w:p>
    <w:p w14:paraId="1450E6B1" w14:textId="77777777" w:rsidR="008E03F4" w:rsidRPr="00C5174B" w:rsidRDefault="008E03F4" w:rsidP="008E03F4">
      <w:pPr>
        <w:tabs>
          <w:tab w:val="left" w:pos="0"/>
        </w:tabs>
        <w:rPr>
          <w:rFonts w:ascii="Times New Roman" w:hAnsi="Times New Roman" w:cs="Times New Roman"/>
          <w:b/>
          <w:lang w:val="en-US"/>
        </w:rPr>
      </w:pPr>
    </w:p>
    <w:p w14:paraId="1571A998" w14:textId="77777777" w:rsidR="008E03F4" w:rsidRPr="00C5174B" w:rsidRDefault="008E03F4" w:rsidP="008E03F4">
      <w:pPr>
        <w:tabs>
          <w:tab w:val="left" w:pos="0"/>
        </w:tabs>
        <w:rPr>
          <w:rFonts w:ascii="Times New Roman" w:hAnsi="Times New Roman" w:cs="Times New Roman"/>
          <w:b/>
          <w:lang w:val="en-US"/>
        </w:rPr>
      </w:pPr>
    </w:p>
    <w:p w14:paraId="11D904F6" w14:textId="77777777" w:rsidR="008E03F4" w:rsidRPr="00C5174B" w:rsidRDefault="008E03F4" w:rsidP="008E03F4">
      <w:pPr>
        <w:tabs>
          <w:tab w:val="left" w:pos="0"/>
        </w:tabs>
        <w:rPr>
          <w:rFonts w:ascii="Times New Roman" w:hAnsi="Times New Roman" w:cs="Times New Roman"/>
          <w:b/>
          <w:lang w:val="en-US"/>
        </w:rPr>
      </w:pPr>
    </w:p>
    <w:p w14:paraId="0EE0E467" w14:textId="77777777" w:rsidR="008E03F4" w:rsidRPr="00C5174B" w:rsidRDefault="008E03F4" w:rsidP="008E03F4">
      <w:pPr>
        <w:tabs>
          <w:tab w:val="left" w:pos="0"/>
        </w:tabs>
        <w:rPr>
          <w:rFonts w:ascii="Times New Roman" w:hAnsi="Times New Roman" w:cs="Times New Roman"/>
          <w:b/>
          <w:lang w:val="en-US"/>
        </w:rPr>
      </w:pPr>
    </w:p>
    <w:p w14:paraId="75857369" w14:textId="77777777" w:rsidR="008E03F4" w:rsidRPr="00C5174B" w:rsidRDefault="008E03F4" w:rsidP="008E03F4">
      <w:pPr>
        <w:tabs>
          <w:tab w:val="left" w:pos="0"/>
        </w:tabs>
        <w:rPr>
          <w:rFonts w:ascii="Times New Roman" w:hAnsi="Times New Roman" w:cs="Times New Roman"/>
          <w:b/>
          <w:lang w:val="en-US"/>
        </w:rPr>
      </w:pPr>
    </w:p>
    <w:p w14:paraId="50128B3C" w14:textId="77777777" w:rsidR="008E03F4" w:rsidRPr="00C5174B" w:rsidRDefault="008E03F4" w:rsidP="008E03F4">
      <w:pPr>
        <w:tabs>
          <w:tab w:val="left" w:pos="0"/>
        </w:tabs>
        <w:rPr>
          <w:rFonts w:ascii="Times New Roman" w:hAnsi="Times New Roman" w:cs="Times New Roman"/>
          <w:b/>
          <w:lang w:val="en-US"/>
        </w:rPr>
      </w:pPr>
    </w:p>
    <w:p w14:paraId="75B64B2B" w14:textId="77777777" w:rsidR="008E03F4" w:rsidRPr="00C5174B" w:rsidRDefault="008E03F4" w:rsidP="008E03F4">
      <w:pPr>
        <w:tabs>
          <w:tab w:val="left" w:pos="0"/>
        </w:tabs>
        <w:rPr>
          <w:rFonts w:ascii="Times New Roman" w:hAnsi="Times New Roman" w:cs="Times New Roman"/>
          <w:b/>
          <w:lang w:val="en-US"/>
        </w:rPr>
      </w:pPr>
    </w:p>
    <w:p w14:paraId="46551082" w14:textId="77777777" w:rsidR="008E03F4" w:rsidRPr="00C5174B" w:rsidRDefault="008E03F4" w:rsidP="008E03F4">
      <w:pPr>
        <w:tabs>
          <w:tab w:val="left" w:pos="0"/>
        </w:tabs>
        <w:rPr>
          <w:rFonts w:ascii="Times New Roman" w:hAnsi="Times New Roman" w:cs="Times New Roman"/>
          <w:b/>
          <w:lang w:val="en-US"/>
        </w:rPr>
      </w:pPr>
    </w:p>
    <w:p w14:paraId="38C9460E" w14:textId="77777777" w:rsidR="008E03F4" w:rsidRPr="00C5174B" w:rsidRDefault="008E03F4" w:rsidP="008E03F4">
      <w:pPr>
        <w:tabs>
          <w:tab w:val="left" w:pos="0"/>
        </w:tabs>
        <w:rPr>
          <w:rFonts w:ascii="Times New Roman" w:hAnsi="Times New Roman" w:cs="Times New Roman"/>
          <w:b/>
          <w:lang w:val="en-US"/>
        </w:rPr>
      </w:pPr>
    </w:p>
    <w:p w14:paraId="0E6E8AB9" w14:textId="77777777" w:rsidR="008E03F4" w:rsidRPr="00C5174B" w:rsidRDefault="008E03F4" w:rsidP="008E03F4">
      <w:pPr>
        <w:tabs>
          <w:tab w:val="left" w:pos="0"/>
        </w:tabs>
        <w:rPr>
          <w:rFonts w:ascii="Times New Roman" w:hAnsi="Times New Roman" w:cs="Times New Roman"/>
          <w:b/>
          <w:lang w:val="en-US"/>
        </w:rPr>
      </w:pPr>
    </w:p>
    <w:p w14:paraId="61C98761" w14:textId="77777777" w:rsidR="008E03F4" w:rsidRPr="00C5174B" w:rsidRDefault="008E03F4" w:rsidP="008E03F4">
      <w:pPr>
        <w:tabs>
          <w:tab w:val="left" w:pos="0"/>
        </w:tabs>
        <w:rPr>
          <w:rFonts w:ascii="Times New Roman" w:hAnsi="Times New Roman" w:cs="Times New Roman"/>
          <w:b/>
          <w:lang w:val="en-US"/>
        </w:rPr>
      </w:pPr>
    </w:p>
    <w:p w14:paraId="50806592" w14:textId="77777777" w:rsidR="008E03F4" w:rsidRPr="00C5174B" w:rsidRDefault="008E03F4" w:rsidP="008E03F4">
      <w:pPr>
        <w:tabs>
          <w:tab w:val="left" w:pos="0"/>
        </w:tabs>
        <w:rPr>
          <w:rFonts w:ascii="Times New Roman" w:hAnsi="Times New Roman" w:cs="Times New Roman"/>
          <w:b/>
          <w:lang w:val="en-US"/>
        </w:rPr>
      </w:pPr>
    </w:p>
    <w:p w14:paraId="7A5AD64D" w14:textId="77777777" w:rsidR="008E03F4" w:rsidRPr="00C5174B" w:rsidRDefault="008E03F4" w:rsidP="008E03F4">
      <w:pPr>
        <w:tabs>
          <w:tab w:val="left" w:pos="0"/>
        </w:tabs>
        <w:rPr>
          <w:rFonts w:ascii="Times New Roman" w:hAnsi="Times New Roman" w:cs="Times New Roman"/>
          <w:b/>
          <w:lang w:val="en-US"/>
        </w:rPr>
      </w:pPr>
    </w:p>
    <w:p w14:paraId="627EFB75" w14:textId="77777777" w:rsidR="008E03F4" w:rsidRPr="00C5174B" w:rsidRDefault="008E03F4" w:rsidP="008E03F4">
      <w:pPr>
        <w:tabs>
          <w:tab w:val="left" w:pos="0"/>
        </w:tabs>
        <w:rPr>
          <w:rFonts w:ascii="Times New Roman" w:hAnsi="Times New Roman" w:cs="Times New Roman"/>
          <w:b/>
          <w:lang w:val="en-US"/>
        </w:rPr>
      </w:pPr>
    </w:p>
    <w:p w14:paraId="517B1119" w14:textId="77777777" w:rsidR="008E03F4" w:rsidRPr="00C5174B" w:rsidRDefault="008E03F4" w:rsidP="008E03F4">
      <w:pPr>
        <w:tabs>
          <w:tab w:val="left" w:pos="0"/>
        </w:tabs>
        <w:rPr>
          <w:rFonts w:ascii="Times New Roman" w:hAnsi="Times New Roman" w:cs="Times New Roman"/>
          <w:b/>
          <w:lang w:val="en-US"/>
        </w:rPr>
      </w:pPr>
    </w:p>
    <w:p w14:paraId="6B1FDE77" w14:textId="77777777" w:rsidR="008E03F4" w:rsidRPr="00C5174B" w:rsidRDefault="008E03F4" w:rsidP="008E03F4">
      <w:pPr>
        <w:tabs>
          <w:tab w:val="left" w:pos="0"/>
        </w:tabs>
        <w:rPr>
          <w:rFonts w:ascii="Times New Roman" w:hAnsi="Times New Roman" w:cs="Times New Roman"/>
          <w:b/>
          <w:lang w:val="en-US"/>
        </w:rPr>
      </w:pPr>
    </w:p>
    <w:p w14:paraId="4A480C32" w14:textId="77777777" w:rsidR="008E03F4" w:rsidRPr="00C5174B" w:rsidRDefault="008E03F4" w:rsidP="008E03F4">
      <w:pPr>
        <w:tabs>
          <w:tab w:val="left" w:pos="0"/>
        </w:tabs>
        <w:rPr>
          <w:rFonts w:ascii="Times New Roman" w:hAnsi="Times New Roman" w:cs="Times New Roman"/>
          <w:b/>
          <w:lang w:val="en-US"/>
        </w:rPr>
      </w:pPr>
    </w:p>
    <w:p w14:paraId="6FD4262D" w14:textId="77777777" w:rsidR="008E03F4" w:rsidRPr="00C5174B" w:rsidRDefault="008E03F4" w:rsidP="008E03F4">
      <w:pPr>
        <w:tabs>
          <w:tab w:val="left" w:pos="0"/>
        </w:tabs>
        <w:rPr>
          <w:rFonts w:ascii="Times New Roman" w:hAnsi="Times New Roman" w:cs="Times New Roman"/>
          <w:b/>
          <w:lang w:val="en-US"/>
        </w:rPr>
      </w:pPr>
    </w:p>
    <w:p w14:paraId="48C29ED3" w14:textId="77777777" w:rsidR="00C5174B" w:rsidRPr="00C5174B" w:rsidRDefault="00C5174B" w:rsidP="008E03F4">
      <w:pPr>
        <w:tabs>
          <w:tab w:val="left" w:pos="0"/>
        </w:tabs>
        <w:rPr>
          <w:rFonts w:ascii="Times New Roman" w:hAnsi="Times New Roman" w:cs="Times New Roman"/>
          <w:b/>
          <w:lang w:val="en-US"/>
        </w:rPr>
      </w:pPr>
    </w:p>
    <w:p w14:paraId="262D79E4" w14:textId="77777777" w:rsidR="008E03F4" w:rsidRPr="00C5174B" w:rsidRDefault="008E03F4" w:rsidP="008E03F4">
      <w:pPr>
        <w:tabs>
          <w:tab w:val="left" w:pos="0"/>
        </w:tabs>
        <w:rPr>
          <w:rFonts w:ascii="Times New Roman" w:hAnsi="Times New Roman" w:cs="Times New Roman"/>
          <w:b/>
          <w:lang w:val="en-US"/>
        </w:rPr>
      </w:pPr>
    </w:p>
    <w:p w14:paraId="20403041" w14:textId="38C9862F" w:rsidR="008E03F4" w:rsidRPr="00C5174B" w:rsidRDefault="008E03F4" w:rsidP="008E03F4">
      <w:pPr>
        <w:tabs>
          <w:tab w:val="left" w:pos="0"/>
        </w:tabs>
        <w:rPr>
          <w:rFonts w:ascii="Times New Roman" w:hAnsi="Times New Roman" w:cs="Times New Roman"/>
          <w:b/>
          <w:lang w:val="en-US"/>
        </w:rPr>
      </w:pPr>
      <w:r w:rsidRPr="008E03F4">
        <w:rPr>
          <w:rFonts w:ascii="Times New Roman" w:hAnsi="Times New Roman" w:cs="Times New Roman"/>
          <w:b/>
          <w:lang w:val="en-US"/>
        </w:rPr>
        <w:lastRenderedPageBreak/>
        <w:t>Supplementary Table S1. List of chemotherapies with the international nonproprietary names (INNs)</w:t>
      </w:r>
    </w:p>
    <w:p w14:paraId="43CB811E" w14:textId="77777777" w:rsidR="008E03F4" w:rsidRPr="00C5174B" w:rsidRDefault="008E03F4" w:rsidP="008E03F4">
      <w:pPr>
        <w:tabs>
          <w:tab w:val="left" w:pos="0"/>
        </w:tabs>
        <w:rPr>
          <w:rFonts w:ascii="Times New Roman" w:hAnsi="Times New Roman" w:cs="Times New Roman"/>
          <w:b/>
          <w:lang w:val="en-US"/>
        </w:rPr>
      </w:pPr>
    </w:p>
    <w:tbl>
      <w:tblPr>
        <w:tblStyle w:val="TabloKlavuzu"/>
        <w:tblW w:w="0" w:type="auto"/>
        <w:tblLook w:val="04A0" w:firstRow="1" w:lastRow="0" w:firstColumn="1" w:lastColumn="0" w:noHBand="0" w:noVBand="1"/>
      </w:tblPr>
      <w:tblGrid>
        <w:gridCol w:w="9062"/>
      </w:tblGrid>
      <w:tr w:rsidR="008E03F4" w:rsidRPr="00C5174B" w14:paraId="417EF55C" w14:textId="77777777" w:rsidTr="008E03F4">
        <w:tc>
          <w:tcPr>
            <w:tcW w:w="9062" w:type="dxa"/>
          </w:tcPr>
          <w:p w14:paraId="6C20CDAA" w14:textId="4426D89B" w:rsidR="008E03F4" w:rsidRPr="00C5174B" w:rsidRDefault="008E03F4" w:rsidP="008E03F4">
            <w:pPr>
              <w:tabs>
                <w:tab w:val="left" w:pos="0"/>
              </w:tabs>
              <w:rPr>
                <w:rFonts w:ascii="Times New Roman" w:hAnsi="Times New Roman" w:cs="Times New Roman"/>
                <w:lang w:val="en-US"/>
              </w:rPr>
            </w:pPr>
            <w:r w:rsidRPr="008E03F4">
              <w:rPr>
                <w:rFonts w:ascii="Times New Roman" w:hAnsi="Times New Roman" w:cs="Times New Roman"/>
                <w:lang w:val="en-US"/>
              </w:rPr>
              <w:t>Aclarubicin, Altretamine, Amrubicin, Amsacrine, Asparaginase, Azacitidine, Belotecan, Bendamustine, Bleomycin, Busulfan, Cabazitaxel, Capecitabine, Carboplatin, Carboquone, Carmofur, Carmustine, Chlorambucil, Cisplatin, Cladribine, Clofarabine, Cyclophosphamide, Cytarabine, Dacarbazine, Dactinomycin, Daunorubicin, Decitabine, Demecolcine, Docetaxel, Doxorubicin, Epirubicin, Eribulin, Estramustine, Etoglucid, Etirinotecan pegol, Etoposide, Fludarabine, Floxuridine, Fluorouracil, Fotemustine, Gemcitabine, Hydroxycarbamide, Idarubicin, Ifosfamide, Irinotecan, Ixabepilone, Lomustine, Lonidamine, Lurbinectedin, Mannosulfan, Masoprocol, Melphalan, Melphalan flufenamide, Mercaptopurine, Methotrexate, Mitomycin, Mitotane, Mitoxantrone, Mitobronitol, Mitoguazone, Nelarabine, Nimustine, Oxaliplatin, Paclitaxel, Paclitaxel and encequidar, Paclitaxel poliglumex, Pegaspargase, Pemetrex, Pentostatin, Pipobroman, Pirarubicin, Pixantrone, Plicamycin, Polyplatillen, Pralatrexate, Prednimustine, Procarbazine, Raltitrexed, Ranimustine, Satraplatin, Semustine, Streptozocin, Tegafur, Temozolomide, Teniposide, Thiotepa, Tiazofurine, Tioguanine, Topotecan, Trabectedin, Treosulfan, Triaziquone, Trofosfamide, Uramustine, Valrubicin, Vinblastine, Vincristine, Vindesine, Vinflunine, Vintafolide, Vinorelbine, Vosaroxin, Zorubicin</w:t>
            </w:r>
          </w:p>
        </w:tc>
      </w:tr>
    </w:tbl>
    <w:p w14:paraId="4B7F02DD" w14:textId="77777777" w:rsidR="008E03F4" w:rsidRPr="008E03F4" w:rsidRDefault="008E03F4" w:rsidP="008E03F4">
      <w:pPr>
        <w:tabs>
          <w:tab w:val="left" w:pos="0"/>
        </w:tabs>
        <w:rPr>
          <w:rFonts w:ascii="Times New Roman" w:hAnsi="Times New Roman" w:cs="Times New Roman"/>
          <w:lang w:val="en-US"/>
        </w:rPr>
      </w:pPr>
    </w:p>
    <w:p w14:paraId="629DC0CF" w14:textId="77777777" w:rsidR="008E03F4" w:rsidRPr="00C5174B" w:rsidRDefault="008E03F4" w:rsidP="008E03F4">
      <w:pPr>
        <w:tabs>
          <w:tab w:val="left" w:pos="0"/>
        </w:tabs>
        <w:rPr>
          <w:rFonts w:ascii="Times New Roman" w:hAnsi="Times New Roman" w:cs="Times New Roman"/>
          <w:b/>
          <w:lang w:val="en-US"/>
        </w:rPr>
      </w:pPr>
      <w:bookmarkStart w:id="3" w:name="_heading=h.gjdgxs" w:colFirst="0" w:colLast="0"/>
      <w:bookmarkEnd w:id="3"/>
      <w:r w:rsidRPr="008E03F4">
        <w:rPr>
          <w:rFonts w:ascii="Times New Roman" w:hAnsi="Times New Roman" w:cs="Times New Roman"/>
          <w:b/>
          <w:lang w:val="en-US"/>
        </w:rPr>
        <w:t>Supplementary Table S2. List of other targeted therapies with the international nonproprietary names (INNs)</w:t>
      </w:r>
    </w:p>
    <w:p w14:paraId="2B0BF4BE" w14:textId="77777777" w:rsidR="008E03F4" w:rsidRPr="00C5174B" w:rsidRDefault="008E03F4" w:rsidP="008E03F4">
      <w:pPr>
        <w:tabs>
          <w:tab w:val="left" w:pos="0"/>
        </w:tabs>
        <w:rPr>
          <w:rFonts w:ascii="Times New Roman" w:hAnsi="Times New Roman" w:cs="Times New Roman"/>
          <w:b/>
          <w:lang w:val="en-US"/>
        </w:rPr>
      </w:pPr>
    </w:p>
    <w:tbl>
      <w:tblPr>
        <w:tblStyle w:val="TabloKlavuzu"/>
        <w:tblW w:w="0" w:type="auto"/>
        <w:tblLook w:val="04A0" w:firstRow="1" w:lastRow="0" w:firstColumn="1" w:lastColumn="0" w:noHBand="0" w:noVBand="1"/>
      </w:tblPr>
      <w:tblGrid>
        <w:gridCol w:w="9062"/>
      </w:tblGrid>
      <w:tr w:rsidR="008E03F4" w:rsidRPr="00C5174B" w14:paraId="5E07E4C6" w14:textId="77777777" w:rsidTr="008E03F4">
        <w:tc>
          <w:tcPr>
            <w:tcW w:w="9062" w:type="dxa"/>
          </w:tcPr>
          <w:p w14:paraId="3CD54D6B" w14:textId="691820FF" w:rsidR="008E03F4" w:rsidRPr="00C5174B" w:rsidRDefault="008E03F4" w:rsidP="008E03F4">
            <w:pPr>
              <w:tabs>
                <w:tab w:val="left" w:pos="0"/>
              </w:tabs>
              <w:rPr>
                <w:rFonts w:ascii="Times New Roman" w:hAnsi="Times New Roman" w:cs="Times New Roman"/>
                <w:lang w:val="en-US"/>
              </w:rPr>
            </w:pPr>
            <w:r w:rsidRPr="008E03F4">
              <w:rPr>
                <w:rFonts w:ascii="Times New Roman" w:hAnsi="Times New Roman" w:cs="Times New Roman"/>
                <w:lang w:val="en-US"/>
              </w:rPr>
              <w:t xml:space="preserve">Acalabrutinib, Adagrasib, Aflibercept, Alectinib, Alpelisib, Amivantamab, Anagrelide, Asciminib, Asimomib, Arsenic trioxide, Atezolizumab, Aumolertinib, Avapritinib, Axitinib, Belantamab, Belantamab mafodotin, Belzutifan, Bendamustine, Bevacizumab, Binimetinib, Blinatumomab, Bortezomib, Bosutinib, Brigatinib, Brentuximab, Brentuximab vedotin, Cabozantinib, Capivasertib, Capmatinib, Carfilzomib, Catumaxomab, Cediranib, Cetuximab, Cobimetinib, Copanlisib, Crizotinib, Dacomitinib, Dabrafenib, Daratumumab, Dasatinib, Denileukin, Denileukin diftitox, Duvelisib, Edrecolomab, Elotuzumab, Enasidenib, Encorafenib, Entinostat, Entrectinib, Enfortumab, Enfortumab vedotin, Epacadostat, Erdafitinib, Erlotinib, Everolimus, Fedratinib, Fruquintinib, Futibatinib, Gefitinib, Gilteritinib, Glasdegib, Gemtuzumab, Gemtuzumab ozogamicin, Ibrutinib, Idelalisib, Icotinib, Imatinib, Infigratinib, Inotuzumab, Inotuzumab ozogamicin, Isatuximab, Ivosidenib, Ixazomib, Ixabepilone, Lazertinib, Larotrectinib, Lapatinib, Lenvatinib, Loncastuximab, Loncastuximab tesirine, Lorlatinib, Masitinib, Midostaurin, Mobocertinib, Margetuximab, Mogamulizumab, Momelotinib, Moxetumomab, Moxetumomab pasudotox, Naxitamab, Necitumumab, Neratinib, Nilotinib, Nintedanib, Niraparib, Obinutuzumab, Oblimersen, Ofatumumab, Olaparib, Olmutinib, Omacetaxine, Omacetaxine mepesuccinate, Oportuzumab, Oportuzumab monatox, Osimertinib, Orelabrutinib, Pacritinib, Panitumumab, Panobinostat, Parsaclisib, Pazopanib, Pamiparib, Parsaclisib, Pemetrexed, Pemigatinib, Pertuzumab, Pexidartinib, Pirarubicin, Pirtobrutinib, Plitidepsin, Polatuzumab, Polatuzumab vedotin, Ponatinib, Pralsetinib, Ramucirumab, Regorafenib, Ridaforolimus, Ripretinib, Rituximab, Rociletinib, Romidepsin, Ruxolitinib, Sacituzumab, Sacituzumab govitecan, Sabatolimab, Selinexor, Selpercatinib, Selumetinib, Sirolimus, Sitravatinib, Sonidegib, Sorafenib, Sotorasib, Sunitinib, Surufatinib, Talazoparib, Tafasitamab, Tagraxofusp, Tazemetostat, Tebentafusp, Tepotinib, Temsirolimus, Tisotumab, Tisotumab vedotin, Tivozanib, Trametinib, Trastuzumab, Trastuzumab deruxtecan, Trastuzumab duocarmazine, Trastuzumab emtansine, Tucatinib, </w:t>
            </w:r>
            <w:r w:rsidRPr="008E03F4">
              <w:rPr>
                <w:rFonts w:ascii="Times New Roman" w:hAnsi="Times New Roman" w:cs="Times New Roman"/>
                <w:lang w:val="en-US"/>
              </w:rPr>
              <w:lastRenderedPageBreak/>
              <w:t>Umbralisib, Vandetanib, Veliparib, Venetoclax, Vemurafenib, Visomdegib, Vismodegib, Voprotomab, Vorinostat, Zanubrutinib, Zorubicin.</w:t>
            </w:r>
          </w:p>
        </w:tc>
      </w:tr>
    </w:tbl>
    <w:p w14:paraId="23F01A92" w14:textId="77777777" w:rsidR="008E03F4" w:rsidRPr="008E03F4" w:rsidRDefault="008E03F4" w:rsidP="008E03F4">
      <w:pPr>
        <w:tabs>
          <w:tab w:val="left" w:pos="0"/>
        </w:tabs>
        <w:rPr>
          <w:rFonts w:ascii="Times New Roman" w:hAnsi="Times New Roman" w:cs="Times New Roman"/>
          <w:lang w:val="en-US"/>
        </w:rPr>
      </w:pPr>
    </w:p>
    <w:p w14:paraId="4D381DF8" w14:textId="77777777" w:rsidR="008E03F4" w:rsidRPr="00C5174B" w:rsidRDefault="008E03F4" w:rsidP="008E03F4">
      <w:pPr>
        <w:tabs>
          <w:tab w:val="left" w:pos="0"/>
        </w:tabs>
        <w:rPr>
          <w:rFonts w:ascii="Times New Roman" w:hAnsi="Times New Roman" w:cs="Times New Roman"/>
          <w:b/>
          <w:lang w:val="en-US"/>
        </w:rPr>
      </w:pPr>
      <w:bookmarkStart w:id="4" w:name="_heading=h.pln8alleo3k7" w:colFirst="0" w:colLast="0"/>
      <w:bookmarkEnd w:id="4"/>
      <w:r w:rsidRPr="008E03F4">
        <w:rPr>
          <w:rFonts w:ascii="Times New Roman" w:hAnsi="Times New Roman" w:cs="Times New Roman"/>
          <w:b/>
          <w:lang w:val="en-US"/>
        </w:rPr>
        <w:t>Supplementary Table S3. List of other endocrine therapies with the international nonproprietary names (INNs)</w:t>
      </w:r>
    </w:p>
    <w:p w14:paraId="45CADC6A" w14:textId="77777777" w:rsidR="008E03F4" w:rsidRPr="00C5174B" w:rsidRDefault="008E03F4" w:rsidP="008E03F4">
      <w:pPr>
        <w:tabs>
          <w:tab w:val="left" w:pos="0"/>
        </w:tabs>
        <w:rPr>
          <w:rFonts w:ascii="Times New Roman" w:hAnsi="Times New Roman" w:cs="Times New Roman"/>
          <w:b/>
          <w:lang w:val="en-US"/>
        </w:rPr>
      </w:pPr>
    </w:p>
    <w:tbl>
      <w:tblPr>
        <w:tblStyle w:val="TabloKlavuzu"/>
        <w:tblW w:w="0" w:type="auto"/>
        <w:tblLook w:val="04A0" w:firstRow="1" w:lastRow="0" w:firstColumn="1" w:lastColumn="0" w:noHBand="0" w:noVBand="1"/>
      </w:tblPr>
      <w:tblGrid>
        <w:gridCol w:w="9062"/>
      </w:tblGrid>
      <w:tr w:rsidR="008E03F4" w:rsidRPr="00C5174B" w14:paraId="24F23461" w14:textId="77777777" w:rsidTr="008E03F4">
        <w:tc>
          <w:tcPr>
            <w:tcW w:w="9062" w:type="dxa"/>
          </w:tcPr>
          <w:p w14:paraId="67F45F20" w14:textId="2DC831FE" w:rsidR="008E03F4" w:rsidRPr="00C5174B" w:rsidRDefault="008E03F4" w:rsidP="008E03F4">
            <w:pPr>
              <w:tabs>
                <w:tab w:val="left" w:pos="0"/>
              </w:tabs>
              <w:rPr>
                <w:rFonts w:ascii="Times New Roman" w:hAnsi="Times New Roman" w:cs="Times New Roman"/>
                <w:lang w:val="en-US"/>
              </w:rPr>
            </w:pPr>
            <w:r w:rsidRPr="008E03F4">
              <w:rPr>
                <w:rFonts w:ascii="Times New Roman" w:hAnsi="Times New Roman" w:cs="Times New Roman"/>
                <w:lang w:val="en-US"/>
              </w:rPr>
              <w:t>Aminoglutethimide, Anastrozole, Elacestrant, Exemestane, Formestane, Fulvestrant, Letrozole, Tamoxifen, Toremifene, Vorozole.</w:t>
            </w:r>
          </w:p>
        </w:tc>
      </w:tr>
    </w:tbl>
    <w:p w14:paraId="6B78E345" w14:textId="77777777" w:rsidR="008E03F4" w:rsidRPr="008E03F4" w:rsidRDefault="008E03F4" w:rsidP="008E03F4">
      <w:pPr>
        <w:tabs>
          <w:tab w:val="left" w:pos="0"/>
        </w:tabs>
        <w:rPr>
          <w:rFonts w:ascii="Times New Roman" w:hAnsi="Times New Roman" w:cs="Times New Roman"/>
          <w:b/>
          <w:lang w:val="en-US"/>
        </w:rPr>
      </w:pPr>
    </w:p>
    <w:p w14:paraId="1834964B" w14:textId="77777777" w:rsidR="008E03F4" w:rsidRPr="008E03F4" w:rsidRDefault="008E03F4" w:rsidP="008E03F4">
      <w:pPr>
        <w:tabs>
          <w:tab w:val="left" w:pos="0"/>
        </w:tabs>
        <w:rPr>
          <w:rFonts w:ascii="Times New Roman" w:hAnsi="Times New Roman" w:cs="Times New Roman"/>
          <w:lang w:val="en-US"/>
        </w:rPr>
      </w:pPr>
    </w:p>
    <w:p w14:paraId="34768BA5" w14:textId="77777777" w:rsidR="008E03F4" w:rsidRPr="00C5174B" w:rsidRDefault="008E03F4" w:rsidP="008E03F4">
      <w:pPr>
        <w:tabs>
          <w:tab w:val="left" w:pos="0"/>
        </w:tabs>
        <w:rPr>
          <w:rFonts w:ascii="Times New Roman" w:hAnsi="Times New Roman" w:cs="Times New Roman"/>
          <w:b/>
          <w:lang w:val="en-US"/>
        </w:rPr>
      </w:pPr>
      <w:bookmarkStart w:id="5" w:name="_heading=h.etpal1o0l3uk" w:colFirst="0" w:colLast="0"/>
      <w:bookmarkEnd w:id="5"/>
      <w:r w:rsidRPr="008E03F4">
        <w:rPr>
          <w:rFonts w:ascii="Times New Roman" w:hAnsi="Times New Roman" w:cs="Times New Roman"/>
          <w:b/>
          <w:lang w:val="en-US"/>
        </w:rPr>
        <w:t>Supplementary Table S4. Summary of reporting odds ratio (ROR) used for signal detection</w:t>
      </w:r>
    </w:p>
    <w:tbl>
      <w:tblPr>
        <w:tblpPr w:leftFromText="141" w:rightFromText="141" w:vertAnchor="text" w:horzAnchor="margin" w:tblpY="184"/>
        <w:tblW w:w="907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4243"/>
        <w:gridCol w:w="992"/>
        <w:gridCol w:w="2268"/>
        <w:gridCol w:w="1571"/>
      </w:tblGrid>
      <w:tr w:rsidR="008E03F4" w:rsidRPr="00C5174B" w14:paraId="4C5000E2" w14:textId="77777777" w:rsidTr="008E03F4">
        <w:trPr>
          <w:trHeight w:val="388"/>
        </w:trPr>
        <w:tc>
          <w:tcPr>
            <w:tcW w:w="4243" w:type="dxa"/>
            <w:shd w:val="clear" w:color="auto" w:fill="auto"/>
            <w:vAlign w:val="center"/>
          </w:tcPr>
          <w:p w14:paraId="50B8A2E1" w14:textId="77777777" w:rsidR="008E03F4" w:rsidRPr="00C5174B" w:rsidRDefault="008E03F4" w:rsidP="008E03F4">
            <w:pPr>
              <w:rPr>
                <w:rFonts w:ascii="Times New Roman" w:hAnsi="Times New Roman" w:cs="Times New Roman"/>
              </w:rPr>
            </w:pPr>
          </w:p>
        </w:tc>
        <w:tc>
          <w:tcPr>
            <w:tcW w:w="992" w:type="dxa"/>
            <w:shd w:val="clear" w:color="auto" w:fill="auto"/>
            <w:vAlign w:val="center"/>
          </w:tcPr>
          <w:p w14:paraId="564D63EF" w14:textId="77777777" w:rsidR="008E03F4" w:rsidRPr="00C5174B" w:rsidRDefault="008E03F4" w:rsidP="008E03F4">
            <w:pPr>
              <w:spacing w:line="180" w:lineRule="auto"/>
              <w:ind w:left="59"/>
              <w:rPr>
                <w:rFonts w:ascii="Times New Roman" w:hAnsi="Times New Roman" w:cs="Times New Roman"/>
                <w:b/>
              </w:rPr>
            </w:pPr>
            <w:r w:rsidRPr="00C5174B">
              <w:rPr>
                <w:rFonts w:ascii="Times New Roman" w:hAnsi="Times New Roman" w:cs="Times New Roman"/>
                <w:b/>
              </w:rPr>
              <w:t>ICIs</w:t>
            </w:r>
          </w:p>
        </w:tc>
        <w:tc>
          <w:tcPr>
            <w:tcW w:w="2268" w:type="dxa"/>
            <w:shd w:val="clear" w:color="auto" w:fill="auto"/>
            <w:vAlign w:val="center"/>
          </w:tcPr>
          <w:p w14:paraId="71FFABA0" w14:textId="77777777" w:rsidR="008E03F4" w:rsidRPr="00C5174B" w:rsidRDefault="008E03F4" w:rsidP="008E03F4">
            <w:pPr>
              <w:spacing w:line="180" w:lineRule="auto"/>
              <w:ind w:left="54"/>
              <w:rPr>
                <w:rFonts w:ascii="Times New Roman" w:hAnsi="Times New Roman" w:cs="Times New Roman"/>
                <w:b/>
              </w:rPr>
            </w:pPr>
            <w:r w:rsidRPr="00C5174B">
              <w:rPr>
                <w:rFonts w:ascii="Times New Roman" w:hAnsi="Times New Roman" w:cs="Times New Roman"/>
                <w:b/>
              </w:rPr>
              <w:t>All Other Drugs</w:t>
            </w:r>
          </w:p>
        </w:tc>
        <w:tc>
          <w:tcPr>
            <w:tcW w:w="1571" w:type="dxa"/>
            <w:shd w:val="clear" w:color="auto" w:fill="auto"/>
            <w:vAlign w:val="center"/>
          </w:tcPr>
          <w:p w14:paraId="7868173A" w14:textId="77777777" w:rsidR="008E03F4" w:rsidRPr="00C5174B" w:rsidRDefault="008E03F4" w:rsidP="008E03F4">
            <w:pPr>
              <w:spacing w:line="180" w:lineRule="auto"/>
              <w:ind w:left="59"/>
              <w:rPr>
                <w:rFonts w:ascii="Times New Roman" w:hAnsi="Times New Roman" w:cs="Times New Roman"/>
                <w:b/>
              </w:rPr>
            </w:pPr>
            <w:r w:rsidRPr="00C5174B">
              <w:rPr>
                <w:rFonts w:ascii="Times New Roman" w:hAnsi="Times New Roman" w:cs="Times New Roman"/>
                <w:b/>
              </w:rPr>
              <w:t>Total</w:t>
            </w:r>
          </w:p>
        </w:tc>
      </w:tr>
      <w:tr w:rsidR="008E03F4" w:rsidRPr="00C5174B" w14:paraId="73F7D766" w14:textId="77777777" w:rsidTr="008E03F4">
        <w:trPr>
          <w:trHeight w:val="388"/>
        </w:trPr>
        <w:tc>
          <w:tcPr>
            <w:tcW w:w="4243" w:type="dxa"/>
            <w:vAlign w:val="center"/>
          </w:tcPr>
          <w:p w14:paraId="343EBED6" w14:textId="77777777" w:rsidR="008E03F4" w:rsidRPr="00C5174B" w:rsidRDefault="008E03F4" w:rsidP="008E03F4">
            <w:pPr>
              <w:spacing w:line="179" w:lineRule="auto"/>
              <w:ind w:left="49"/>
              <w:rPr>
                <w:rFonts w:ascii="Times New Roman" w:hAnsi="Times New Roman" w:cs="Times New Roman"/>
              </w:rPr>
            </w:pPr>
            <w:r w:rsidRPr="00C5174B">
              <w:rPr>
                <w:rFonts w:ascii="Times New Roman" w:hAnsi="Times New Roman" w:cs="Times New Roman"/>
              </w:rPr>
              <w:t>Adverse event</w:t>
            </w:r>
          </w:p>
        </w:tc>
        <w:tc>
          <w:tcPr>
            <w:tcW w:w="992" w:type="dxa"/>
            <w:vAlign w:val="center"/>
          </w:tcPr>
          <w:p w14:paraId="662BDE53" w14:textId="77777777" w:rsidR="008E03F4" w:rsidRPr="00C5174B" w:rsidRDefault="008E03F4" w:rsidP="008E03F4">
            <w:pPr>
              <w:spacing w:line="179" w:lineRule="auto"/>
              <w:ind w:left="59"/>
              <w:rPr>
                <w:rFonts w:ascii="Times New Roman" w:hAnsi="Times New Roman" w:cs="Times New Roman"/>
                <w:i/>
              </w:rPr>
            </w:pPr>
            <w:r w:rsidRPr="00C5174B">
              <w:rPr>
                <w:rFonts w:ascii="Times New Roman" w:hAnsi="Times New Roman" w:cs="Times New Roman"/>
                <w:i/>
              </w:rPr>
              <w:t>a</w:t>
            </w:r>
          </w:p>
        </w:tc>
        <w:tc>
          <w:tcPr>
            <w:tcW w:w="2268" w:type="dxa"/>
            <w:vAlign w:val="center"/>
          </w:tcPr>
          <w:p w14:paraId="3BFCF40A" w14:textId="77777777" w:rsidR="008E03F4" w:rsidRPr="00C5174B" w:rsidRDefault="008E03F4" w:rsidP="008E03F4">
            <w:pPr>
              <w:spacing w:line="179" w:lineRule="auto"/>
              <w:ind w:left="54"/>
              <w:rPr>
                <w:rFonts w:ascii="Times New Roman" w:hAnsi="Times New Roman" w:cs="Times New Roman"/>
                <w:i/>
              </w:rPr>
            </w:pPr>
            <w:r w:rsidRPr="00C5174B">
              <w:rPr>
                <w:rFonts w:ascii="Times New Roman" w:hAnsi="Times New Roman" w:cs="Times New Roman"/>
                <w:i/>
              </w:rPr>
              <w:t>c</w:t>
            </w:r>
          </w:p>
        </w:tc>
        <w:tc>
          <w:tcPr>
            <w:tcW w:w="1571" w:type="dxa"/>
            <w:vAlign w:val="center"/>
          </w:tcPr>
          <w:p w14:paraId="722AEDF5" w14:textId="77777777" w:rsidR="008E03F4" w:rsidRPr="00C5174B" w:rsidRDefault="008E03F4" w:rsidP="008E03F4">
            <w:pPr>
              <w:spacing w:line="179" w:lineRule="auto"/>
              <w:ind w:left="59"/>
              <w:rPr>
                <w:rFonts w:ascii="Times New Roman" w:hAnsi="Times New Roman" w:cs="Times New Roman"/>
                <w:i/>
              </w:rPr>
            </w:pPr>
            <w:r w:rsidRPr="00C5174B">
              <w:rPr>
                <w:rFonts w:ascii="Times New Roman" w:hAnsi="Times New Roman" w:cs="Times New Roman"/>
                <w:i/>
              </w:rPr>
              <w:t>a+c</w:t>
            </w:r>
          </w:p>
        </w:tc>
      </w:tr>
      <w:tr w:rsidR="008E03F4" w:rsidRPr="00C5174B" w14:paraId="5FFAE0BC" w14:textId="77777777" w:rsidTr="008E03F4">
        <w:trPr>
          <w:trHeight w:val="387"/>
        </w:trPr>
        <w:tc>
          <w:tcPr>
            <w:tcW w:w="4243" w:type="dxa"/>
            <w:vAlign w:val="center"/>
          </w:tcPr>
          <w:p w14:paraId="060F4697" w14:textId="77777777" w:rsidR="008E03F4" w:rsidRPr="00C5174B" w:rsidRDefault="008E03F4" w:rsidP="008E03F4">
            <w:pPr>
              <w:spacing w:line="178" w:lineRule="auto"/>
              <w:ind w:left="49"/>
              <w:rPr>
                <w:rFonts w:ascii="Times New Roman" w:hAnsi="Times New Roman" w:cs="Times New Roman"/>
              </w:rPr>
            </w:pPr>
            <w:r w:rsidRPr="00C5174B">
              <w:rPr>
                <w:rFonts w:ascii="Times New Roman" w:hAnsi="Times New Roman" w:cs="Times New Roman"/>
              </w:rPr>
              <w:t>All other adverse events</w:t>
            </w:r>
          </w:p>
        </w:tc>
        <w:tc>
          <w:tcPr>
            <w:tcW w:w="992" w:type="dxa"/>
            <w:vAlign w:val="center"/>
          </w:tcPr>
          <w:p w14:paraId="1313BCF0" w14:textId="77777777" w:rsidR="008E03F4" w:rsidRPr="00C5174B" w:rsidRDefault="008E03F4" w:rsidP="008E03F4">
            <w:pPr>
              <w:spacing w:line="178" w:lineRule="auto"/>
              <w:ind w:left="59"/>
              <w:rPr>
                <w:rFonts w:ascii="Times New Roman" w:hAnsi="Times New Roman" w:cs="Times New Roman"/>
                <w:i/>
              </w:rPr>
            </w:pPr>
            <w:r w:rsidRPr="00C5174B">
              <w:rPr>
                <w:rFonts w:ascii="Times New Roman" w:hAnsi="Times New Roman" w:cs="Times New Roman"/>
                <w:i/>
              </w:rPr>
              <w:t>b</w:t>
            </w:r>
          </w:p>
        </w:tc>
        <w:tc>
          <w:tcPr>
            <w:tcW w:w="2268" w:type="dxa"/>
            <w:vAlign w:val="center"/>
          </w:tcPr>
          <w:p w14:paraId="774411DC" w14:textId="77777777" w:rsidR="008E03F4" w:rsidRPr="00C5174B" w:rsidRDefault="008E03F4" w:rsidP="008E03F4">
            <w:pPr>
              <w:spacing w:line="178" w:lineRule="auto"/>
              <w:ind w:left="54"/>
              <w:rPr>
                <w:rFonts w:ascii="Times New Roman" w:hAnsi="Times New Roman" w:cs="Times New Roman"/>
                <w:i/>
              </w:rPr>
            </w:pPr>
            <w:r w:rsidRPr="00C5174B">
              <w:rPr>
                <w:rFonts w:ascii="Times New Roman" w:hAnsi="Times New Roman" w:cs="Times New Roman"/>
                <w:i/>
              </w:rPr>
              <w:t>d</w:t>
            </w:r>
          </w:p>
        </w:tc>
        <w:tc>
          <w:tcPr>
            <w:tcW w:w="1571" w:type="dxa"/>
            <w:vAlign w:val="center"/>
          </w:tcPr>
          <w:p w14:paraId="096E1A7D" w14:textId="77777777" w:rsidR="008E03F4" w:rsidRPr="00C5174B" w:rsidRDefault="008E03F4" w:rsidP="008E03F4">
            <w:pPr>
              <w:spacing w:line="178" w:lineRule="auto"/>
              <w:ind w:left="59"/>
              <w:rPr>
                <w:rFonts w:ascii="Times New Roman" w:hAnsi="Times New Roman" w:cs="Times New Roman"/>
                <w:i/>
              </w:rPr>
            </w:pPr>
            <w:r w:rsidRPr="00C5174B">
              <w:rPr>
                <w:rFonts w:ascii="Times New Roman" w:hAnsi="Times New Roman" w:cs="Times New Roman"/>
                <w:i/>
              </w:rPr>
              <w:t>b+d</w:t>
            </w:r>
          </w:p>
        </w:tc>
      </w:tr>
      <w:tr w:rsidR="008E03F4" w:rsidRPr="00C5174B" w14:paraId="62425558" w14:textId="77777777" w:rsidTr="008E03F4">
        <w:trPr>
          <w:trHeight w:val="388"/>
        </w:trPr>
        <w:tc>
          <w:tcPr>
            <w:tcW w:w="4243" w:type="dxa"/>
            <w:vAlign w:val="center"/>
          </w:tcPr>
          <w:p w14:paraId="368C7665" w14:textId="77777777" w:rsidR="008E03F4" w:rsidRPr="00C5174B" w:rsidRDefault="008E03F4" w:rsidP="008E03F4">
            <w:pPr>
              <w:spacing w:line="177" w:lineRule="auto"/>
              <w:ind w:left="49"/>
              <w:rPr>
                <w:rFonts w:ascii="Times New Roman" w:hAnsi="Times New Roman" w:cs="Times New Roman"/>
              </w:rPr>
            </w:pPr>
            <w:r w:rsidRPr="00C5174B">
              <w:rPr>
                <w:rFonts w:ascii="Times New Roman" w:hAnsi="Times New Roman" w:cs="Times New Roman"/>
              </w:rPr>
              <w:t>Total</w:t>
            </w:r>
          </w:p>
        </w:tc>
        <w:tc>
          <w:tcPr>
            <w:tcW w:w="992" w:type="dxa"/>
            <w:vAlign w:val="center"/>
          </w:tcPr>
          <w:p w14:paraId="45A6E253" w14:textId="77777777" w:rsidR="008E03F4" w:rsidRPr="00C5174B" w:rsidRDefault="008E03F4" w:rsidP="008E03F4">
            <w:pPr>
              <w:spacing w:line="177" w:lineRule="auto"/>
              <w:ind w:left="59"/>
              <w:rPr>
                <w:rFonts w:ascii="Times New Roman" w:hAnsi="Times New Roman" w:cs="Times New Roman"/>
                <w:i/>
              </w:rPr>
            </w:pPr>
            <w:r w:rsidRPr="00C5174B">
              <w:rPr>
                <w:rFonts w:ascii="Times New Roman" w:hAnsi="Times New Roman" w:cs="Times New Roman"/>
                <w:i/>
              </w:rPr>
              <w:t>a+b</w:t>
            </w:r>
          </w:p>
        </w:tc>
        <w:tc>
          <w:tcPr>
            <w:tcW w:w="2268" w:type="dxa"/>
            <w:vAlign w:val="center"/>
          </w:tcPr>
          <w:p w14:paraId="2E4557A1" w14:textId="77777777" w:rsidR="008E03F4" w:rsidRPr="00C5174B" w:rsidRDefault="008E03F4" w:rsidP="008E03F4">
            <w:pPr>
              <w:spacing w:line="177" w:lineRule="auto"/>
              <w:ind w:left="54"/>
              <w:rPr>
                <w:rFonts w:ascii="Times New Roman" w:hAnsi="Times New Roman" w:cs="Times New Roman"/>
                <w:i/>
              </w:rPr>
            </w:pPr>
            <w:r w:rsidRPr="00C5174B">
              <w:rPr>
                <w:rFonts w:ascii="Times New Roman" w:hAnsi="Times New Roman" w:cs="Times New Roman"/>
                <w:i/>
              </w:rPr>
              <w:t>c+d</w:t>
            </w:r>
          </w:p>
        </w:tc>
        <w:tc>
          <w:tcPr>
            <w:tcW w:w="1571" w:type="dxa"/>
            <w:vAlign w:val="center"/>
          </w:tcPr>
          <w:p w14:paraId="353F8E49" w14:textId="77777777" w:rsidR="008E03F4" w:rsidRPr="00C5174B" w:rsidRDefault="008E03F4" w:rsidP="008E03F4">
            <w:pPr>
              <w:spacing w:line="177" w:lineRule="auto"/>
              <w:ind w:left="59"/>
              <w:rPr>
                <w:rFonts w:ascii="Times New Roman" w:hAnsi="Times New Roman" w:cs="Times New Roman"/>
                <w:i/>
              </w:rPr>
            </w:pPr>
            <w:r w:rsidRPr="00C5174B">
              <w:rPr>
                <w:rFonts w:ascii="Times New Roman" w:hAnsi="Times New Roman" w:cs="Times New Roman"/>
                <w:i/>
              </w:rPr>
              <w:t>a+b+c+d</w:t>
            </w:r>
          </w:p>
        </w:tc>
      </w:tr>
    </w:tbl>
    <w:p w14:paraId="450C6E3C" w14:textId="77777777" w:rsidR="008E03F4" w:rsidRPr="00C5174B" w:rsidRDefault="008E03F4" w:rsidP="008E03F4">
      <w:pPr>
        <w:rPr>
          <w:rFonts w:ascii="Times New Roman" w:hAnsi="Times New Roman" w:cs="Times New Roman"/>
        </w:rPr>
      </w:pPr>
      <w:r w:rsidRPr="00C5174B">
        <w:rPr>
          <w:rFonts w:ascii="Times New Roman" w:hAnsi="Times New Roman" w:cs="Times New Roman"/>
        </w:rPr>
        <w:t xml:space="preserve">a = The number of reports of ICIs with the adverse event of interest (P). </w:t>
      </w:r>
    </w:p>
    <w:p w14:paraId="268F1109" w14:textId="77777777" w:rsidR="008E03F4" w:rsidRPr="00C5174B" w:rsidRDefault="008E03F4" w:rsidP="008E03F4">
      <w:pPr>
        <w:rPr>
          <w:rFonts w:ascii="Times New Roman" w:hAnsi="Times New Roman" w:cs="Times New Roman"/>
        </w:rPr>
      </w:pPr>
      <w:r w:rsidRPr="00C5174B">
        <w:rPr>
          <w:rFonts w:ascii="Times New Roman" w:hAnsi="Times New Roman" w:cs="Times New Roman"/>
        </w:rPr>
        <w:t xml:space="preserve">b = The number of reports of ICIs with all other adverse events. </w:t>
      </w:r>
    </w:p>
    <w:p w14:paraId="1B9F3288" w14:textId="77777777" w:rsidR="008E03F4" w:rsidRPr="00C5174B" w:rsidRDefault="008E03F4" w:rsidP="008E03F4">
      <w:pPr>
        <w:rPr>
          <w:rFonts w:ascii="Times New Roman" w:hAnsi="Times New Roman" w:cs="Times New Roman"/>
        </w:rPr>
      </w:pPr>
      <w:r w:rsidRPr="00C5174B">
        <w:rPr>
          <w:rFonts w:ascii="Times New Roman" w:hAnsi="Times New Roman" w:cs="Times New Roman"/>
        </w:rPr>
        <w:t xml:space="preserve">c = The number of reports of all other drugs with the adverse event of interest (P). </w:t>
      </w:r>
    </w:p>
    <w:p w14:paraId="775B3A10" w14:textId="598D450F" w:rsidR="008E03F4" w:rsidRPr="00C5174B" w:rsidRDefault="008E03F4" w:rsidP="008E03F4">
      <w:pPr>
        <w:rPr>
          <w:rFonts w:ascii="Times New Roman" w:hAnsi="Times New Roman" w:cs="Times New Roman"/>
        </w:rPr>
      </w:pPr>
      <w:r w:rsidRPr="00C5174B">
        <w:rPr>
          <w:rFonts w:ascii="Times New Roman" w:hAnsi="Times New Roman" w:cs="Times New Roman"/>
        </w:rPr>
        <w:t>d = The number of reports of all other drugs with all other adverse events</w:t>
      </w:r>
    </w:p>
    <w:p w14:paraId="7F772A6D" w14:textId="77777777" w:rsidR="008E03F4" w:rsidRPr="00C5174B" w:rsidRDefault="008E03F4" w:rsidP="008E03F4">
      <w:pPr>
        <w:tabs>
          <w:tab w:val="left" w:pos="0"/>
        </w:tabs>
        <w:rPr>
          <w:rFonts w:ascii="Times New Roman" w:hAnsi="Times New Roman" w:cs="Times New Roman"/>
          <w:b/>
          <w:lang w:val="en-US"/>
        </w:rPr>
      </w:pPr>
    </w:p>
    <w:tbl>
      <w:tblPr>
        <w:tblStyle w:val="TabloKlavuzu"/>
        <w:tblW w:w="0" w:type="auto"/>
        <w:tblLook w:val="04A0" w:firstRow="1" w:lastRow="0" w:firstColumn="1" w:lastColumn="0" w:noHBand="0" w:noVBand="1"/>
      </w:tblPr>
      <w:tblGrid>
        <w:gridCol w:w="3020"/>
        <w:gridCol w:w="3021"/>
        <w:gridCol w:w="3021"/>
      </w:tblGrid>
      <w:tr w:rsidR="008E03F4" w:rsidRPr="00C5174B" w14:paraId="665BBBF3" w14:textId="77777777" w:rsidTr="008E03F4">
        <w:tc>
          <w:tcPr>
            <w:tcW w:w="3020" w:type="dxa"/>
          </w:tcPr>
          <w:p w14:paraId="52905979" w14:textId="360026CC" w:rsidR="008E03F4" w:rsidRPr="00C5174B" w:rsidRDefault="008E03F4" w:rsidP="008E03F4">
            <w:pPr>
              <w:tabs>
                <w:tab w:val="left" w:pos="0"/>
              </w:tabs>
              <w:rPr>
                <w:rFonts w:ascii="Times New Roman" w:hAnsi="Times New Roman" w:cs="Times New Roman"/>
                <w:b/>
                <w:lang w:val="en-US"/>
              </w:rPr>
            </w:pPr>
            <w:r w:rsidRPr="00C5174B">
              <w:rPr>
                <w:rFonts w:ascii="Times New Roman" w:hAnsi="Times New Roman" w:cs="Times New Roman"/>
                <w:b/>
                <w:lang w:val="en-US"/>
              </w:rPr>
              <w:t>Algorithm</w:t>
            </w:r>
          </w:p>
        </w:tc>
        <w:tc>
          <w:tcPr>
            <w:tcW w:w="3021" w:type="dxa"/>
          </w:tcPr>
          <w:p w14:paraId="06C5518D" w14:textId="7A59EBA1" w:rsidR="008E03F4" w:rsidRPr="00C5174B" w:rsidRDefault="008E03F4" w:rsidP="008E03F4">
            <w:pPr>
              <w:tabs>
                <w:tab w:val="left" w:pos="0"/>
              </w:tabs>
              <w:rPr>
                <w:rFonts w:ascii="Times New Roman" w:hAnsi="Times New Roman" w:cs="Times New Roman"/>
                <w:b/>
                <w:lang w:val="en-US"/>
              </w:rPr>
            </w:pPr>
            <w:r w:rsidRPr="00C5174B">
              <w:rPr>
                <w:rFonts w:ascii="Times New Roman" w:hAnsi="Times New Roman" w:cs="Times New Roman"/>
                <w:b/>
                <w:lang w:val="en-US"/>
              </w:rPr>
              <w:t>Formula</w:t>
            </w:r>
          </w:p>
        </w:tc>
        <w:tc>
          <w:tcPr>
            <w:tcW w:w="3021" w:type="dxa"/>
          </w:tcPr>
          <w:p w14:paraId="5AD6327D" w14:textId="78C888BE" w:rsidR="008E03F4" w:rsidRPr="00C5174B" w:rsidRDefault="008E03F4" w:rsidP="008E03F4">
            <w:pPr>
              <w:tabs>
                <w:tab w:val="left" w:pos="0"/>
              </w:tabs>
              <w:rPr>
                <w:rFonts w:ascii="Times New Roman" w:hAnsi="Times New Roman" w:cs="Times New Roman"/>
                <w:b/>
                <w:lang w:val="en-US"/>
              </w:rPr>
            </w:pPr>
            <w:r w:rsidRPr="00C5174B">
              <w:rPr>
                <w:rFonts w:ascii="Times New Roman" w:hAnsi="Times New Roman" w:cs="Times New Roman"/>
                <w:b/>
                <w:lang w:val="en-US"/>
              </w:rPr>
              <w:t>Criteria</w:t>
            </w:r>
          </w:p>
        </w:tc>
      </w:tr>
      <w:tr w:rsidR="008E03F4" w:rsidRPr="00C5174B" w14:paraId="7F892DB5" w14:textId="77777777" w:rsidTr="008E03F4">
        <w:tc>
          <w:tcPr>
            <w:tcW w:w="3020" w:type="dxa"/>
            <w:vAlign w:val="center"/>
          </w:tcPr>
          <w:p w14:paraId="6846519C" w14:textId="70592C89" w:rsidR="008E03F4" w:rsidRPr="00C5174B" w:rsidRDefault="008E03F4" w:rsidP="008E03F4">
            <w:pPr>
              <w:tabs>
                <w:tab w:val="left" w:pos="0"/>
              </w:tabs>
              <w:jc w:val="center"/>
              <w:rPr>
                <w:rFonts w:ascii="Times New Roman" w:hAnsi="Times New Roman" w:cs="Times New Roman"/>
                <w:bCs/>
                <w:lang w:val="en-US"/>
              </w:rPr>
            </w:pPr>
            <w:r w:rsidRPr="00C5174B">
              <w:rPr>
                <w:rFonts w:ascii="Times New Roman" w:hAnsi="Times New Roman" w:cs="Times New Roman"/>
                <w:bCs/>
                <w:lang w:val="en-US"/>
              </w:rPr>
              <w:t>ROR</w:t>
            </w:r>
          </w:p>
        </w:tc>
        <w:tc>
          <w:tcPr>
            <w:tcW w:w="3021" w:type="dxa"/>
          </w:tcPr>
          <w:p w14:paraId="0D4D7E0C" w14:textId="77777777" w:rsidR="008E03F4" w:rsidRPr="00C5174B" w:rsidRDefault="008E03F4" w:rsidP="008E03F4">
            <w:pPr>
              <w:jc w:val="center"/>
              <w:rPr>
                <w:rFonts w:ascii="Times New Roman" w:hAnsi="Times New Roman" w:cs="Times New Roman"/>
                <w:sz w:val="20"/>
                <w:szCs w:val="20"/>
              </w:rPr>
            </w:pPr>
            <w:r w:rsidRPr="00C5174B">
              <w:rPr>
                <w:rFonts w:ascii="Times New Roman" w:hAnsi="Times New Roman" w:cs="Times New Roman"/>
                <w:sz w:val="20"/>
                <w:szCs w:val="20"/>
              </w:rPr>
              <w:t xml:space="preserve">ROR = </w:t>
            </w:r>
            <m:oMath>
              <m:f>
                <m:fPr>
                  <m:ctrlPr>
                    <w:rPr>
                      <w:rFonts w:ascii="Cambria Math" w:hAnsi="Cambria Math" w:cs="Times New Roman"/>
                    </w:rPr>
                  </m:ctrlPr>
                </m:fPr>
                <m:num>
                  <m:f>
                    <m:fPr>
                      <m:ctrlPr>
                        <w:rPr>
                          <w:rFonts w:ascii="Cambria Math" w:hAnsi="Cambria Math" w:cs="Times New Roman"/>
                          <w:sz w:val="20"/>
                          <w:szCs w:val="20"/>
                        </w:rPr>
                      </m:ctrlPr>
                    </m:fPr>
                    <m:num>
                      <m:r>
                        <w:rPr>
                          <w:rFonts w:ascii="Cambria Math" w:hAnsi="Cambria Math" w:cs="Times New Roman"/>
                          <w:sz w:val="20"/>
                          <w:szCs w:val="20"/>
                        </w:rPr>
                        <m:t>a</m:t>
                      </m:r>
                    </m:num>
                    <m:den>
                      <m:r>
                        <w:rPr>
                          <w:rFonts w:ascii="Cambria Math" w:hAnsi="Cambria Math" w:cs="Times New Roman"/>
                          <w:sz w:val="20"/>
                          <w:szCs w:val="20"/>
                        </w:rPr>
                        <m:t>b</m:t>
                      </m:r>
                    </m:den>
                  </m:f>
                </m:num>
                <m:den>
                  <m:f>
                    <m:fPr>
                      <m:ctrlPr>
                        <w:rPr>
                          <w:rFonts w:ascii="Cambria Math" w:hAnsi="Cambria Math" w:cs="Times New Roman"/>
                          <w:sz w:val="20"/>
                          <w:szCs w:val="20"/>
                        </w:rPr>
                      </m:ctrlPr>
                    </m:fPr>
                    <m:num>
                      <m:r>
                        <w:rPr>
                          <w:rFonts w:ascii="Cambria Math" w:hAnsi="Cambria Math" w:cs="Times New Roman"/>
                          <w:sz w:val="20"/>
                          <w:szCs w:val="20"/>
                        </w:rPr>
                        <m:t>c</m:t>
                      </m:r>
                    </m:num>
                    <m:den>
                      <m:r>
                        <w:rPr>
                          <w:rFonts w:ascii="Cambria Math" w:hAnsi="Cambria Math" w:cs="Times New Roman"/>
                          <w:sz w:val="20"/>
                          <w:szCs w:val="20"/>
                        </w:rPr>
                        <m:t>d</m:t>
                      </m:r>
                    </m:den>
                  </m:f>
                </m:den>
              </m:f>
            </m:oMath>
          </w:p>
          <w:p w14:paraId="6CB5C2EF" w14:textId="70E951F9" w:rsidR="008E03F4" w:rsidRPr="00C5174B" w:rsidRDefault="008E03F4" w:rsidP="008E03F4">
            <w:pPr>
              <w:tabs>
                <w:tab w:val="left" w:pos="0"/>
              </w:tabs>
              <w:rPr>
                <w:rFonts w:ascii="Times New Roman" w:hAnsi="Times New Roman" w:cs="Times New Roman"/>
                <w:b/>
                <w:lang w:val="en-US"/>
              </w:rPr>
            </w:pPr>
            <w:r w:rsidRPr="00C5174B">
              <w:rPr>
                <w:rFonts w:ascii="Times New Roman" w:hAnsi="Times New Roman" w:cs="Times New Roman"/>
                <w:sz w:val="20"/>
                <w:szCs w:val="20"/>
              </w:rPr>
              <w:t xml:space="preserve">95%CI = </w:t>
            </w:r>
            <m:oMath>
              <m:sSup>
                <m:sSupPr>
                  <m:ctrlPr>
                    <w:rPr>
                      <w:rFonts w:ascii="Cambria Math" w:hAnsi="Cambria Math" w:cs="Times New Roman"/>
                      <w:sz w:val="20"/>
                      <w:szCs w:val="20"/>
                    </w:rPr>
                  </m:ctrlPr>
                </m:sSupPr>
                <m:e>
                  <m:r>
                    <w:rPr>
                      <w:rFonts w:ascii="Cambria Math" w:hAnsi="Cambria Math" w:cs="Times New Roman"/>
                      <w:sz w:val="20"/>
                      <w:szCs w:val="20"/>
                    </w:rPr>
                    <m:t>e</m:t>
                  </m:r>
                </m:e>
                <m:sup>
                  <m:box>
                    <m:boxPr>
                      <m:opEmu m:val="1"/>
                      <m:ctrlPr>
                        <w:rPr>
                          <w:rFonts w:ascii="Cambria Math" w:hAnsi="Cambria Math" w:cs="Times New Roman"/>
                          <w:sz w:val="20"/>
                          <w:szCs w:val="20"/>
                        </w:rPr>
                      </m:ctrlPr>
                    </m:boxPr>
                    <m:e>
                      <m:r>
                        <w:rPr>
                          <w:rFonts w:ascii="Cambria Math" w:hAnsi="Cambria Math" w:cs="Times New Roman"/>
                          <w:sz w:val="20"/>
                          <w:szCs w:val="20"/>
                        </w:rPr>
                        <m:t>ln</m:t>
                      </m:r>
                    </m:e>
                  </m:box>
                  <m:r>
                    <w:rPr>
                      <w:rFonts w:ascii="Cambria Math" w:hAnsi="Cambria Math" w:cs="Times New Roman"/>
                      <w:sz w:val="20"/>
                      <w:szCs w:val="20"/>
                    </w:rPr>
                    <m:t xml:space="preserve">ln </m:t>
                  </m:r>
                  <m:d>
                    <m:dPr>
                      <m:ctrlPr>
                        <w:rPr>
                          <w:rFonts w:ascii="Cambria Math" w:hAnsi="Cambria Math" w:cs="Times New Roman"/>
                          <w:sz w:val="20"/>
                          <w:szCs w:val="20"/>
                        </w:rPr>
                      </m:ctrlPr>
                    </m:dPr>
                    <m:e>
                      <m:r>
                        <w:rPr>
                          <w:rFonts w:ascii="Cambria Math" w:hAnsi="Cambria Math" w:cs="Times New Roman"/>
                          <w:sz w:val="20"/>
                          <w:szCs w:val="20"/>
                        </w:rPr>
                        <m:t>ROR</m:t>
                      </m:r>
                    </m:e>
                  </m:d>
                  <m:r>
                    <w:rPr>
                      <w:rFonts w:ascii="Cambria Math" w:hAnsi="Cambria Math" w:cs="Times New Roman"/>
                      <w:sz w:val="20"/>
                      <w:szCs w:val="20"/>
                    </w:rPr>
                    <m:t xml:space="preserve"> ±1.96</m:t>
                  </m:r>
                  <m:rad>
                    <m:radPr>
                      <m:degHide m:val="1"/>
                      <m:ctrlPr>
                        <w:rPr>
                          <w:rFonts w:ascii="Cambria Math" w:hAnsi="Cambria Math" w:cs="Times New Roman"/>
                          <w:sz w:val="20"/>
                          <w:szCs w:val="20"/>
                        </w:rPr>
                      </m:ctrlPr>
                    </m:radPr>
                    <m:deg/>
                    <m:e>
                      <m:f>
                        <m:fPr>
                          <m:ctrlPr>
                            <w:rPr>
                              <w:rFonts w:ascii="Cambria Math" w:hAnsi="Cambria Math" w:cs="Times New Roman"/>
                              <w:sz w:val="20"/>
                              <w:szCs w:val="20"/>
                            </w:rPr>
                          </m:ctrlPr>
                        </m:fPr>
                        <m:num>
                          <m:r>
                            <w:rPr>
                              <w:rFonts w:ascii="Cambria Math" w:hAnsi="Cambria Math" w:cs="Times New Roman"/>
                              <w:sz w:val="20"/>
                              <w:szCs w:val="20"/>
                            </w:rPr>
                            <m:t>1</m:t>
                          </m:r>
                        </m:num>
                        <m:den>
                          <m:r>
                            <w:rPr>
                              <w:rFonts w:ascii="Cambria Math" w:hAnsi="Cambria Math" w:cs="Times New Roman"/>
                              <w:sz w:val="20"/>
                              <w:szCs w:val="20"/>
                            </w:rPr>
                            <m:t>a</m:t>
                          </m:r>
                        </m:den>
                      </m:f>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1</m:t>
                          </m:r>
                        </m:num>
                        <m:den>
                          <m:r>
                            <w:rPr>
                              <w:rFonts w:ascii="Cambria Math" w:hAnsi="Cambria Math" w:cs="Times New Roman"/>
                              <w:sz w:val="20"/>
                              <w:szCs w:val="20"/>
                            </w:rPr>
                            <m:t>b</m:t>
                          </m:r>
                        </m:den>
                      </m:f>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1</m:t>
                          </m:r>
                        </m:num>
                        <m:den>
                          <m:r>
                            <w:rPr>
                              <w:rFonts w:ascii="Cambria Math" w:hAnsi="Cambria Math" w:cs="Times New Roman"/>
                              <w:sz w:val="20"/>
                              <w:szCs w:val="20"/>
                            </w:rPr>
                            <m:t>c</m:t>
                          </m:r>
                        </m:den>
                      </m:f>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1</m:t>
                          </m:r>
                        </m:num>
                        <m:den>
                          <m:r>
                            <w:rPr>
                              <w:rFonts w:ascii="Cambria Math" w:hAnsi="Cambria Math" w:cs="Times New Roman"/>
                              <w:sz w:val="20"/>
                              <w:szCs w:val="20"/>
                            </w:rPr>
                            <m:t>d</m:t>
                          </m:r>
                        </m:den>
                      </m:f>
                    </m:e>
                  </m:rad>
                </m:sup>
              </m:sSup>
            </m:oMath>
          </w:p>
        </w:tc>
        <w:tc>
          <w:tcPr>
            <w:tcW w:w="3021" w:type="dxa"/>
          </w:tcPr>
          <w:p w14:paraId="648448A9" w14:textId="77777777" w:rsidR="008E03F4" w:rsidRPr="00C5174B" w:rsidRDefault="008E03F4" w:rsidP="008E03F4">
            <w:pPr>
              <w:tabs>
                <w:tab w:val="left" w:pos="0"/>
              </w:tabs>
              <w:rPr>
                <w:rFonts w:ascii="Times New Roman" w:hAnsi="Times New Roman" w:cs="Times New Roman"/>
                <w:bCs/>
                <w:lang w:val="en-US"/>
              </w:rPr>
            </w:pPr>
            <w:r w:rsidRPr="00C5174B">
              <w:rPr>
                <w:rFonts w:ascii="Times New Roman" w:hAnsi="Times New Roman" w:cs="Times New Roman"/>
                <w:bCs/>
                <w:lang w:val="en-US"/>
              </w:rPr>
              <w:t>ROR</w:t>
            </w:r>
            <w:r w:rsidRPr="00C5174B">
              <w:rPr>
                <w:rFonts w:ascii="Times New Roman" w:hAnsi="Times New Roman" w:cs="Times New Roman"/>
                <w:bCs/>
                <w:vertAlign w:val="subscript"/>
                <w:lang w:val="en-US"/>
              </w:rPr>
              <w:t>025</w:t>
            </w:r>
            <w:r w:rsidRPr="00C5174B">
              <w:rPr>
                <w:rFonts w:ascii="Times New Roman" w:hAnsi="Times New Roman" w:cs="Times New Roman"/>
                <w:bCs/>
                <w:lang w:val="en-US"/>
              </w:rPr>
              <w:t xml:space="preserve"> &gt; 1</w:t>
            </w:r>
          </w:p>
          <w:p w14:paraId="711C5FA7" w14:textId="77777777" w:rsidR="008E03F4" w:rsidRPr="00C5174B" w:rsidRDefault="008E03F4" w:rsidP="008E03F4">
            <w:pPr>
              <w:tabs>
                <w:tab w:val="left" w:pos="0"/>
              </w:tabs>
              <w:rPr>
                <w:rFonts w:ascii="Times New Roman" w:hAnsi="Times New Roman" w:cs="Times New Roman"/>
                <w:bCs/>
                <w:lang w:val="en-US"/>
              </w:rPr>
            </w:pPr>
          </w:p>
          <w:p w14:paraId="14042EEE" w14:textId="7FD882E5" w:rsidR="008E03F4" w:rsidRPr="00C5174B" w:rsidRDefault="008E03F4" w:rsidP="008E03F4">
            <w:pPr>
              <w:tabs>
                <w:tab w:val="left" w:pos="0"/>
              </w:tabs>
              <w:rPr>
                <w:rFonts w:ascii="Times New Roman" w:hAnsi="Times New Roman" w:cs="Times New Roman"/>
                <w:bCs/>
                <w:lang w:val="en-US"/>
              </w:rPr>
            </w:pPr>
            <w:r w:rsidRPr="00C5174B">
              <w:rPr>
                <w:rFonts w:ascii="Times New Roman" w:hAnsi="Times New Roman" w:cs="Times New Roman"/>
                <w:bCs/>
                <w:lang w:val="en-US"/>
              </w:rPr>
              <w:t>N</w:t>
            </w:r>
            <w:r w:rsidRPr="00C5174B">
              <w:rPr>
                <w:rFonts w:ascii="Times New Roman" w:hAnsi="Times New Roman" w:cs="Times New Roman"/>
                <w:bCs/>
                <w:lang w:val="en-US"/>
              </w:rPr>
              <w:sym w:font="Symbol" w:char="F0B3"/>
            </w:r>
            <w:r w:rsidRPr="00C5174B">
              <w:rPr>
                <w:rFonts w:ascii="Times New Roman" w:hAnsi="Times New Roman" w:cs="Times New Roman"/>
                <w:bCs/>
                <w:lang w:val="en-US"/>
              </w:rPr>
              <w:t>3</w:t>
            </w:r>
          </w:p>
        </w:tc>
      </w:tr>
    </w:tbl>
    <w:p w14:paraId="6A104115" w14:textId="77777777" w:rsidR="008E03F4" w:rsidRPr="00C5174B" w:rsidRDefault="008E03F4" w:rsidP="008E03F4">
      <w:pPr>
        <w:rPr>
          <w:rFonts w:ascii="Times New Roman" w:hAnsi="Times New Roman" w:cs="Times New Roman"/>
          <w:lang w:val="en-US"/>
        </w:rPr>
      </w:pPr>
    </w:p>
    <w:p w14:paraId="74A4E2E2" w14:textId="126FE77C" w:rsidR="00740440" w:rsidRPr="00C5174B" w:rsidRDefault="008E03F4" w:rsidP="008E03F4">
      <w:pPr>
        <w:rPr>
          <w:rFonts w:ascii="Times New Roman" w:hAnsi="Times New Roman" w:cs="Times New Roman"/>
        </w:rPr>
      </w:pPr>
      <w:r w:rsidRPr="00C5174B">
        <w:rPr>
          <w:rFonts w:ascii="Times New Roman" w:hAnsi="Times New Roman" w:cs="Times New Roman"/>
          <w:lang w:val="en-US"/>
        </w:rPr>
        <w:t xml:space="preserve">Abbreviations: </w:t>
      </w:r>
      <w:r w:rsidRPr="00C5174B">
        <w:rPr>
          <w:rFonts w:ascii="Times New Roman" w:hAnsi="Times New Roman" w:cs="Times New Roman"/>
          <w:lang w:val="en-US"/>
        </w:rPr>
        <w:t>ROR, reporting odds ratio; CI, confidence interval; ROR025, the lower limit of the 95% two-sided CI of the ROR; N, the number of co-occurrences</w:t>
      </w:r>
    </w:p>
    <w:p w14:paraId="25B9AC4C" w14:textId="77777777" w:rsidR="008E03F4" w:rsidRPr="00C5174B" w:rsidRDefault="008E03F4" w:rsidP="008E03F4">
      <w:pPr>
        <w:ind w:left="426" w:hanging="426"/>
        <w:rPr>
          <w:rFonts w:ascii="Times New Roman" w:hAnsi="Times New Roman" w:cs="Times New Roman"/>
        </w:rPr>
      </w:pPr>
    </w:p>
    <w:p w14:paraId="2FC18EE3" w14:textId="77777777" w:rsidR="008E03F4" w:rsidRPr="00C5174B" w:rsidRDefault="008E03F4" w:rsidP="008E03F4">
      <w:pPr>
        <w:ind w:left="426" w:hanging="426"/>
        <w:rPr>
          <w:rFonts w:ascii="Times New Roman" w:hAnsi="Times New Roman" w:cs="Times New Roman"/>
        </w:rPr>
      </w:pPr>
    </w:p>
    <w:p w14:paraId="438ECC4A" w14:textId="77777777" w:rsidR="008E03F4" w:rsidRPr="00C5174B" w:rsidRDefault="008E03F4" w:rsidP="008E03F4">
      <w:pPr>
        <w:ind w:left="426" w:hanging="426"/>
        <w:rPr>
          <w:rFonts w:ascii="Times New Roman" w:hAnsi="Times New Roman" w:cs="Times New Roman"/>
        </w:rPr>
      </w:pPr>
    </w:p>
    <w:p w14:paraId="2AF8B51B" w14:textId="77777777" w:rsidR="008E03F4" w:rsidRPr="00C5174B" w:rsidRDefault="008E03F4" w:rsidP="008E03F4">
      <w:pPr>
        <w:ind w:left="426" w:hanging="426"/>
        <w:rPr>
          <w:rFonts w:ascii="Times New Roman" w:hAnsi="Times New Roman" w:cs="Times New Roman"/>
        </w:rPr>
      </w:pPr>
    </w:p>
    <w:p w14:paraId="570E8CE8" w14:textId="77777777" w:rsidR="008E03F4" w:rsidRPr="00C5174B" w:rsidRDefault="008E03F4" w:rsidP="008E03F4">
      <w:pPr>
        <w:ind w:left="426" w:hanging="426"/>
        <w:rPr>
          <w:rFonts w:ascii="Times New Roman" w:hAnsi="Times New Roman" w:cs="Times New Roman"/>
        </w:rPr>
      </w:pPr>
    </w:p>
    <w:p w14:paraId="1CCCD891" w14:textId="77777777" w:rsidR="008E03F4" w:rsidRPr="00C5174B" w:rsidRDefault="008E03F4" w:rsidP="008E03F4">
      <w:pPr>
        <w:ind w:left="426" w:hanging="426"/>
        <w:rPr>
          <w:rFonts w:ascii="Times New Roman" w:hAnsi="Times New Roman" w:cs="Times New Roman"/>
        </w:rPr>
      </w:pPr>
    </w:p>
    <w:p w14:paraId="17E2020B" w14:textId="77777777" w:rsidR="008E03F4" w:rsidRPr="00C5174B" w:rsidRDefault="008E03F4" w:rsidP="008E03F4">
      <w:pPr>
        <w:ind w:left="426" w:hanging="426"/>
        <w:rPr>
          <w:rFonts w:ascii="Times New Roman" w:hAnsi="Times New Roman" w:cs="Times New Roman"/>
        </w:rPr>
      </w:pPr>
    </w:p>
    <w:p w14:paraId="2C3386B7" w14:textId="77777777" w:rsidR="008E03F4" w:rsidRPr="00C5174B" w:rsidRDefault="008E03F4" w:rsidP="008E03F4">
      <w:pPr>
        <w:ind w:left="426" w:hanging="426"/>
        <w:rPr>
          <w:rFonts w:ascii="Times New Roman" w:hAnsi="Times New Roman" w:cs="Times New Roman"/>
        </w:rPr>
      </w:pPr>
    </w:p>
    <w:p w14:paraId="28506431" w14:textId="77777777" w:rsidR="008E03F4" w:rsidRPr="00C5174B" w:rsidRDefault="008E03F4" w:rsidP="008E03F4">
      <w:pPr>
        <w:ind w:left="426" w:hanging="426"/>
        <w:rPr>
          <w:rFonts w:ascii="Times New Roman" w:hAnsi="Times New Roman" w:cs="Times New Roman"/>
        </w:rPr>
      </w:pPr>
    </w:p>
    <w:p w14:paraId="0ACE179F" w14:textId="77777777" w:rsidR="008E03F4" w:rsidRPr="00C5174B" w:rsidRDefault="008E03F4" w:rsidP="008E03F4">
      <w:pPr>
        <w:ind w:left="426" w:hanging="426"/>
        <w:rPr>
          <w:rFonts w:ascii="Times New Roman" w:hAnsi="Times New Roman" w:cs="Times New Roman"/>
        </w:rPr>
      </w:pPr>
    </w:p>
    <w:p w14:paraId="2D7B237E" w14:textId="77777777" w:rsidR="008E03F4" w:rsidRPr="00C5174B" w:rsidRDefault="008E03F4" w:rsidP="008E03F4">
      <w:pPr>
        <w:ind w:left="426" w:hanging="426"/>
        <w:rPr>
          <w:rFonts w:ascii="Times New Roman" w:hAnsi="Times New Roman" w:cs="Times New Roman"/>
        </w:rPr>
      </w:pPr>
    </w:p>
    <w:p w14:paraId="6304AFF8" w14:textId="77777777" w:rsidR="008E03F4" w:rsidRPr="00C5174B" w:rsidRDefault="008E03F4" w:rsidP="008E03F4">
      <w:pPr>
        <w:ind w:left="426" w:hanging="426"/>
        <w:rPr>
          <w:rFonts w:ascii="Times New Roman" w:hAnsi="Times New Roman" w:cs="Times New Roman"/>
        </w:rPr>
      </w:pPr>
    </w:p>
    <w:p w14:paraId="310C79B3" w14:textId="77777777" w:rsidR="008E03F4" w:rsidRPr="00C5174B" w:rsidRDefault="008E03F4" w:rsidP="008E03F4">
      <w:pPr>
        <w:ind w:left="426" w:hanging="426"/>
        <w:rPr>
          <w:rFonts w:ascii="Times New Roman" w:hAnsi="Times New Roman" w:cs="Times New Roman"/>
        </w:rPr>
      </w:pPr>
    </w:p>
    <w:p w14:paraId="59E0E319" w14:textId="77777777" w:rsidR="008E03F4" w:rsidRPr="00C5174B" w:rsidRDefault="008E03F4" w:rsidP="008E03F4">
      <w:pPr>
        <w:ind w:left="426" w:hanging="426"/>
        <w:rPr>
          <w:rFonts w:ascii="Times New Roman" w:hAnsi="Times New Roman" w:cs="Times New Roman"/>
        </w:rPr>
      </w:pPr>
    </w:p>
    <w:p w14:paraId="5D7A9C32" w14:textId="77777777" w:rsidR="008E03F4" w:rsidRPr="00C5174B" w:rsidRDefault="008E03F4" w:rsidP="008E03F4">
      <w:pPr>
        <w:ind w:left="426" w:hanging="426"/>
        <w:rPr>
          <w:rFonts w:ascii="Times New Roman" w:hAnsi="Times New Roman" w:cs="Times New Roman"/>
        </w:rPr>
      </w:pPr>
    </w:p>
    <w:p w14:paraId="49B9F4F1" w14:textId="77777777" w:rsidR="008E03F4" w:rsidRPr="00C5174B" w:rsidRDefault="008E03F4" w:rsidP="008E03F4">
      <w:pPr>
        <w:ind w:left="426" w:hanging="426"/>
        <w:rPr>
          <w:rFonts w:ascii="Times New Roman" w:hAnsi="Times New Roman" w:cs="Times New Roman"/>
        </w:rPr>
      </w:pPr>
    </w:p>
    <w:p w14:paraId="7A018DFF" w14:textId="77777777" w:rsidR="008E03F4" w:rsidRPr="00C5174B" w:rsidRDefault="008E03F4" w:rsidP="008E03F4">
      <w:pPr>
        <w:ind w:left="426" w:hanging="426"/>
        <w:rPr>
          <w:rFonts w:ascii="Times New Roman" w:hAnsi="Times New Roman" w:cs="Times New Roman"/>
        </w:rPr>
      </w:pPr>
    </w:p>
    <w:p w14:paraId="3764BC26" w14:textId="77777777" w:rsidR="008E03F4" w:rsidRPr="00C5174B" w:rsidRDefault="008E03F4" w:rsidP="008E03F4">
      <w:pPr>
        <w:ind w:left="426" w:hanging="426"/>
        <w:rPr>
          <w:rFonts w:ascii="Times New Roman" w:hAnsi="Times New Roman" w:cs="Times New Roman"/>
        </w:rPr>
      </w:pPr>
    </w:p>
    <w:p w14:paraId="6342DB16" w14:textId="10B8D0F9" w:rsidR="008E03F4" w:rsidRPr="00C5174B" w:rsidRDefault="008E03F4" w:rsidP="008E03F4">
      <w:pPr>
        <w:rPr>
          <w:rFonts w:ascii="Times New Roman" w:hAnsi="Times New Roman" w:cs="Times New Roman"/>
          <w:b/>
          <w:lang w:val="en-US"/>
        </w:rPr>
      </w:pPr>
      <w:r w:rsidRPr="008E03F4">
        <w:rPr>
          <w:rFonts w:ascii="Times New Roman" w:hAnsi="Times New Roman" w:cs="Times New Roman"/>
          <w:b/>
          <w:lang w:val="en-US"/>
        </w:rPr>
        <w:lastRenderedPageBreak/>
        <w:t>Supplementary Table S</w:t>
      </w:r>
      <w:r w:rsidR="00C5174B" w:rsidRPr="00C5174B">
        <w:rPr>
          <w:rFonts w:ascii="Times New Roman" w:hAnsi="Times New Roman" w:cs="Times New Roman"/>
          <w:b/>
          <w:lang w:val="en-US"/>
        </w:rPr>
        <w:t>5</w:t>
      </w:r>
      <w:r w:rsidRPr="008E03F4">
        <w:rPr>
          <w:rFonts w:ascii="Times New Roman" w:hAnsi="Times New Roman" w:cs="Times New Roman"/>
          <w:b/>
          <w:lang w:val="en-US"/>
        </w:rPr>
        <w:t>. Univariate and multivariate analysis of SMQs with positive disproportionality signals in ≥60 abemaciclib-associated cases</w:t>
      </w:r>
    </w:p>
    <w:p w14:paraId="0BD2ED3C" w14:textId="77777777" w:rsidR="00C5174B" w:rsidRPr="00C5174B" w:rsidRDefault="00C5174B" w:rsidP="008E03F4">
      <w:pPr>
        <w:rPr>
          <w:rFonts w:ascii="Times New Roman" w:hAnsi="Times New Roman" w:cs="Times New Roman"/>
          <w:b/>
          <w:lang w:val="en-US"/>
        </w:rPr>
      </w:pPr>
    </w:p>
    <w:tbl>
      <w:tblPr>
        <w:tblW w:w="90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20"/>
        <w:gridCol w:w="2100"/>
        <w:gridCol w:w="1140"/>
        <w:gridCol w:w="1560"/>
        <w:gridCol w:w="1155"/>
      </w:tblGrid>
      <w:tr w:rsidR="00C5174B" w:rsidRPr="00C5174B" w14:paraId="15FE9892" w14:textId="77777777" w:rsidTr="00C5174B">
        <w:trPr>
          <w:trHeight w:val="24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0C54FC81" w14:textId="77777777" w:rsidR="00C5174B" w:rsidRPr="00C5174B" w:rsidRDefault="00C5174B" w:rsidP="00C5174B">
            <w:pPr>
              <w:jc w:val="both"/>
              <w:rPr>
                <w:rFonts w:ascii="Times New Roman" w:hAnsi="Times New Roman" w:cs="Times New Roman"/>
                <w:sz w:val="20"/>
                <w:szCs w:val="20"/>
              </w:rPr>
            </w:pPr>
          </w:p>
        </w:tc>
        <w:tc>
          <w:tcPr>
            <w:tcW w:w="3240" w:type="dxa"/>
            <w:gridSpan w:val="2"/>
            <w:tcBorders>
              <w:top w:val="single" w:sz="8" w:space="0" w:color="000000"/>
              <w:left w:val="single" w:sz="8" w:space="0" w:color="000000"/>
              <w:bottom w:val="single" w:sz="8" w:space="0" w:color="000000"/>
              <w:right w:val="single" w:sz="8" w:space="0" w:color="000000"/>
            </w:tcBorders>
            <w:tcMar>
              <w:top w:w="0" w:type="dxa"/>
              <w:bottom w:w="0" w:type="dxa"/>
            </w:tcMar>
          </w:tcPr>
          <w:p w14:paraId="3367A486"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Univariate analysis</w:t>
            </w:r>
          </w:p>
        </w:tc>
        <w:tc>
          <w:tcPr>
            <w:tcW w:w="2715" w:type="dxa"/>
            <w:gridSpan w:val="2"/>
            <w:tcBorders>
              <w:top w:val="single" w:sz="8" w:space="0" w:color="000000"/>
              <w:left w:val="single" w:sz="8" w:space="0" w:color="000000"/>
              <w:bottom w:val="single" w:sz="8" w:space="0" w:color="000000"/>
              <w:right w:val="single" w:sz="8" w:space="0" w:color="000000"/>
            </w:tcBorders>
            <w:tcMar>
              <w:top w:w="0" w:type="dxa"/>
              <w:bottom w:w="0" w:type="dxa"/>
            </w:tcMar>
          </w:tcPr>
          <w:p w14:paraId="2A1F8358"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Multivariate analysis</w:t>
            </w:r>
          </w:p>
        </w:tc>
      </w:tr>
      <w:tr w:rsidR="00C5174B" w:rsidRPr="00C5174B" w14:paraId="50F95B78" w14:textId="77777777" w:rsidTr="00C5174B">
        <w:trPr>
          <w:trHeight w:val="24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632FC518" w14:textId="77777777" w:rsidR="00C5174B" w:rsidRPr="00C5174B" w:rsidRDefault="00C5174B" w:rsidP="00C5174B">
            <w:pPr>
              <w:jc w:val="both"/>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3AA9226E"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OR (95% CI)</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059AA158"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i/>
                <w:sz w:val="20"/>
                <w:szCs w:val="20"/>
              </w:rPr>
              <w:t>P</w:t>
            </w:r>
            <w:r w:rsidRPr="00C5174B">
              <w:rPr>
                <w:rFonts w:ascii="Times New Roman" w:hAnsi="Times New Roman" w:cs="Times New Roman"/>
                <w:b/>
                <w:sz w:val="20"/>
                <w:szCs w:val="20"/>
              </w:rPr>
              <w:t xml:space="preserve"> value</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182C561B"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OR (95% CI)</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7F018EE"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i/>
                <w:sz w:val="20"/>
                <w:szCs w:val="20"/>
              </w:rPr>
              <w:t>P</w:t>
            </w:r>
            <w:r w:rsidRPr="00C5174B">
              <w:rPr>
                <w:rFonts w:ascii="Times New Roman" w:hAnsi="Times New Roman" w:cs="Times New Roman"/>
                <w:b/>
                <w:sz w:val="20"/>
                <w:szCs w:val="20"/>
              </w:rPr>
              <w:t xml:space="preserve"> value</w:t>
            </w:r>
          </w:p>
        </w:tc>
      </w:tr>
      <w:tr w:rsidR="00C5174B" w:rsidRPr="00C5174B" w14:paraId="3BE74F59"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0936F1EC"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Gastrointestinal nonspecific symptoms and therapeutic procedures (n=2,050, 41.7%);</w:t>
            </w:r>
          </w:p>
          <w:p w14:paraId="1BEBB0B8"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Diarrhoea, Nausea, Vomiting</w:t>
            </w:r>
          </w:p>
        </w:tc>
      </w:tr>
      <w:tr w:rsidR="00C5174B" w:rsidRPr="00C5174B" w14:paraId="45A8E4D0" w14:textId="77777777" w:rsidTr="00C5174B">
        <w:trPr>
          <w:trHeight w:val="159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33DBCE44"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1284E4BE"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0F47FEEE"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580BA2E3"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5174C1A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736A9D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8 [0.68-0.89]</w:t>
            </w:r>
          </w:p>
          <w:p w14:paraId="571E8C7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2 [0.60-0.86]</w:t>
            </w:r>
          </w:p>
          <w:p w14:paraId="49FEEE7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9 [0.48-0.98]</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540F518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AB6888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3</w:t>
            </w:r>
          </w:p>
          <w:p w14:paraId="77A03B2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3</w:t>
            </w:r>
          </w:p>
          <w:p w14:paraId="590ACD3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43</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0E6EB2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7BA5A0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2 [0.72-0.94]</w:t>
            </w:r>
          </w:p>
          <w:p w14:paraId="531DCC7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6 [0.63-0.91]</w:t>
            </w:r>
          </w:p>
          <w:p w14:paraId="393AA57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0 [0.49-0.99]</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19EB6A3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75707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4</w:t>
            </w:r>
          </w:p>
          <w:p w14:paraId="60BF820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3</w:t>
            </w:r>
          </w:p>
          <w:p w14:paraId="2DEBAF1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47</w:t>
            </w:r>
          </w:p>
        </w:tc>
      </w:tr>
      <w:tr w:rsidR="00C5174B" w:rsidRPr="00C5174B" w14:paraId="7A3B743F" w14:textId="77777777" w:rsidTr="00C5174B">
        <w:trPr>
          <w:trHeight w:val="1365"/>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7B5EE922"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0322BAEF"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666A26C8"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115EBD33"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7A8CFF4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E2A380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4B3904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9 [0.52-0.66]</w:t>
            </w:r>
          </w:p>
          <w:p w14:paraId="77B1B3D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0 [0.36-1.28]</w:t>
            </w:r>
          </w:p>
          <w:p w14:paraId="774C97E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1 [0.28-1.24]</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506CEC5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DB4651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C9794E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E3912F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6</w:t>
            </w:r>
          </w:p>
          <w:p w14:paraId="5E98DFB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9</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29CBA82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4FFBCB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1F851D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0 [0.53-0.68]</w:t>
            </w:r>
          </w:p>
          <w:p w14:paraId="0E685A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47439C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9D9ED7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87814C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1C2A7C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3AB7D0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4E9039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20BBE443"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5E77E29"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Noninfectious diarrhoea (n=1,697, 34.5%);</w:t>
            </w:r>
          </w:p>
          <w:p w14:paraId="2CDFCCAD"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Diarrhoea, Frequent bowel movements, Defaecation urgency</w:t>
            </w:r>
          </w:p>
        </w:tc>
      </w:tr>
      <w:tr w:rsidR="00C5174B" w:rsidRPr="00C5174B" w14:paraId="66ADD476" w14:textId="77777777" w:rsidTr="00C5174B">
        <w:trPr>
          <w:trHeight w:val="1365"/>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6330A8E4"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5CCC28C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1F44BD4C"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2B1EDB23"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59C98EF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47EEEA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9 [0.78-1.02]</w:t>
            </w:r>
          </w:p>
          <w:p w14:paraId="3497453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0 [0.66-0.96]</w:t>
            </w:r>
          </w:p>
          <w:p w14:paraId="2A47AED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1 [0.41-0.89]</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1B0C4A9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196A22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0</w:t>
            </w:r>
          </w:p>
          <w:p w14:paraId="4AD7927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7</w:t>
            </w:r>
          </w:p>
          <w:p w14:paraId="4B1A2F4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3</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4694870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B0D791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EAC41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3 [0.69-1.00]</w:t>
            </w:r>
          </w:p>
          <w:p w14:paraId="6F7084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2 [0.41-0.90]</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AA3E1B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C175F0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7A5942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54</w:t>
            </w:r>
          </w:p>
          <w:p w14:paraId="2631FC6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4</w:t>
            </w:r>
          </w:p>
        </w:tc>
      </w:tr>
      <w:tr w:rsidR="00C5174B" w:rsidRPr="00C5174B" w14:paraId="49F59E8B" w14:textId="77777777" w:rsidTr="00C5174B">
        <w:trPr>
          <w:trHeight w:val="1365"/>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35BC9E2A"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200C8F4C"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1CE2088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266D6262"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4D64067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15809C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97BB9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6 [0.58-0.76]</w:t>
            </w:r>
          </w:p>
          <w:p w14:paraId="1A97F65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9 [0.34-1.30]</w:t>
            </w:r>
          </w:p>
          <w:p w14:paraId="52D2213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1 [0.20-1.11]</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62517BB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B033C6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630DBA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B66DA1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7</w:t>
            </w:r>
          </w:p>
          <w:p w14:paraId="43C9E1D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1</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32EA29D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C53AEB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162704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7 [0.59-0.76]</w:t>
            </w:r>
          </w:p>
          <w:p w14:paraId="08795C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2D61AD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5AD1488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9D9593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24130F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A00F36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185ED8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5FD75D1F"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6ED0202C"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Hepatic disorders (n=478, 9.7%);</w:t>
            </w:r>
          </w:p>
          <w:p w14:paraId="416F247B"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Hepatic function abnormal, Drug-induced liver injury, Alanine aminotransferase increased</w:t>
            </w:r>
          </w:p>
        </w:tc>
      </w:tr>
      <w:tr w:rsidR="00C5174B" w:rsidRPr="00C5174B" w14:paraId="38A38D94" w14:textId="77777777" w:rsidTr="00C5174B">
        <w:trPr>
          <w:trHeight w:val="114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641C5151"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2D686F36"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1A7F3BD8"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1E277D0D"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6BF51C4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54BF2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0 [0.88-1.36]</w:t>
            </w:r>
          </w:p>
          <w:p w14:paraId="3DA585D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0 [0.58-1.09]</w:t>
            </w:r>
          </w:p>
          <w:p w14:paraId="120D12F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6 [0.25-1.07]</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1A9CDFC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F42880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1</w:t>
            </w:r>
          </w:p>
          <w:p w14:paraId="066A26A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7</w:t>
            </w:r>
          </w:p>
          <w:p w14:paraId="3158A20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1</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304D324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C8E7CB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152ADA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BDBC1B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1F982AFA" w14:textId="77777777" w:rsidTr="00C5174B">
        <w:trPr>
          <w:trHeight w:val="1365"/>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757B4998"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15C33C77"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7DF35873"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7B952EF5"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25375E8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831F55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F9E39C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56 [2.94-4.33]</w:t>
            </w:r>
          </w:p>
          <w:p w14:paraId="441BC7C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6 [0.40-2.70]</w:t>
            </w:r>
          </w:p>
          <w:p w14:paraId="78CC35D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3 [0.22-2.62]</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4D3A98C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C03E72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CC6B8D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0EAE513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5</w:t>
            </w:r>
          </w:p>
          <w:p w14:paraId="506DC86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0</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1EACE33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99594B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A77F5B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63 [2.99-4.42]</w:t>
            </w:r>
          </w:p>
          <w:p w14:paraId="571B671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14FD5B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EC6DC4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DFE0B0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5F9E70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F20EF6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D8E1A6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234C9237"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2BB583D3"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Haematopoietic cytopenias affecting more than one type of blood cell (n=281, 5.7%);</w:t>
            </w:r>
          </w:p>
          <w:p w14:paraId="6D8F08AC"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Myelosuppression, Full blood count decreased, Pancytopenia</w:t>
            </w:r>
          </w:p>
        </w:tc>
      </w:tr>
      <w:tr w:rsidR="00C5174B" w:rsidRPr="00C5174B" w14:paraId="64B809D3" w14:textId="77777777" w:rsidTr="00C5174B">
        <w:trPr>
          <w:trHeight w:val="159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4B9218D4"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3ECF567B"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333581E1"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26C45C5F"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561874D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3481FA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4 [0.47-0.86]</w:t>
            </w:r>
          </w:p>
          <w:p w14:paraId="00F2E33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5 [0.20-0.56]</w:t>
            </w:r>
          </w:p>
          <w:p w14:paraId="0103B2D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9 [0.00-0.42]</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05F198C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07DEDF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4</w:t>
            </w:r>
          </w:p>
          <w:p w14:paraId="1A1F4EE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E22604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9</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47D4BA1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6F401E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9 [0.44-0.79]</w:t>
            </w:r>
          </w:p>
          <w:p w14:paraId="19FB182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2 [0.18-0.51]</w:t>
            </w:r>
          </w:p>
          <w:p w14:paraId="50DA39F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9 [0.00-0.41]</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5EEF134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4C41E8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6</w:t>
            </w:r>
          </w:p>
          <w:p w14:paraId="42D40BA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BD064C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8</w:t>
            </w:r>
          </w:p>
        </w:tc>
      </w:tr>
      <w:tr w:rsidR="00C5174B" w:rsidRPr="00C5174B" w14:paraId="63F99B37" w14:textId="77777777" w:rsidTr="00C5174B">
        <w:trPr>
          <w:trHeight w:val="1365"/>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035DDF70"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lastRenderedPageBreak/>
              <w:t>Additional therapies, previous/concomitant</w:t>
            </w:r>
          </w:p>
          <w:p w14:paraId="435181DC"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28EFBB47"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0FF04AEB"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1076CEB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8E54F4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01EEF8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92 [1.50-2.44]</w:t>
            </w:r>
          </w:p>
          <w:p w14:paraId="4DD798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7 [0.12-2.50]</w:t>
            </w:r>
          </w:p>
          <w:p w14:paraId="6311E31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6 [0.40-4.69]</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40417E8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BA11D4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EDD54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51C21D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1</w:t>
            </w:r>
          </w:p>
          <w:p w14:paraId="034B2A8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1</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75AAFBF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B922AA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17AF7F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7 [1.62-2.64]</w:t>
            </w:r>
          </w:p>
          <w:p w14:paraId="1586F05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4BFAD0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85E84F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D1FEF3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D29EC9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C658F1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F2EDDA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118CAA17"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79C4877C"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Interstitial lung disease (n=233, 4.7%);</w:t>
            </w:r>
          </w:p>
          <w:p w14:paraId="038E9F94"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Interstitial lung disease, Pneumonitis, Pulmonary fibrosis</w:t>
            </w:r>
          </w:p>
        </w:tc>
      </w:tr>
      <w:tr w:rsidR="00C5174B" w:rsidRPr="00C5174B" w14:paraId="117FEBFC" w14:textId="77777777" w:rsidTr="00C5174B">
        <w:trPr>
          <w:trHeight w:val="159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5C65E61B"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4C398B06"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569750A0"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05FCF61A"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5479ED1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489FE5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33 [1.72-3.16]</w:t>
            </w:r>
          </w:p>
          <w:p w14:paraId="1CEF787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79 [1.94-3.98]</w:t>
            </w:r>
          </w:p>
          <w:p w14:paraId="29EE63A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19 [1.01-4.22]</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3971A40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7AEA0B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159910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41EC5D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30</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6B98975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7F263A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99 [1.46-2.71]</w:t>
            </w:r>
          </w:p>
          <w:p w14:paraId="08E509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38 [1.64-3.42]</w:t>
            </w:r>
          </w:p>
          <w:p w14:paraId="55B9CAC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16 [0.98-4.23]</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53A4B7F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13254B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2EA114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8A6C92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37</w:t>
            </w:r>
          </w:p>
        </w:tc>
      </w:tr>
      <w:tr w:rsidR="00C5174B" w:rsidRPr="00C5174B" w14:paraId="65A10074" w14:textId="77777777" w:rsidTr="00C5174B">
        <w:trPr>
          <w:trHeight w:val="159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738CDDF6"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7E2C282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7F0CDDFE"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2BAD4F49"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32C780A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A9F7E6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3C1194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5.54 [4.17-7.46]</w:t>
            </w:r>
          </w:p>
          <w:p w14:paraId="61F4575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15 [1.19-6.98]</w:t>
            </w:r>
          </w:p>
          <w:p w14:paraId="75C6AF0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0 [0.21-4.33]</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6236130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F860D0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4AE92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1839BA6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0</w:t>
            </w:r>
          </w:p>
          <w:p w14:paraId="79B04F8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2</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7BE755D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4D4FFA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A61A9A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5.11 [3.83-6.89]</w:t>
            </w:r>
          </w:p>
          <w:p w14:paraId="7FB7283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39 [0.88-5.54]</w:t>
            </w:r>
          </w:p>
          <w:p w14:paraId="308F968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F8FC31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93C2CB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48C166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D44A13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59</w:t>
            </w:r>
          </w:p>
          <w:p w14:paraId="4CEAC55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55CE9805"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6C9B5348"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Embolic and thrombotic events (n=214, 4.4%);</w:t>
            </w:r>
          </w:p>
          <w:p w14:paraId="1DD6D5A3"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Pulmonary embolism, Thrombosis, Deep vein thrombosis</w:t>
            </w:r>
          </w:p>
        </w:tc>
      </w:tr>
      <w:tr w:rsidR="00C5174B" w:rsidRPr="00C5174B" w14:paraId="53C337F5" w14:textId="77777777" w:rsidTr="00C5174B">
        <w:trPr>
          <w:trHeight w:val="114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71AACE6E"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40BE514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6040688E"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21F7FB0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41664DE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CC680C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72 [1.26-2.32]</w:t>
            </w:r>
          </w:p>
          <w:p w14:paraId="3646926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7 [0.74-1.79]</w:t>
            </w:r>
          </w:p>
          <w:p w14:paraId="4C6A6F6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3 [0.72-3.21]</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2A4085E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85EC83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5</w:t>
            </w:r>
          </w:p>
          <w:p w14:paraId="3732B34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8</w:t>
            </w:r>
          </w:p>
          <w:p w14:paraId="2F147C7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0</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3FF7BA9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DBF33F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4 [1.21-2.23]</w:t>
            </w:r>
          </w:p>
          <w:p w14:paraId="4B3A3CA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43611B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9533A2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8EBCB3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1</w:t>
            </w:r>
          </w:p>
          <w:p w14:paraId="58E06C1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49F065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4626CBE0" w14:textId="77777777" w:rsidTr="00C5174B">
        <w:trPr>
          <w:trHeight w:val="1365"/>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0346919E"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454D052F"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36CCAB0D"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64CAED6F"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5803A1C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E61283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0502A7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8 [1.19-2.08]</w:t>
            </w:r>
          </w:p>
          <w:p w14:paraId="6E7A977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2 [0.17-3.35]</w:t>
            </w:r>
          </w:p>
          <w:p w14:paraId="701251F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42 [0.23-4.74]</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09DFCD4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9D1B33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CD624B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1</w:t>
            </w:r>
          </w:p>
          <w:p w14:paraId="2E4A8BF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p w14:paraId="7CE8719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3</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7C5BDA5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AD540D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226036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2 [1.15-2.00]</w:t>
            </w:r>
          </w:p>
          <w:p w14:paraId="575C506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B85EAD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B8F2F5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F190D4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F1E43D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3</w:t>
            </w:r>
          </w:p>
          <w:p w14:paraId="771E598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25DDE5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211959D4"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9683347"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Acute renal failure (n=182, 3.7%);</w:t>
            </w:r>
          </w:p>
          <w:p w14:paraId="0D842202"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Acute kidney injury, Renal impairment, Renal failure</w:t>
            </w:r>
          </w:p>
        </w:tc>
      </w:tr>
      <w:tr w:rsidR="00C5174B" w:rsidRPr="00C5174B" w14:paraId="19AA6597" w14:textId="77777777" w:rsidTr="00C5174B">
        <w:trPr>
          <w:trHeight w:val="1365"/>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6497EF35"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33C0B240"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02830D9B"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78ADAA4E"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396B589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6336D8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40 [1.72-3.36]</w:t>
            </w:r>
          </w:p>
          <w:p w14:paraId="5DFEB75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16 [1.39-3.28]</w:t>
            </w:r>
          </w:p>
          <w:p w14:paraId="0FCCDE9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9 [0.86-4.33]</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41836FF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A6A2F6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06A9DE9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4</w:t>
            </w:r>
          </w:p>
          <w:p w14:paraId="3DCBE0C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69</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517A068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15A698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29 [1.63-3.21]</w:t>
            </w:r>
          </w:p>
          <w:p w14:paraId="148E2D4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6 [1.33-3.13]</w:t>
            </w:r>
          </w:p>
          <w:p w14:paraId="2D6B546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991F74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FC8C61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14647C5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10</w:t>
            </w:r>
          </w:p>
          <w:p w14:paraId="6E038FA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155F198E" w14:textId="77777777" w:rsidTr="00C5174B">
        <w:trPr>
          <w:trHeight w:val="159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3908119F"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0598CA58"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519753AE"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35721F8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762FD49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3FC2D5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C64B6E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76 [1.30-2.37]</w:t>
            </w:r>
          </w:p>
          <w:p w14:paraId="5EC89FC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9 [0.03-2.72]</w:t>
            </w:r>
          </w:p>
          <w:p w14:paraId="51A60DB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65 [1.07-9.39]</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6A69652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85A2EB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6BEAFA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2</w:t>
            </w:r>
          </w:p>
          <w:p w14:paraId="3C660BC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0</w:t>
            </w:r>
          </w:p>
          <w:p w14:paraId="31DE0D1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6</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2EA9B9C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048A92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E8E67A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9 [1.17-2.15]</w:t>
            </w:r>
          </w:p>
          <w:p w14:paraId="782A6E3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ED429C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19 [0.93-8.38]</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C5458E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AE2FE3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1405B1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3</w:t>
            </w:r>
          </w:p>
          <w:p w14:paraId="1CF2DDD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C35573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34</w:t>
            </w:r>
          </w:p>
        </w:tc>
      </w:tr>
      <w:tr w:rsidR="00C5174B" w:rsidRPr="00C5174B" w14:paraId="2592F2FB"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7C642C7E"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Haematopoietic thrombocytopenia (n=182, 3.7%);</w:t>
            </w:r>
          </w:p>
          <w:p w14:paraId="2A0BE668"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Platelet count decreased, Thrombocytopenia, Platelet production decreased</w:t>
            </w:r>
          </w:p>
        </w:tc>
      </w:tr>
      <w:tr w:rsidR="00C5174B" w:rsidRPr="00C5174B" w14:paraId="68FD0916" w14:textId="77777777" w:rsidTr="00C5174B">
        <w:trPr>
          <w:trHeight w:val="114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118060CD"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050E553E"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11E8EAEA"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2F88E01C"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310A687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75766D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5 [0.96-1.89]</w:t>
            </w:r>
          </w:p>
          <w:p w14:paraId="6F11215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43 [0.92-2.15]</w:t>
            </w:r>
          </w:p>
          <w:p w14:paraId="7F39F62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1 [0.01-0.95]</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6DA427E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D9ABF2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79</w:t>
            </w:r>
          </w:p>
          <w:p w14:paraId="44A3071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0</w:t>
            </w:r>
          </w:p>
          <w:p w14:paraId="3D54D13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2</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79EB9B4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B0BA4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CE6F43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3337AD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4A0FFCCA" w14:textId="77777777" w:rsidTr="00C5174B">
        <w:trPr>
          <w:trHeight w:val="159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4E526F8E"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lastRenderedPageBreak/>
              <w:t>Additional therapies, previous/concomitant</w:t>
            </w:r>
          </w:p>
          <w:p w14:paraId="4B8E6DE8"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321B3686"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590772F8"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0DD2681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BF0059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2130D0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93 [1.43-2.59]</w:t>
            </w:r>
          </w:p>
          <w:p w14:paraId="4FE8A97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1 [0.20-3.97]</w:t>
            </w:r>
          </w:p>
          <w:p w14:paraId="2BB9990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65 [1.07-9.39]</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0A30DC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F8A688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BD9430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8EC8B8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9</w:t>
            </w:r>
          </w:p>
          <w:p w14:paraId="55B09D4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6</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738F206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4DA3D2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368A3B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84 [1.36-2.48]</w:t>
            </w:r>
          </w:p>
          <w:p w14:paraId="705D4CD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659B82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09 [0.90-8.04]</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AF9DD1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A2EAE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B19B6C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148669A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39018B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38</w:t>
            </w:r>
          </w:p>
        </w:tc>
      </w:tr>
      <w:tr w:rsidR="00C5174B" w:rsidRPr="00C5174B" w14:paraId="3D377A4B"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6261BDF4"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Dehydration (n=162, 3.3%);</w:t>
            </w:r>
          </w:p>
          <w:p w14:paraId="5AC11B0C"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Dehydration, Hypovolemia, Hypovolemic shock</w:t>
            </w:r>
          </w:p>
        </w:tc>
      </w:tr>
      <w:tr w:rsidR="00C5174B" w:rsidRPr="00C5174B" w14:paraId="629CD440" w14:textId="77777777" w:rsidTr="00C5174B">
        <w:trPr>
          <w:trHeight w:val="114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145B6E68"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12A7597C"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3920AB63"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355BB76D"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1A98AED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E78F4B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0 [0.81-1.74]</w:t>
            </w:r>
          </w:p>
          <w:p w14:paraId="3151765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39 [1.60-3.52]</w:t>
            </w:r>
          </w:p>
          <w:p w14:paraId="1D368BC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8 [0.19-2.12]</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509C26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18D6A2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6</w:t>
            </w:r>
          </w:p>
          <w:p w14:paraId="792EF64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19AB930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8</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66356B0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A570D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8A5700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39 [1.60-3.52]</w:t>
            </w:r>
          </w:p>
          <w:p w14:paraId="2DC7937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5C70E45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1F3D81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2B5839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886B36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758AC4B0" w14:textId="77777777" w:rsidTr="00C5174B">
        <w:trPr>
          <w:trHeight w:val="147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35877BAF"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29A0B9A6"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15FEDD50"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6D7D0EE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71B12FF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5893F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D48150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2 [0.95-1.81]</w:t>
            </w:r>
          </w:p>
          <w:p w14:paraId="015B9C4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7 [0.22-4.50]</w:t>
            </w:r>
          </w:p>
          <w:p w14:paraId="3287883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950.02]</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14809A5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4ACE49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7CA37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94</w:t>
            </w:r>
          </w:p>
          <w:p w14:paraId="43CBABD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7</w:t>
            </w:r>
          </w:p>
          <w:p w14:paraId="778C630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7</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5FC01F2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687898C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18890FD4"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67A89A6F"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Taste and smell disorders (n=112, 2.3%);0</w:t>
            </w:r>
          </w:p>
          <w:p w14:paraId="4A396FF6"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Taste disorder, Dysgeusia, Ageusia</w:t>
            </w:r>
          </w:p>
        </w:tc>
      </w:tr>
      <w:tr w:rsidR="00C5174B" w:rsidRPr="00C5174B" w14:paraId="50CB55F8" w14:textId="77777777" w:rsidTr="00C5174B">
        <w:trPr>
          <w:trHeight w:val="114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5D30FB3A"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3B22B74A"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3DDE55D8"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15900FA5"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52B4EE0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21D630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5 [0.39-1.03]</w:t>
            </w:r>
          </w:p>
          <w:p w14:paraId="3C6C07F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8 [0.21-0.93]</w:t>
            </w:r>
          </w:p>
          <w:p w14:paraId="177B3A9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5 [0.47-3.08]</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6D83C73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37E555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76</w:t>
            </w:r>
          </w:p>
          <w:p w14:paraId="509C7B5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48</w:t>
            </w:r>
          </w:p>
          <w:p w14:paraId="1E33996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2</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3C901EF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000C5D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8B1C5D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8 [0.21-0.93]</w:t>
            </w:r>
          </w:p>
          <w:p w14:paraId="16FF4D3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5B42915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3CDDC2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B842E3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48</w:t>
            </w:r>
          </w:p>
          <w:p w14:paraId="08EEEB7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19E7155E" w14:textId="77777777" w:rsidTr="00C5174B">
        <w:trPr>
          <w:trHeight w:val="147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23ADF7F7"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640E95A5"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1E8FCFC2"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0E21FFC6"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495E0E8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860CC8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4923AD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4 [0.48-1.12]</w:t>
            </w:r>
          </w:p>
          <w:p w14:paraId="28E7487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 [0.06-4.53]</w:t>
            </w:r>
          </w:p>
          <w:p w14:paraId="4BD4676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1369.93]</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2E8EE62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B1F5D6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D4FE57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7</w:t>
            </w:r>
          </w:p>
          <w:p w14:paraId="3D23731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p w14:paraId="1402A67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44B9527D" w14:textId="77777777" w:rsidR="00C5174B" w:rsidRPr="00C5174B" w:rsidRDefault="00C5174B" w:rsidP="00C5174B">
            <w:pP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149E59C8" w14:textId="77777777" w:rsidR="00C5174B" w:rsidRPr="00C5174B" w:rsidRDefault="00C5174B" w:rsidP="00C5174B">
            <w:pP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08AC390D"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12B641B" w14:textId="77777777" w:rsidR="00C5174B" w:rsidRPr="00C5174B" w:rsidRDefault="00C5174B" w:rsidP="00C5174B">
            <w:pPr>
              <w:ind w:left="180"/>
              <w:rPr>
                <w:rFonts w:ascii="Times New Roman" w:hAnsi="Times New Roman" w:cs="Times New Roman"/>
                <w:i/>
                <w:sz w:val="20"/>
                <w:szCs w:val="20"/>
              </w:rPr>
            </w:pPr>
            <w:r w:rsidRPr="00C5174B">
              <w:rPr>
                <w:rFonts w:ascii="Times New Roman" w:hAnsi="Times New Roman" w:cs="Times New Roman"/>
                <w:b/>
                <w:sz w:val="20"/>
                <w:szCs w:val="20"/>
              </w:rPr>
              <w:t>Haematopoietic erythropenia (n=69, 1.4%);</w:t>
            </w:r>
            <w:r w:rsidRPr="00C5174B">
              <w:rPr>
                <w:rFonts w:ascii="Times New Roman" w:hAnsi="Times New Roman" w:cs="Times New Roman"/>
                <w:b/>
                <w:sz w:val="20"/>
                <w:szCs w:val="20"/>
              </w:rPr>
              <w:br/>
            </w:r>
            <w:r w:rsidRPr="00C5174B">
              <w:rPr>
                <w:rFonts w:ascii="Times New Roman" w:hAnsi="Times New Roman" w:cs="Times New Roman"/>
                <w:i/>
                <w:sz w:val="20"/>
                <w:szCs w:val="20"/>
              </w:rPr>
              <w:t>Red blood cell count decreased, Anemia macrocytic</w:t>
            </w:r>
          </w:p>
        </w:tc>
      </w:tr>
      <w:tr w:rsidR="00C5174B" w:rsidRPr="00C5174B" w14:paraId="440A3BF6" w14:textId="77777777" w:rsidTr="00C5174B">
        <w:trPr>
          <w:trHeight w:val="114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52156803"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1A440F16"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40038A38"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62DA6E4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70C5246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613883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9 [0.63-1.84]</w:t>
            </w:r>
          </w:p>
          <w:p w14:paraId="465DBAB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7 [0.32-1.62]</w:t>
            </w:r>
          </w:p>
          <w:p w14:paraId="14D0C75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1340.46]</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287B10D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4410A1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5</w:t>
            </w:r>
          </w:p>
          <w:p w14:paraId="1E2C672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3</w:t>
            </w:r>
          </w:p>
          <w:p w14:paraId="287EEEE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289F1D2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B2E653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DECE49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45427870" w14:textId="77777777" w:rsidTr="00C5174B">
        <w:trPr>
          <w:trHeight w:val="1215"/>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57AB34AB"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5E1057F7"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340B8263"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3895D9C5"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67D0312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8FBB10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AC2B13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7 [0.37-1.13]</w:t>
            </w:r>
          </w:p>
          <w:p w14:paraId="0A1608E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34 [0.54-11.13]</w:t>
            </w:r>
          </w:p>
          <w:p w14:paraId="0A60C2B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21 [0.12-10.53]</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3D1B9C4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7485FC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8E863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5</w:t>
            </w:r>
          </w:p>
          <w:p w14:paraId="1CC0E08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0</w:t>
            </w:r>
          </w:p>
          <w:p w14:paraId="2E72530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4</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72E78E3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84835B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380B1CB4"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2213464B"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Eosinophilic pneumonia (n=66, 1.3%);</w:t>
            </w:r>
          </w:p>
          <w:p w14:paraId="587C6A69"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Pneumonitis, Eosinophilic pneumonia, Eosinophilic pneumonia chronic</w:t>
            </w:r>
          </w:p>
        </w:tc>
      </w:tr>
      <w:tr w:rsidR="00C5174B" w:rsidRPr="00C5174B" w14:paraId="508B7755" w14:textId="77777777" w:rsidTr="00C5174B">
        <w:trPr>
          <w:trHeight w:val="114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1D590813"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7B977CD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7D9D504B"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171E47C2"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7FB3905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6B5B35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4 [0.86-2.70]</w:t>
            </w:r>
          </w:p>
          <w:p w14:paraId="23AE315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20 [1.13-4.10]</w:t>
            </w:r>
          </w:p>
          <w:p w14:paraId="6CA72EB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8 [0.22-4.64]</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64B916F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BB23FB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4</w:t>
            </w:r>
          </w:p>
          <w:p w14:paraId="70434EB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6</w:t>
            </w:r>
          </w:p>
          <w:p w14:paraId="612F5FE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6</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717FEFC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41E4F4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9D33FA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4 [1.04-3.80]</w:t>
            </w:r>
          </w:p>
          <w:p w14:paraId="283E287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3A215B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C2732A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6CF9E4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30</w:t>
            </w:r>
          </w:p>
          <w:p w14:paraId="15F76FD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7D98E43F" w14:textId="77777777" w:rsidTr="00C5174B">
        <w:trPr>
          <w:trHeight w:val="1710"/>
        </w:trPr>
        <w:tc>
          <w:tcPr>
            <w:tcW w:w="3120" w:type="dxa"/>
            <w:tcBorders>
              <w:top w:val="single" w:sz="8" w:space="0" w:color="000000"/>
              <w:left w:val="single" w:sz="8" w:space="0" w:color="000000"/>
              <w:bottom w:val="single" w:sz="8" w:space="0" w:color="000000"/>
              <w:right w:val="single" w:sz="8" w:space="0" w:color="000000"/>
            </w:tcBorders>
            <w:tcMar>
              <w:top w:w="0" w:type="dxa"/>
              <w:bottom w:w="0" w:type="dxa"/>
            </w:tcMar>
          </w:tcPr>
          <w:p w14:paraId="116DCFFF"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lastRenderedPageBreak/>
              <w:t>Additional therapies, previous/concomitant</w:t>
            </w:r>
          </w:p>
          <w:p w14:paraId="3CD1347E"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40D78ADC"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27F6DF88"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p w14:paraId="44EA346E" w14:textId="77777777" w:rsidR="00C5174B" w:rsidRPr="00C5174B" w:rsidRDefault="00C5174B" w:rsidP="00C5174B">
            <w:pPr>
              <w:jc w:val="both"/>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2100" w:type="dxa"/>
            <w:tcBorders>
              <w:top w:val="single" w:sz="8" w:space="0" w:color="000000"/>
              <w:left w:val="single" w:sz="8" w:space="0" w:color="000000"/>
              <w:bottom w:val="single" w:sz="8" w:space="0" w:color="000000"/>
              <w:right w:val="single" w:sz="8" w:space="0" w:color="000000"/>
            </w:tcBorders>
            <w:tcMar>
              <w:top w:w="0" w:type="dxa"/>
              <w:bottom w:w="0" w:type="dxa"/>
            </w:tcMar>
          </w:tcPr>
          <w:p w14:paraId="67EA398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FACBFA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141A04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7 [1.27-3.38]</w:t>
            </w:r>
          </w:p>
          <w:p w14:paraId="0DAE43C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144771.64]</w:t>
            </w:r>
          </w:p>
          <w:p w14:paraId="716B9C9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356283114.58]</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4862F82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7D73CA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73E7A8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3</w:t>
            </w:r>
          </w:p>
          <w:p w14:paraId="72EF7F2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p w14:paraId="68EE13D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p w14:paraId="107D32E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560" w:type="dxa"/>
            <w:tcBorders>
              <w:top w:val="single" w:sz="8" w:space="0" w:color="000000"/>
              <w:left w:val="single" w:sz="8" w:space="0" w:color="000000"/>
              <w:bottom w:val="single" w:sz="8" w:space="0" w:color="000000"/>
              <w:right w:val="single" w:sz="8" w:space="0" w:color="000000"/>
            </w:tcBorders>
            <w:tcMar>
              <w:top w:w="0" w:type="dxa"/>
              <w:bottom w:w="0" w:type="dxa"/>
            </w:tcMar>
          </w:tcPr>
          <w:p w14:paraId="2E164FB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8FCCEC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594D9E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96 [1.20-3.20]</w:t>
            </w:r>
          </w:p>
          <w:p w14:paraId="3A78E65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B2A370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D8DFF0E" w14:textId="77777777" w:rsidR="00C5174B" w:rsidRPr="00C5174B" w:rsidRDefault="00C5174B" w:rsidP="00C5174B">
            <w:pP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B7E8B1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0A9A98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7D942D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7</w:t>
            </w:r>
          </w:p>
          <w:p w14:paraId="34E4E3D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C051F2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B8A2420" w14:textId="77777777" w:rsidR="00C5174B" w:rsidRPr="00C5174B" w:rsidRDefault="00C5174B" w:rsidP="00C5174B">
            <w:pPr>
              <w:rPr>
                <w:rFonts w:ascii="Times New Roman" w:hAnsi="Times New Roman" w:cs="Times New Roman"/>
                <w:sz w:val="20"/>
                <w:szCs w:val="20"/>
              </w:rPr>
            </w:pPr>
            <w:r w:rsidRPr="00C5174B">
              <w:rPr>
                <w:rFonts w:ascii="Times New Roman" w:hAnsi="Times New Roman" w:cs="Times New Roman"/>
                <w:sz w:val="20"/>
                <w:szCs w:val="20"/>
              </w:rPr>
              <w:t xml:space="preserve"> </w:t>
            </w:r>
          </w:p>
        </w:tc>
      </w:tr>
    </w:tbl>
    <w:p w14:paraId="7CD1283F" w14:textId="77777777" w:rsidR="00C5174B" w:rsidRPr="00C5174B" w:rsidRDefault="00C5174B" w:rsidP="008E03F4">
      <w:pPr>
        <w:rPr>
          <w:rFonts w:ascii="Times New Roman" w:hAnsi="Times New Roman" w:cs="Times New Roman"/>
          <w:b/>
          <w:lang w:val="en-US"/>
        </w:rPr>
      </w:pPr>
    </w:p>
    <w:p w14:paraId="62E93E3C" w14:textId="77777777" w:rsidR="008E03F4" w:rsidRPr="00C5174B" w:rsidRDefault="008E03F4" w:rsidP="008E03F4">
      <w:pPr>
        <w:rPr>
          <w:rFonts w:ascii="Times New Roman" w:hAnsi="Times New Roman" w:cs="Times New Roman"/>
          <w:b/>
          <w:lang w:val="en-US"/>
        </w:rPr>
      </w:pPr>
    </w:p>
    <w:p w14:paraId="297CEA8A" w14:textId="77777777" w:rsidR="00C5174B" w:rsidRPr="00C5174B" w:rsidRDefault="00C5174B" w:rsidP="008E03F4">
      <w:pPr>
        <w:rPr>
          <w:rFonts w:ascii="Times New Roman" w:hAnsi="Times New Roman" w:cs="Times New Roman"/>
          <w:b/>
          <w:lang w:val="en-US"/>
        </w:rPr>
      </w:pPr>
    </w:p>
    <w:p w14:paraId="4FEA0207" w14:textId="77777777" w:rsidR="00C5174B" w:rsidRPr="00C5174B" w:rsidRDefault="00C5174B" w:rsidP="008E03F4">
      <w:pPr>
        <w:rPr>
          <w:rFonts w:ascii="Times New Roman" w:hAnsi="Times New Roman" w:cs="Times New Roman"/>
          <w:b/>
          <w:lang w:val="en-US"/>
        </w:rPr>
      </w:pPr>
    </w:p>
    <w:p w14:paraId="016A4B4B" w14:textId="77777777" w:rsidR="00C5174B" w:rsidRPr="00C5174B" w:rsidRDefault="00C5174B" w:rsidP="008E03F4">
      <w:pPr>
        <w:rPr>
          <w:rFonts w:ascii="Times New Roman" w:hAnsi="Times New Roman" w:cs="Times New Roman"/>
          <w:b/>
          <w:lang w:val="en-US"/>
        </w:rPr>
      </w:pPr>
    </w:p>
    <w:p w14:paraId="09BC2FFD" w14:textId="77777777" w:rsidR="00C5174B" w:rsidRPr="00C5174B" w:rsidRDefault="00C5174B" w:rsidP="008E03F4">
      <w:pPr>
        <w:rPr>
          <w:rFonts w:ascii="Times New Roman" w:hAnsi="Times New Roman" w:cs="Times New Roman"/>
          <w:b/>
          <w:lang w:val="en-US"/>
        </w:rPr>
      </w:pPr>
    </w:p>
    <w:p w14:paraId="2620A20B" w14:textId="77777777" w:rsidR="00C5174B" w:rsidRPr="00C5174B" w:rsidRDefault="00C5174B" w:rsidP="008E03F4">
      <w:pPr>
        <w:rPr>
          <w:rFonts w:ascii="Times New Roman" w:hAnsi="Times New Roman" w:cs="Times New Roman"/>
          <w:b/>
          <w:lang w:val="en-US"/>
        </w:rPr>
      </w:pPr>
    </w:p>
    <w:p w14:paraId="760C5765" w14:textId="77777777" w:rsidR="00C5174B" w:rsidRPr="00C5174B" w:rsidRDefault="00C5174B" w:rsidP="008E03F4">
      <w:pPr>
        <w:rPr>
          <w:rFonts w:ascii="Times New Roman" w:hAnsi="Times New Roman" w:cs="Times New Roman"/>
          <w:b/>
          <w:lang w:val="en-US"/>
        </w:rPr>
      </w:pPr>
    </w:p>
    <w:p w14:paraId="525C9A08" w14:textId="77777777" w:rsidR="00C5174B" w:rsidRPr="00C5174B" w:rsidRDefault="00C5174B" w:rsidP="008E03F4">
      <w:pPr>
        <w:rPr>
          <w:rFonts w:ascii="Times New Roman" w:hAnsi="Times New Roman" w:cs="Times New Roman"/>
          <w:b/>
          <w:lang w:val="en-US"/>
        </w:rPr>
      </w:pPr>
    </w:p>
    <w:p w14:paraId="756400AF" w14:textId="77777777" w:rsidR="00C5174B" w:rsidRPr="00C5174B" w:rsidRDefault="00C5174B" w:rsidP="008E03F4">
      <w:pPr>
        <w:rPr>
          <w:rFonts w:ascii="Times New Roman" w:hAnsi="Times New Roman" w:cs="Times New Roman"/>
          <w:b/>
          <w:lang w:val="en-US"/>
        </w:rPr>
      </w:pPr>
    </w:p>
    <w:p w14:paraId="46F7A069" w14:textId="77777777" w:rsidR="00C5174B" w:rsidRPr="00C5174B" w:rsidRDefault="00C5174B" w:rsidP="008E03F4">
      <w:pPr>
        <w:rPr>
          <w:rFonts w:ascii="Times New Roman" w:hAnsi="Times New Roman" w:cs="Times New Roman"/>
          <w:b/>
          <w:lang w:val="en-US"/>
        </w:rPr>
      </w:pPr>
    </w:p>
    <w:p w14:paraId="1AD246A5" w14:textId="77777777" w:rsidR="00C5174B" w:rsidRPr="00C5174B" w:rsidRDefault="00C5174B" w:rsidP="008E03F4">
      <w:pPr>
        <w:rPr>
          <w:rFonts w:ascii="Times New Roman" w:hAnsi="Times New Roman" w:cs="Times New Roman"/>
          <w:b/>
          <w:lang w:val="en-US"/>
        </w:rPr>
      </w:pPr>
    </w:p>
    <w:p w14:paraId="104ADFC6" w14:textId="77777777" w:rsidR="00C5174B" w:rsidRPr="00C5174B" w:rsidRDefault="00C5174B" w:rsidP="008E03F4">
      <w:pPr>
        <w:rPr>
          <w:rFonts w:ascii="Times New Roman" w:hAnsi="Times New Roman" w:cs="Times New Roman"/>
          <w:b/>
          <w:lang w:val="en-US"/>
        </w:rPr>
      </w:pPr>
    </w:p>
    <w:p w14:paraId="37B34E2F" w14:textId="77777777" w:rsidR="00C5174B" w:rsidRPr="00C5174B" w:rsidRDefault="00C5174B" w:rsidP="008E03F4">
      <w:pPr>
        <w:rPr>
          <w:rFonts w:ascii="Times New Roman" w:hAnsi="Times New Roman" w:cs="Times New Roman"/>
          <w:b/>
          <w:lang w:val="en-US"/>
        </w:rPr>
      </w:pPr>
    </w:p>
    <w:p w14:paraId="338615D8" w14:textId="77777777" w:rsidR="00C5174B" w:rsidRPr="00C5174B" w:rsidRDefault="00C5174B" w:rsidP="008E03F4">
      <w:pPr>
        <w:rPr>
          <w:rFonts w:ascii="Times New Roman" w:hAnsi="Times New Roman" w:cs="Times New Roman"/>
          <w:b/>
          <w:lang w:val="en-US"/>
        </w:rPr>
      </w:pPr>
    </w:p>
    <w:p w14:paraId="4D5E4037" w14:textId="77777777" w:rsidR="00C5174B" w:rsidRPr="00C5174B" w:rsidRDefault="00C5174B" w:rsidP="008E03F4">
      <w:pPr>
        <w:rPr>
          <w:rFonts w:ascii="Times New Roman" w:hAnsi="Times New Roman" w:cs="Times New Roman"/>
          <w:b/>
          <w:lang w:val="en-US"/>
        </w:rPr>
      </w:pPr>
    </w:p>
    <w:p w14:paraId="29854DAF" w14:textId="77777777" w:rsidR="00C5174B" w:rsidRPr="00C5174B" w:rsidRDefault="00C5174B" w:rsidP="008E03F4">
      <w:pPr>
        <w:rPr>
          <w:rFonts w:ascii="Times New Roman" w:hAnsi="Times New Roman" w:cs="Times New Roman"/>
          <w:b/>
          <w:lang w:val="en-US"/>
        </w:rPr>
      </w:pPr>
    </w:p>
    <w:p w14:paraId="39A36733" w14:textId="77777777" w:rsidR="00C5174B" w:rsidRPr="00C5174B" w:rsidRDefault="00C5174B" w:rsidP="008E03F4">
      <w:pPr>
        <w:rPr>
          <w:rFonts w:ascii="Times New Roman" w:hAnsi="Times New Roman" w:cs="Times New Roman"/>
          <w:b/>
          <w:lang w:val="en-US"/>
        </w:rPr>
      </w:pPr>
    </w:p>
    <w:p w14:paraId="3A388594" w14:textId="77777777" w:rsidR="00C5174B" w:rsidRPr="00C5174B" w:rsidRDefault="00C5174B" w:rsidP="008E03F4">
      <w:pPr>
        <w:rPr>
          <w:rFonts w:ascii="Times New Roman" w:hAnsi="Times New Roman" w:cs="Times New Roman"/>
          <w:b/>
          <w:lang w:val="en-US"/>
        </w:rPr>
      </w:pPr>
    </w:p>
    <w:p w14:paraId="5550C5CA" w14:textId="77777777" w:rsidR="00C5174B" w:rsidRPr="00C5174B" w:rsidRDefault="00C5174B" w:rsidP="008E03F4">
      <w:pPr>
        <w:rPr>
          <w:rFonts w:ascii="Times New Roman" w:hAnsi="Times New Roman" w:cs="Times New Roman"/>
          <w:b/>
          <w:lang w:val="en-US"/>
        </w:rPr>
      </w:pPr>
    </w:p>
    <w:p w14:paraId="7C09ABC9" w14:textId="77777777" w:rsidR="00C5174B" w:rsidRPr="00C5174B" w:rsidRDefault="00C5174B" w:rsidP="008E03F4">
      <w:pPr>
        <w:rPr>
          <w:rFonts w:ascii="Times New Roman" w:hAnsi="Times New Roman" w:cs="Times New Roman"/>
          <w:b/>
          <w:lang w:val="en-US"/>
        </w:rPr>
      </w:pPr>
    </w:p>
    <w:p w14:paraId="7BB727E2" w14:textId="77777777" w:rsidR="00C5174B" w:rsidRPr="00C5174B" w:rsidRDefault="00C5174B" w:rsidP="008E03F4">
      <w:pPr>
        <w:rPr>
          <w:rFonts w:ascii="Times New Roman" w:hAnsi="Times New Roman" w:cs="Times New Roman"/>
          <w:b/>
          <w:lang w:val="en-US"/>
        </w:rPr>
      </w:pPr>
    </w:p>
    <w:p w14:paraId="61D73C16" w14:textId="77777777" w:rsidR="00C5174B" w:rsidRPr="00C5174B" w:rsidRDefault="00C5174B" w:rsidP="008E03F4">
      <w:pPr>
        <w:rPr>
          <w:rFonts w:ascii="Times New Roman" w:hAnsi="Times New Roman" w:cs="Times New Roman"/>
          <w:b/>
          <w:lang w:val="en-US"/>
        </w:rPr>
      </w:pPr>
    </w:p>
    <w:p w14:paraId="55AF4912" w14:textId="77777777" w:rsidR="00C5174B" w:rsidRPr="00C5174B" w:rsidRDefault="00C5174B" w:rsidP="008E03F4">
      <w:pPr>
        <w:rPr>
          <w:rFonts w:ascii="Times New Roman" w:hAnsi="Times New Roman" w:cs="Times New Roman"/>
          <w:b/>
          <w:lang w:val="en-US"/>
        </w:rPr>
      </w:pPr>
    </w:p>
    <w:p w14:paraId="687B4077" w14:textId="77777777" w:rsidR="00C5174B" w:rsidRPr="00C5174B" w:rsidRDefault="00C5174B" w:rsidP="008E03F4">
      <w:pPr>
        <w:rPr>
          <w:rFonts w:ascii="Times New Roman" w:hAnsi="Times New Roman" w:cs="Times New Roman"/>
          <w:b/>
          <w:lang w:val="en-US"/>
        </w:rPr>
      </w:pPr>
    </w:p>
    <w:p w14:paraId="4B7EE857" w14:textId="77777777" w:rsidR="00C5174B" w:rsidRPr="00C5174B" w:rsidRDefault="00C5174B" w:rsidP="008E03F4">
      <w:pPr>
        <w:rPr>
          <w:rFonts w:ascii="Times New Roman" w:hAnsi="Times New Roman" w:cs="Times New Roman"/>
          <w:b/>
          <w:lang w:val="en-US"/>
        </w:rPr>
      </w:pPr>
    </w:p>
    <w:p w14:paraId="5909FE45" w14:textId="77777777" w:rsidR="00C5174B" w:rsidRPr="00C5174B" w:rsidRDefault="00C5174B" w:rsidP="008E03F4">
      <w:pPr>
        <w:rPr>
          <w:rFonts w:ascii="Times New Roman" w:hAnsi="Times New Roman" w:cs="Times New Roman"/>
          <w:b/>
          <w:lang w:val="en-US"/>
        </w:rPr>
      </w:pPr>
    </w:p>
    <w:p w14:paraId="2F8A8EE9" w14:textId="77777777" w:rsidR="00C5174B" w:rsidRPr="00C5174B" w:rsidRDefault="00C5174B" w:rsidP="008E03F4">
      <w:pPr>
        <w:rPr>
          <w:rFonts w:ascii="Times New Roman" w:hAnsi="Times New Roman" w:cs="Times New Roman"/>
          <w:b/>
          <w:lang w:val="en-US"/>
        </w:rPr>
      </w:pPr>
    </w:p>
    <w:p w14:paraId="220BE5E9" w14:textId="77777777" w:rsidR="00C5174B" w:rsidRPr="00C5174B" w:rsidRDefault="00C5174B" w:rsidP="008E03F4">
      <w:pPr>
        <w:rPr>
          <w:rFonts w:ascii="Times New Roman" w:hAnsi="Times New Roman" w:cs="Times New Roman"/>
          <w:b/>
          <w:lang w:val="en-US"/>
        </w:rPr>
      </w:pPr>
    </w:p>
    <w:p w14:paraId="70A8EB56" w14:textId="77777777" w:rsidR="00C5174B" w:rsidRPr="00C5174B" w:rsidRDefault="00C5174B" w:rsidP="008E03F4">
      <w:pPr>
        <w:rPr>
          <w:rFonts w:ascii="Times New Roman" w:hAnsi="Times New Roman" w:cs="Times New Roman"/>
          <w:b/>
          <w:lang w:val="en-US"/>
        </w:rPr>
      </w:pPr>
    </w:p>
    <w:p w14:paraId="4A51216B" w14:textId="77777777" w:rsidR="00C5174B" w:rsidRPr="00C5174B" w:rsidRDefault="00C5174B" w:rsidP="008E03F4">
      <w:pPr>
        <w:rPr>
          <w:rFonts w:ascii="Times New Roman" w:hAnsi="Times New Roman" w:cs="Times New Roman"/>
          <w:b/>
          <w:lang w:val="en-US"/>
        </w:rPr>
      </w:pPr>
    </w:p>
    <w:p w14:paraId="1E786150" w14:textId="77777777" w:rsidR="00C5174B" w:rsidRPr="00C5174B" w:rsidRDefault="00C5174B" w:rsidP="008E03F4">
      <w:pPr>
        <w:rPr>
          <w:rFonts w:ascii="Times New Roman" w:hAnsi="Times New Roman" w:cs="Times New Roman"/>
          <w:b/>
          <w:lang w:val="en-US"/>
        </w:rPr>
      </w:pPr>
    </w:p>
    <w:p w14:paraId="4D1A8219" w14:textId="77777777" w:rsidR="00C5174B" w:rsidRPr="00C5174B" w:rsidRDefault="00C5174B" w:rsidP="008E03F4">
      <w:pPr>
        <w:rPr>
          <w:rFonts w:ascii="Times New Roman" w:hAnsi="Times New Roman" w:cs="Times New Roman"/>
          <w:b/>
          <w:lang w:val="en-US"/>
        </w:rPr>
      </w:pPr>
    </w:p>
    <w:p w14:paraId="03B93512" w14:textId="77777777" w:rsidR="00C5174B" w:rsidRPr="00C5174B" w:rsidRDefault="00C5174B" w:rsidP="008E03F4">
      <w:pPr>
        <w:rPr>
          <w:rFonts w:ascii="Times New Roman" w:hAnsi="Times New Roman" w:cs="Times New Roman"/>
          <w:b/>
          <w:lang w:val="en-US"/>
        </w:rPr>
      </w:pPr>
    </w:p>
    <w:p w14:paraId="6B32C32F" w14:textId="77777777" w:rsidR="00C5174B" w:rsidRPr="00C5174B" w:rsidRDefault="00C5174B" w:rsidP="008E03F4">
      <w:pPr>
        <w:rPr>
          <w:rFonts w:ascii="Times New Roman" w:hAnsi="Times New Roman" w:cs="Times New Roman"/>
          <w:b/>
          <w:lang w:val="en-US"/>
        </w:rPr>
      </w:pPr>
    </w:p>
    <w:p w14:paraId="0BE7DA26" w14:textId="77777777" w:rsidR="00C5174B" w:rsidRPr="00C5174B" w:rsidRDefault="00C5174B" w:rsidP="008E03F4">
      <w:pPr>
        <w:rPr>
          <w:rFonts w:ascii="Times New Roman" w:hAnsi="Times New Roman" w:cs="Times New Roman"/>
          <w:b/>
          <w:lang w:val="en-US"/>
        </w:rPr>
      </w:pPr>
    </w:p>
    <w:p w14:paraId="56A0D840" w14:textId="77777777" w:rsidR="00C5174B" w:rsidRPr="00C5174B" w:rsidRDefault="00C5174B" w:rsidP="008E03F4">
      <w:pPr>
        <w:rPr>
          <w:rFonts w:ascii="Times New Roman" w:hAnsi="Times New Roman" w:cs="Times New Roman"/>
          <w:b/>
          <w:lang w:val="en-US"/>
        </w:rPr>
      </w:pPr>
    </w:p>
    <w:p w14:paraId="33B8FDC7" w14:textId="77777777" w:rsidR="00C5174B" w:rsidRPr="00C5174B" w:rsidRDefault="00C5174B" w:rsidP="008E03F4">
      <w:pPr>
        <w:rPr>
          <w:rFonts w:ascii="Times New Roman" w:hAnsi="Times New Roman" w:cs="Times New Roman"/>
          <w:b/>
          <w:lang w:val="en-US"/>
        </w:rPr>
      </w:pPr>
    </w:p>
    <w:p w14:paraId="3F16E290" w14:textId="77777777" w:rsidR="00C5174B" w:rsidRPr="00C5174B" w:rsidRDefault="00C5174B" w:rsidP="008E03F4">
      <w:pPr>
        <w:rPr>
          <w:rFonts w:ascii="Times New Roman" w:hAnsi="Times New Roman" w:cs="Times New Roman"/>
          <w:b/>
          <w:lang w:val="en-US"/>
        </w:rPr>
      </w:pPr>
    </w:p>
    <w:p w14:paraId="1C13B05D" w14:textId="77777777" w:rsidR="00C5174B" w:rsidRDefault="00C5174B" w:rsidP="008E03F4">
      <w:pPr>
        <w:rPr>
          <w:rFonts w:ascii="Times New Roman" w:hAnsi="Times New Roman" w:cs="Times New Roman"/>
          <w:b/>
          <w:lang w:val="en-US"/>
        </w:rPr>
      </w:pPr>
    </w:p>
    <w:p w14:paraId="1E864F4A" w14:textId="77777777" w:rsidR="00C5174B" w:rsidRDefault="00C5174B" w:rsidP="008E03F4">
      <w:pPr>
        <w:rPr>
          <w:rFonts w:ascii="Times New Roman" w:hAnsi="Times New Roman" w:cs="Times New Roman"/>
          <w:b/>
          <w:lang w:val="en-US"/>
        </w:rPr>
      </w:pPr>
    </w:p>
    <w:p w14:paraId="0E2585B5" w14:textId="77777777" w:rsidR="00C5174B" w:rsidRDefault="00C5174B" w:rsidP="008E03F4">
      <w:pPr>
        <w:rPr>
          <w:rFonts w:ascii="Times New Roman" w:hAnsi="Times New Roman" w:cs="Times New Roman"/>
          <w:b/>
          <w:lang w:val="en-US"/>
        </w:rPr>
      </w:pPr>
    </w:p>
    <w:p w14:paraId="6A0D2E0B" w14:textId="77777777" w:rsidR="00C5174B" w:rsidRPr="00C5174B" w:rsidRDefault="00C5174B" w:rsidP="008E03F4">
      <w:pPr>
        <w:rPr>
          <w:rFonts w:ascii="Times New Roman" w:hAnsi="Times New Roman" w:cs="Times New Roman"/>
          <w:b/>
          <w:lang w:val="en-US"/>
        </w:rPr>
      </w:pPr>
    </w:p>
    <w:p w14:paraId="4F5D6E13" w14:textId="2D61B383" w:rsidR="00C5174B" w:rsidRPr="00C5174B" w:rsidRDefault="00C5174B" w:rsidP="00C5174B">
      <w:pPr>
        <w:rPr>
          <w:rFonts w:ascii="Times New Roman" w:hAnsi="Times New Roman" w:cs="Times New Roman"/>
          <w:b/>
          <w:lang w:val="en-US"/>
        </w:rPr>
      </w:pPr>
      <w:r w:rsidRPr="00C5174B">
        <w:rPr>
          <w:rFonts w:ascii="Times New Roman" w:hAnsi="Times New Roman" w:cs="Times New Roman"/>
          <w:b/>
          <w:lang w:val="en-US"/>
        </w:rPr>
        <w:lastRenderedPageBreak/>
        <w:t>Supplementary Table S</w:t>
      </w:r>
      <w:r w:rsidRPr="00C5174B">
        <w:rPr>
          <w:rFonts w:ascii="Times New Roman" w:hAnsi="Times New Roman" w:cs="Times New Roman"/>
          <w:b/>
          <w:lang w:val="en-US"/>
        </w:rPr>
        <w:t>6</w:t>
      </w:r>
      <w:r w:rsidRPr="00C5174B">
        <w:rPr>
          <w:rFonts w:ascii="Times New Roman" w:hAnsi="Times New Roman" w:cs="Times New Roman"/>
          <w:b/>
          <w:lang w:val="en-US"/>
        </w:rPr>
        <w:t>. Univariate and multivariate analysis of SMQs with positive disproportionality signals in ≥60 palbociclib-associated cases</w:t>
      </w:r>
    </w:p>
    <w:p w14:paraId="415EFB68" w14:textId="77777777" w:rsidR="00C5174B" w:rsidRPr="00C5174B" w:rsidRDefault="00C5174B" w:rsidP="00C5174B">
      <w:pPr>
        <w:rPr>
          <w:rFonts w:ascii="Times New Roman" w:hAnsi="Times New Roman" w:cs="Times New Roman"/>
          <w:b/>
          <w:lang w:val="en-US"/>
        </w:rPr>
      </w:pPr>
    </w:p>
    <w:tbl>
      <w:tblPr>
        <w:tblW w:w="90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000"/>
        <w:gridCol w:w="1680"/>
        <w:gridCol w:w="1695"/>
        <w:gridCol w:w="1590"/>
        <w:gridCol w:w="1125"/>
      </w:tblGrid>
      <w:tr w:rsidR="00C5174B" w:rsidRPr="00C5174B" w14:paraId="42E6EF1E" w14:textId="77777777" w:rsidTr="00C5174B">
        <w:trPr>
          <w:trHeight w:val="24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3022A0C4" w14:textId="77777777" w:rsidR="00C5174B" w:rsidRPr="00C5174B" w:rsidRDefault="00C5174B" w:rsidP="00C5174B">
            <w:pPr>
              <w:jc w:val="both"/>
              <w:rPr>
                <w:rFonts w:ascii="Times New Roman" w:hAnsi="Times New Roman" w:cs="Times New Roman"/>
                <w:sz w:val="20"/>
                <w:szCs w:val="20"/>
              </w:rPr>
            </w:pPr>
          </w:p>
        </w:tc>
        <w:tc>
          <w:tcPr>
            <w:tcW w:w="3375" w:type="dxa"/>
            <w:gridSpan w:val="2"/>
            <w:tcBorders>
              <w:top w:val="single" w:sz="8" w:space="0" w:color="000000"/>
              <w:left w:val="single" w:sz="8" w:space="0" w:color="000000"/>
              <w:bottom w:val="single" w:sz="8" w:space="0" w:color="000000"/>
              <w:right w:val="single" w:sz="8" w:space="0" w:color="000000"/>
            </w:tcBorders>
            <w:tcMar>
              <w:top w:w="0" w:type="dxa"/>
              <w:bottom w:w="0" w:type="dxa"/>
            </w:tcMar>
          </w:tcPr>
          <w:p w14:paraId="3B7E5692"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Univariate analysis</w:t>
            </w:r>
          </w:p>
        </w:tc>
        <w:tc>
          <w:tcPr>
            <w:tcW w:w="2715" w:type="dxa"/>
            <w:gridSpan w:val="2"/>
            <w:tcBorders>
              <w:top w:val="single" w:sz="8" w:space="0" w:color="000000"/>
              <w:left w:val="single" w:sz="8" w:space="0" w:color="000000"/>
              <w:bottom w:val="single" w:sz="8" w:space="0" w:color="000000"/>
              <w:right w:val="single" w:sz="8" w:space="0" w:color="000000"/>
            </w:tcBorders>
            <w:tcMar>
              <w:top w:w="0" w:type="dxa"/>
              <w:bottom w:w="0" w:type="dxa"/>
            </w:tcMar>
          </w:tcPr>
          <w:p w14:paraId="78CBF0EF"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Multivariate analysis</w:t>
            </w:r>
          </w:p>
        </w:tc>
      </w:tr>
      <w:tr w:rsidR="00C5174B" w:rsidRPr="00C5174B" w14:paraId="197B6D04" w14:textId="77777777" w:rsidTr="00C5174B">
        <w:trPr>
          <w:trHeight w:val="24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30703A20" w14:textId="77777777" w:rsidR="00C5174B" w:rsidRPr="00C5174B" w:rsidRDefault="00C5174B" w:rsidP="00C5174B">
            <w:pPr>
              <w:jc w:val="both"/>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5C72AA80"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OR (95% CI)</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603D847"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i/>
                <w:sz w:val="20"/>
                <w:szCs w:val="20"/>
              </w:rPr>
              <w:t>P</w:t>
            </w:r>
            <w:r w:rsidRPr="00C5174B">
              <w:rPr>
                <w:rFonts w:ascii="Times New Roman" w:hAnsi="Times New Roman" w:cs="Times New Roman"/>
                <w:b/>
                <w:sz w:val="20"/>
                <w:szCs w:val="20"/>
              </w:rPr>
              <w:t xml:space="preserve"> value</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4C8CE539"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OR (95% CI)</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44295D8"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i/>
                <w:sz w:val="20"/>
                <w:szCs w:val="20"/>
              </w:rPr>
              <w:t>P</w:t>
            </w:r>
            <w:r w:rsidRPr="00C5174B">
              <w:rPr>
                <w:rFonts w:ascii="Times New Roman" w:hAnsi="Times New Roman" w:cs="Times New Roman"/>
                <w:b/>
                <w:sz w:val="20"/>
                <w:szCs w:val="20"/>
              </w:rPr>
              <w:t xml:space="preserve"> value</w:t>
            </w:r>
          </w:p>
        </w:tc>
      </w:tr>
      <w:tr w:rsidR="00C5174B" w:rsidRPr="00C5174B" w14:paraId="66DF1778"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2F11FB5C" w14:textId="73DF8D62"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Haematopoietic cytopenias (n=10</w:t>
            </w:r>
            <w:r w:rsidRPr="00C5174B">
              <w:rPr>
                <w:rFonts w:ascii="Times New Roman" w:hAnsi="Times New Roman" w:cs="Times New Roman"/>
                <w:b/>
                <w:sz w:val="20"/>
                <w:szCs w:val="20"/>
              </w:rPr>
              <w:t>,</w:t>
            </w:r>
            <w:r w:rsidRPr="00C5174B">
              <w:rPr>
                <w:rFonts w:ascii="Times New Roman" w:hAnsi="Times New Roman" w:cs="Times New Roman"/>
                <w:b/>
                <w:sz w:val="20"/>
                <w:szCs w:val="20"/>
              </w:rPr>
              <w:t>656, 28.0%);</w:t>
            </w:r>
          </w:p>
          <w:p w14:paraId="5FE4C825"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White blood cell count decreased, Neutropenia, Platelet count decreased</w:t>
            </w:r>
          </w:p>
        </w:tc>
      </w:tr>
      <w:tr w:rsidR="00C5174B" w:rsidRPr="00C5174B" w14:paraId="5A796C86"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1794433E"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2DE4638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2DCB5996"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6D3888A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2CDFABF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BD3E9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7 [0.92-1.02]</w:t>
            </w:r>
          </w:p>
          <w:p w14:paraId="2BA959D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3 [0.78-0.88]</w:t>
            </w:r>
          </w:p>
          <w:p w14:paraId="1AE8F33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3 [0.56-0.70]</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75C7317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5C25E3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0</w:t>
            </w:r>
          </w:p>
          <w:p w14:paraId="3CA4C9F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18E57AF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36AB85A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D33911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E52F4E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3 [0.78-0.88]</w:t>
            </w:r>
          </w:p>
          <w:p w14:paraId="7F89326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4 [0.57-0.72]</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4D6085F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AFF629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27708B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B96FD2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r>
      <w:tr w:rsidR="00C5174B" w:rsidRPr="00C5174B" w14:paraId="01EC074C"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7F452E7D"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1C155B23"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7A560C9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522D72D0"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349A88B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77C286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125DEC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2 [1.55-1.69]</w:t>
            </w:r>
          </w:p>
          <w:p w14:paraId="04E0C52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3 [0.82-1.28]</w:t>
            </w:r>
          </w:p>
          <w:p w14:paraId="3DF80D8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0 [0.90-1.57]</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702B11B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F544D8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02E69F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FA303B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0</w:t>
            </w:r>
          </w:p>
          <w:p w14:paraId="1BD3448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1</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2F9955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BE3D6D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EB5EFF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1 [1.54-1.69]</w:t>
            </w:r>
          </w:p>
          <w:p w14:paraId="64C2B15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C1B1B3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6EF21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EF4ABD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B70C91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0DF78D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82B586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190730CE"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6E09CD7"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Gastrointestinal nonspecific symptoms and therapeutic procedures (n=7457, 19.6%);</w:t>
            </w:r>
          </w:p>
          <w:p w14:paraId="01EDC0B9"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Nausea, Diarrhoea, Vomiting</w:t>
            </w:r>
          </w:p>
        </w:tc>
      </w:tr>
      <w:tr w:rsidR="00C5174B" w:rsidRPr="00C5174B" w14:paraId="3EEA9713" w14:textId="77777777" w:rsidTr="00C5174B">
        <w:trPr>
          <w:trHeight w:val="159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43E82023"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3B25AC4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2F4E8678"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7289744B"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1E3F651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117241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1 [0.76-0.86]</w:t>
            </w:r>
          </w:p>
          <w:p w14:paraId="6FD13B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9 [0.64-0.74]</w:t>
            </w:r>
          </w:p>
          <w:p w14:paraId="48F054C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6 [0.58-0.75]</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46F1672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60E3B1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AFE0D5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F51B11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5C03C94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84E51D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1 [0.76-0.86]</w:t>
            </w:r>
          </w:p>
          <w:p w14:paraId="0FA54CF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9 [0.64-0.74]</w:t>
            </w:r>
          </w:p>
          <w:p w14:paraId="53856BC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6 [0.58-0.76]</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4083996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3A14A3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DA9814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AD1D52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r>
      <w:tr w:rsidR="00C5174B" w:rsidRPr="00C5174B" w14:paraId="3B117611" w14:textId="77777777" w:rsidTr="00C5174B">
        <w:trPr>
          <w:trHeight w:val="159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48B29B4E"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06FCCC4B"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2B35FB4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50F52503"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6799BE9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03203F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9CF1BC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9 [1.13-1.25]</w:t>
            </w:r>
          </w:p>
          <w:p w14:paraId="4968B31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2 [1.04-1.66]</w:t>
            </w:r>
          </w:p>
          <w:p w14:paraId="50AAB25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0 [0.71-1.37]</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F87EC8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C88B5E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3B6483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02FE1B4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9</w:t>
            </w:r>
          </w:p>
          <w:p w14:paraId="6969922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2193C8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D33439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2B57F3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9 [1.13-1.25]</w:t>
            </w:r>
          </w:p>
          <w:p w14:paraId="67DEBFE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1 [0.95-1.51]</w:t>
            </w:r>
          </w:p>
          <w:p w14:paraId="6774764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79EA639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FFAD9D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582F17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B76CB4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2</w:t>
            </w:r>
          </w:p>
          <w:p w14:paraId="2760791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67883BE0"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27EB2B71" w14:textId="623FE92D"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Oropharyngeal disorders (n=3</w:t>
            </w:r>
            <w:r w:rsidRPr="00C5174B">
              <w:rPr>
                <w:rFonts w:ascii="Times New Roman" w:hAnsi="Times New Roman" w:cs="Times New Roman"/>
                <w:b/>
                <w:sz w:val="20"/>
                <w:szCs w:val="20"/>
              </w:rPr>
              <w:t>,</w:t>
            </w:r>
            <w:r w:rsidRPr="00C5174B">
              <w:rPr>
                <w:rFonts w:ascii="Times New Roman" w:hAnsi="Times New Roman" w:cs="Times New Roman"/>
                <w:b/>
                <w:sz w:val="20"/>
                <w:szCs w:val="20"/>
              </w:rPr>
              <w:t>263, 8.6%);</w:t>
            </w:r>
          </w:p>
          <w:p w14:paraId="03EE498C"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Stomatitis, Oropharyngeal pain, Oral pain</w:t>
            </w:r>
          </w:p>
        </w:tc>
      </w:tr>
      <w:tr w:rsidR="00C5174B" w:rsidRPr="00C5174B" w14:paraId="4A32CE3E" w14:textId="77777777" w:rsidTr="00C5174B">
        <w:trPr>
          <w:trHeight w:val="159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706DED2B"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443080EF"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13CF237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0C9099D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226AD8D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80DCD7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3 [0.76-0.90]</w:t>
            </w:r>
          </w:p>
          <w:p w14:paraId="448FC61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4 [0.67-0.81]</w:t>
            </w:r>
          </w:p>
          <w:p w14:paraId="5AAE357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2 [0.42-0.63]</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684523E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F7EB4A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AE42CF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1E9D436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2300AF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8211D7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3 [0.76-0.90]</w:t>
            </w:r>
          </w:p>
          <w:p w14:paraId="09751F0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4 [0.67-0.82]</w:t>
            </w:r>
          </w:p>
          <w:p w14:paraId="6D330DA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3 [0.42-0.64]</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A9EB00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4D3F4F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2690A8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2C4FD3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r>
      <w:tr w:rsidR="00C5174B" w:rsidRPr="00C5174B" w14:paraId="2A14CCDC" w14:textId="77777777" w:rsidTr="00C5174B">
        <w:trPr>
          <w:trHeight w:val="159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1A1F0142"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3280078F"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74AED6D5"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72749A11"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7E4785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8DC149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E0DF97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5 [1.16-1.34]</w:t>
            </w:r>
          </w:p>
          <w:p w14:paraId="0928D8B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7 [0.99-1.86]</w:t>
            </w:r>
          </w:p>
          <w:p w14:paraId="7F0F006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6 [0.58-1.49]</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7D8F6F6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2B158D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8A9561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35990F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46</w:t>
            </w:r>
          </w:p>
          <w:p w14:paraId="5E1B634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6</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5BBD0EF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EF4B21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C61D0D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4 [1.15-1.33]</w:t>
            </w:r>
          </w:p>
          <w:p w14:paraId="1F95748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4 [0.89-1.68]</w:t>
            </w:r>
          </w:p>
          <w:p w14:paraId="43A4A0F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1DBFB4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6E9A7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42811A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03A38B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8</w:t>
            </w:r>
          </w:p>
          <w:p w14:paraId="749F9B4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33DEBB60"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7B03D422"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Haemorrhages (n=1792, 4.7%);</w:t>
            </w:r>
          </w:p>
          <w:p w14:paraId="5CEE0FBD"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Epistaxis, Contusion, Haemorrhage</w:t>
            </w:r>
          </w:p>
        </w:tc>
      </w:tr>
      <w:tr w:rsidR="00C5174B" w:rsidRPr="00C5174B" w14:paraId="2A080761" w14:textId="77777777" w:rsidTr="00C5174B">
        <w:trPr>
          <w:trHeight w:val="114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02C71311"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2A3327B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0786E48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5CFA127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00A3500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440D1A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9 [0.89-1.11]</w:t>
            </w:r>
          </w:p>
          <w:p w14:paraId="15B7388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0 [0.97-1.24]</w:t>
            </w:r>
          </w:p>
          <w:p w14:paraId="3101528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8 [0.86-1.34]</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1AC6CF7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8117A4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1</w:t>
            </w:r>
          </w:p>
          <w:p w14:paraId="318C016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5</w:t>
            </w:r>
          </w:p>
          <w:p w14:paraId="631E3F8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1</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A7814F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BC8B89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2E5E84E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B1D31A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5421A2CB"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110FD102"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lastRenderedPageBreak/>
              <w:t>Additional therapies, previous/concomitant</w:t>
            </w:r>
          </w:p>
          <w:p w14:paraId="26D1F91E"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604EC0FF"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484EF351"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17D94DD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68CA5D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CC24C4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3 [1.21-1.47]</w:t>
            </w:r>
          </w:p>
          <w:p w14:paraId="24F4CAE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6 [0.58-1.50]</w:t>
            </w:r>
          </w:p>
          <w:p w14:paraId="5E18157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1 [0.59-1.91]</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5CFB8BF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93606A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8AA39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55EF94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8</w:t>
            </w:r>
          </w:p>
          <w:p w14:paraId="078F46B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2</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E99578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BBF25C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F19911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4 [1.22-1.47]</w:t>
            </w:r>
          </w:p>
          <w:p w14:paraId="42E12AE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337B54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1B31A0E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9F6CEC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C66A03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81D89F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041B74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755F07F1" w14:textId="77777777" w:rsidTr="00C5174B">
        <w:trPr>
          <w:trHeight w:val="690"/>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296F2AD3"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 xml:space="preserve">Embolic and thrombotic events vessel type unspecified and mixed arterial and venous </w:t>
            </w:r>
          </w:p>
          <w:p w14:paraId="28CABBC4"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n=758, 2.0%);</w:t>
            </w:r>
          </w:p>
          <w:p w14:paraId="04922340"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Thrombosis, Cerebrovascular accident, Embolism</w:t>
            </w:r>
          </w:p>
        </w:tc>
      </w:tr>
      <w:tr w:rsidR="00C5174B" w:rsidRPr="00C5174B" w14:paraId="677BFA26" w14:textId="77777777" w:rsidTr="00C5174B">
        <w:trPr>
          <w:trHeight w:val="159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59C0A382"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4E4D8EEA"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107074F0"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4542CB11"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2E7527A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F7E779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8 [1.41-2.00]</w:t>
            </w:r>
          </w:p>
          <w:p w14:paraId="11BF0B3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85 [1.53-2.25]</w:t>
            </w:r>
          </w:p>
          <w:p w14:paraId="691D0BC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5 [1.09-2.14]</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1A5994E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9B14F6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2412B0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91D170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1</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2C09D6D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084BC4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8 [1.41-2.00]</w:t>
            </w:r>
          </w:p>
          <w:p w14:paraId="4F3770B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86 [1.53-2.25]</w:t>
            </w:r>
          </w:p>
          <w:p w14:paraId="1CEB170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7 [1.10-2.17]</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01DF7AD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578DB1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8797EF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80874F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9</w:t>
            </w:r>
          </w:p>
        </w:tc>
      </w:tr>
      <w:tr w:rsidR="00C5174B" w:rsidRPr="00C5174B" w14:paraId="7650F214"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1A387C84"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040D9F56"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19A64F61"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1C400B5D"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6000C16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809803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F887CF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3 [1.06-1.42]</w:t>
            </w:r>
          </w:p>
          <w:p w14:paraId="7230134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3 [0.22-1.36]</w:t>
            </w:r>
          </w:p>
          <w:p w14:paraId="395FB5E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9 [0.39-2.39]</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27D21A3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24370E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04F93C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5</w:t>
            </w:r>
          </w:p>
          <w:p w14:paraId="77E614A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0</w:t>
            </w:r>
          </w:p>
          <w:p w14:paraId="50B3748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5</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0F8A56D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932D40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DFD849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3 [1.07-1.42]</w:t>
            </w:r>
          </w:p>
          <w:p w14:paraId="41D4391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5A030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6D7D20C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460741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352C74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4</w:t>
            </w:r>
          </w:p>
          <w:p w14:paraId="09B329A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95112F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40991384"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1A63E87F"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Hearing and vestibular disorders (n=706, 1.9%);</w:t>
            </w:r>
          </w:p>
          <w:p w14:paraId="05DB13F3"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Hypoacusis, Vertigo, Deafness</w:t>
            </w:r>
          </w:p>
        </w:tc>
      </w:tr>
      <w:tr w:rsidR="00C5174B" w:rsidRPr="00C5174B" w14:paraId="5A63C9F0" w14:textId="77777777" w:rsidTr="00C5174B">
        <w:trPr>
          <w:trHeight w:val="159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4B8E784F"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33AA41DF"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25ADD351"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189092F6"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7D62943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9DE2D8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64 [2.10-3.34]</w:t>
            </w:r>
          </w:p>
          <w:p w14:paraId="6B85321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4.76 [3.81-6.00]</w:t>
            </w:r>
          </w:p>
          <w:p w14:paraId="6FDF6FF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31 [7.94-13.40]</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69D798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F04EF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B5C799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5B281C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C29B84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78EBDA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64 [2.10-3.34]</w:t>
            </w:r>
          </w:p>
          <w:p w14:paraId="0A0F7FC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4.76 [3.81-6.00]</w:t>
            </w:r>
          </w:p>
          <w:p w14:paraId="0FA688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31 [7.94-13.40]</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02DB1C8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AE345A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BF32DB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B2DE2D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r>
      <w:tr w:rsidR="00C5174B" w:rsidRPr="00C5174B" w14:paraId="03424B98" w14:textId="77777777" w:rsidTr="00C5174B">
        <w:trPr>
          <w:trHeight w:val="121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4146DDD2"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56B88EC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0149C801"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068A76D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08FD59C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A6A774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16DEB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4 [0.90-1.21]</w:t>
            </w:r>
          </w:p>
          <w:p w14:paraId="50E2A32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7 [0.04-0.83]</w:t>
            </w:r>
          </w:p>
          <w:p w14:paraId="219A48F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3 [0.01-1.02]</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6EEFDB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988D76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1BBAC6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6</w:t>
            </w:r>
          </w:p>
          <w:p w14:paraId="77D1070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63</w:t>
            </w:r>
          </w:p>
          <w:p w14:paraId="2906EF0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4</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0A0BEF6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06EB12F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70F307F8"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215AC7DC"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Taste and smell disorders (n=674, 1.8%);</w:t>
            </w:r>
          </w:p>
          <w:p w14:paraId="32B1FAE6"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Dysgeusia, Taste disorder, Ageusia</w:t>
            </w:r>
          </w:p>
        </w:tc>
      </w:tr>
      <w:tr w:rsidR="00C5174B" w:rsidRPr="00C5174B" w14:paraId="42597270" w14:textId="77777777" w:rsidTr="00C5174B">
        <w:trPr>
          <w:trHeight w:val="114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36859AB3"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3E8C8431"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2FB82A5D"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473DEE1A"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2DE43DC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821D49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0 [0.83-1.19]</w:t>
            </w:r>
          </w:p>
          <w:p w14:paraId="34E505D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6 [0.87-1.29]</w:t>
            </w:r>
          </w:p>
          <w:p w14:paraId="511DB4F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8 [0.43-1.01]</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7BB33EF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6846E0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p w14:paraId="417D5DE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6</w:t>
            </w:r>
          </w:p>
          <w:p w14:paraId="0188479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74</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642EB86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F64433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74749D4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8C395E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2D8794CF"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7C881823"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0C12F4AC"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4E412AFF"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351B618A"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7679A9F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47B84B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19E20B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3 [1.15-1.55]</w:t>
            </w:r>
          </w:p>
          <w:p w14:paraId="2A5AD37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5 [0.52-2.16]</w:t>
            </w:r>
          </w:p>
          <w:p w14:paraId="796F70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3 [0.44-2.69]</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432E20B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BA999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464EEA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2</w:t>
            </w:r>
          </w:p>
          <w:p w14:paraId="7F24E1D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0</w:t>
            </w:r>
          </w:p>
          <w:p w14:paraId="44FA1A5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5</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49D1CF9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115354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5AA072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33 [1.14-1.55]</w:t>
            </w:r>
          </w:p>
          <w:p w14:paraId="16E1A15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8F73A3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6F81C90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10A7C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A49667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3</w:t>
            </w:r>
          </w:p>
          <w:p w14:paraId="1CEDBB7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73D162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37C58209"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45649D58"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Gastrointestinal nonspecific dysfunction (n=597, 1.6%);</w:t>
            </w:r>
          </w:p>
          <w:p w14:paraId="3FF51222"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Dyspepsia, Gastrooesophageal reflux disease</w:t>
            </w:r>
          </w:p>
        </w:tc>
      </w:tr>
      <w:tr w:rsidR="00C5174B" w:rsidRPr="00C5174B" w14:paraId="5B20C8E6"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2F1A6B63"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23967FD2"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5FB2605F"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5928087B"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6FDA4D1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4CB851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9 [0.74-1.06]</w:t>
            </w:r>
          </w:p>
          <w:p w14:paraId="2EBD2C8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7 [0.52-0.84]</w:t>
            </w:r>
          </w:p>
          <w:p w14:paraId="2A611B5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2 [0.31-0.82]</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6A62C79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A8F2C9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0</w:t>
            </w:r>
          </w:p>
          <w:p w14:paraId="11AF778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7</w:t>
            </w:r>
          </w:p>
          <w:p w14:paraId="138A210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8</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352119D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1E8942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288C0E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7 [0.53-0.84]</w:t>
            </w:r>
          </w:p>
          <w:p w14:paraId="335E7B1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4 [0.32-0.84]</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4AA4511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CC8646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EC0BD5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8</w:t>
            </w:r>
          </w:p>
          <w:p w14:paraId="532C074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1</w:t>
            </w:r>
          </w:p>
        </w:tc>
      </w:tr>
      <w:tr w:rsidR="00C5174B" w:rsidRPr="00C5174B" w14:paraId="2B9A58B0"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13C7F4AD"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lastRenderedPageBreak/>
              <w:t>Additional therapies, previous/concomitant</w:t>
            </w:r>
          </w:p>
          <w:p w14:paraId="79025182"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68FDDF10"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6E6345CC"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71798C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F1F8C6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85A297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48 [1.25-1.74]</w:t>
            </w:r>
          </w:p>
          <w:p w14:paraId="15F51F6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4 [0.81-2.92]</w:t>
            </w:r>
          </w:p>
          <w:p w14:paraId="77C2B1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5 [0.09-1.71]</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0323114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359643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7678DD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ABA6B4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3</w:t>
            </w:r>
          </w:p>
          <w:p w14:paraId="0CB205F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0</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249ABA2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E44E9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7A7202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47 [1.25-1.72]</w:t>
            </w:r>
          </w:p>
          <w:p w14:paraId="6189BF0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C724C3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47E3415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44F3CA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ED7223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E489DB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2D7CB2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26472BE4"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B491B86"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Arthritis (n=378, 1.0%);</w:t>
            </w:r>
          </w:p>
          <w:p w14:paraId="1EB1CE61"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Arthritis, Osteoarthritis, Gout</w:t>
            </w:r>
          </w:p>
        </w:tc>
      </w:tr>
      <w:tr w:rsidR="00C5174B" w:rsidRPr="00C5174B" w14:paraId="27BAE7F0" w14:textId="77777777" w:rsidTr="00C5174B">
        <w:trPr>
          <w:trHeight w:val="159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136B9CB4"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226754D3"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712DD54D"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065CE316"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34807D1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04A9FE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4 [1.59-2.63]</w:t>
            </w:r>
          </w:p>
          <w:p w14:paraId="09E48F7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5 [1.55-2.72]</w:t>
            </w:r>
          </w:p>
          <w:p w14:paraId="2060DDC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96 [1.21-3.03]</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F29572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000C1D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81A278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0E6C5E7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4</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6E71841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3E5B71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4 [1.58-2.63]</w:t>
            </w:r>
          </w:p>
          <w:p w14:paraId="6EAE629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7 [1.56-2.74]</w:t>
            </w:r>
          </w:p>
          <w:p w14:paraId="33094E9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5 [1.27-3.18]</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0719BE5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1A8F41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9A9DFD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14FC224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2</w:t>
            </w:r>
          </w:p>
        </w:tc>
      </w:tr>
      <w:tr w:rsidR="00C5174B" w:rsidRPr="00C5174B" w14:paraId="5CE56C4F"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4860B13D"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407C3CD7"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7936C91C"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45CE428A"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14DB7C4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33B88F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01FEB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2 [1.64-2.49]</w:t>
            </w:r>
          </w:p>
          <w:p w14:paraId="0D947E0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6 [0.19-1.99]</w:t>
            </w:r>
          </w:p>
          <w:p w14:paraId="14B4A9F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7 [0.14-2.73]</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71E847A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710FDD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1E657C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CC1415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4</w:t>
            </w:r>
          </w:p>
          <w:p w14:paraId="7CF438E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5</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4037429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3028AE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3967C0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3 [1.65-2.50]</w:t>
            </w:r>
          </w:p>
          <w:p w14:paraId="2F22064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7574F1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7B82373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D8E121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593B5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0469F4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0580C8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3FEFE3A5"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687907A9"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Haemorrhagic central nervous system vascular conditions (n=370, 1.0%);</w:t>
            </w:r>
          </w:p>
          <w:p w14:paraId="0627CCFE"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Cerebrovascular accident, Cerebral haemorrhage, Subdural haematoma</w:t>
            </w:r>
          </w:p>
        </w:tc>
      </w:tr>
      <w:tr w:rsidR="00C5174B" w:rsidRPr="00C5174B" w14:paraId="0B9EAE59" w14:textId="77777777" w:rsidTr="00C5174B">
        <w:trPr>
          <w:trHeight w:val="1590"/>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70FD13B2"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37E97CF0"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136AE4F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06DED983"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2E4B1AC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24F3A3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26 [1.72-3.00]</w:t>
            </w:r>
          </w:p>
          <w:p w14:paraId="0479BF8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05 [2.30-4.08]</w:t>
            </w:r>
          </w:p>
          <w:p w14:paraId="4DB56C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77 [2.49-5.57]</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4412DE4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2E711D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15A3D46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918137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3BB0725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B2005F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26 [1.72-3.00]</w:t>
            </w:r>
          </w:p>
          <w:p w14:paraId="1692C18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05 [2.30-4.08]</w:t>
            </w:r>
          </w:p>
          <w:p w14:paraId="17184E2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77 [2.49-5.57]</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1A7B521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809E68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EDC664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84DCC2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r>
      <w:tr w:rsidR="00C5174B" w:rsidRPr="00C5174B" w14:paraId="6D4F40C4" w14:textId="77777777" w:rsidTr="00C5174B">
        <w:trPr>
          <w:trHeight w:val="121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61933132"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66D33316"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4F5BD0B9"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10631B1B"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4513A2B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D5714E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0C9155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2 [0.74-1.13]</w:t>
            </w:r>
          </w:p>
          <w:p w14:paraId="2D44926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2 [0.09-1.61]</w:t>
            </w:r>
          </w:p>
          <w:p w14:paraId="3AB0830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0.00]</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209FA40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765278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EAAC86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2</w:t>
            </w:r>
          </w:p>
          <w:p w14:paraId="28D6E72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5</w:t>
            </w:r>
          </w:p>
          <w:p w14:paraId="576E341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6</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39D1DC7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4303368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25C40513"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14747EBD"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Lens disorders (n=258, 0.7%);</w:t>
            </w:r>
          </w:p>
          <w:p w14:paraId="542EE2EA"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Cataract, Cataract operation, Cataract subcapsular</w:t>
            </w:r>
          </w:p>
        </w:tc>
      </w:tr>
      <w:tr w:rsidR="00C5174B" w:rsidRPr="00C5174B" w14:paraId="59EE9509"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6C036A1D"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5A0ACDEC"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6B8ACC72"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46D218F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0514969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1E311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41 [1.75-3.35]</w:t>
            </w:r>
          </w:p>
          <w:p w14:paraId="7F3290F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19 [2.29-4.50]</w:t>
            </w:r>
          </w:p>
          <w:p w14:paraId="51F09A4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0 [0.72-2.81]</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165C06F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384E6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C83583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5DBD35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4</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6D48055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F0134F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40 [1.74-3.35]</w:t>
            </w:r>
          </w:p>
          <w:p w14:paraId="6C5AC71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22 [2.31-4.54]</w:t>
            </w:r>
          </w:p>
          <w:p w14:paraId="7193CC7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4E16C8D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B24C0F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C0AC4A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427121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1FE2933B"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30D86472"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78922BA6"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1AA16F06"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3E2D0C6D"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614283D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FC9C66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ACDF0D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21 [1.72-2.86]</w:t>
            </w:r>
          </w:p>
          <w:p w14:paraId="199DD05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7 [0.02-1.64]</w:t>
            </w:r>
          </w:p>
          <w:p w14:paraId="564D3CD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0.00]</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6C24E6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9DD69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83DF45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BD44C4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2</w:t>
            </w:r>
          </w:p>
          <w:p w14:paraId="0A7F3E5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6</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4E87AE2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630F57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F46CF1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22 [1.73-2.87]</w:t>
            </w:r>
          </w:p>
          <w:p w14:paraId="3A84A4C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DB1B8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75F1F4B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47420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EBC6C3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D9169B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91F14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65DB2268" w14:textId="77777777" w:rsidTr="00C5174B">
        <w:trPr>
          <w:trHeight w:val="465"/>
        </w:trPr>
        <w:tc>
          <w:tcPr>
            <w:tcW w:w="9090"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236EEC3"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Dementia (n=126, 0.3%);</w:t>
            </w:r>
          </w:p>
          <w:p w14:paraId="20728EC0"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Dementia, Dementia Alzheimer's type, Senile dementia</w:t>
            </w:r>
          </w:p>
        </w:tc>
      </w:tr>
      <w:tr w:rsidR="00C5174B" w:rsidRPr="00C5174B" w14:paraId="1FD55BE6" w14:textId="77777777" w:rsidTr="00C5174B">
        <w:trPr>
          <w:trHeight w:val="181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22C3D4A3"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4DC1376C"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08780BA5"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0063718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p w14:paraId="02068DC1" w14:textId="77777777" w:rsidR="00C5174B" w:rsidRPr="00C5174B" w:rsidRDefault="00C5174B" w:rsidP="00C5174B">
            <w:pPr>
              <w:jc w:val="both"/>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5078CC7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5484DD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6.83 [3.07-18.13]</w:t>
            </w:r>
          </w:p>
          <w:p w14:paraId="01DF884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8.83 [8.79-48.93]</w:t>
            </w:r>
          </w:p>
          <w:p w14:paraId="777CBF3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46.90 [21.11-124.45]</w:t>
            </w:r>
          </w:p>
          <w:p w14:paraId="07C0D1F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0B43BC7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0A2AD0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BD4A01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lt;0.0001</w:t>
            </w:r>
          </w:p>
          <w:p w14:paraId="670D5A5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064F448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A0493C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6.84 [3.07-18.15]</w:t>
            </w:r>
          </w:p>
          <w:p w14:paraId="0CA5537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8.78 [8.77-48.79]</w:t>
            </w:r>
          </w:p>
          <w:p w14:paraId="3D7FDBD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45.98 [20.69-122.03]</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6D21984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CDAC49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FB499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E7418C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06E87B7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29491406" w14:textId="77777777" w:rsidTr="00C5174B">
        <w:trPr>
          <w:trHeight w:val="1365"/>
        </w:trPr>
        <w:tc>
          <w:tcPr>
            <w:tcW w:w="3000" w:type="dxa"/>
            <w:tcBorders>
              <w:top w:val="single" w:sz="8" w:space="0" w:color="000000"/>
              <w:left w:val="single" w:sz="8" w:space="0" w:color="000000"/>
              <w:bottom w:val="single" w:sz="8" w:space="0" w:color="000000"/>
              <w:right w:val="single" w:sz="8" w:space="0" w:color="000000"/>
            </w:tcBorders>
            <w:tcMar>
              <w:top w:w="0" w:type="dxa"/>
              <w:bottom w:w="0" w:type="dxa"/>
            </w:tcMar>
          </w:tcPr>
          <w:p w14:paraId="57334DF6"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lastRenderedPageBreak/>
              <w:t>Additional therapies, previous/concomitant</w:t>
            </w:r>
          </w:p>
          <w:p w14:paraId="6642B42D"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28070C13"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3166F3B2"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680" w:type="dxa"/>
            <w:tcBorders>
              <w:top w:val="single" w:sz="8" w:space="0" w:color="000000"/>
              <w:left w:val="single" w:sz="8" w:space="0" w:color="000000"/>
              <w:bottom w:val="single" w:sz="8" w:space="0" w:color="000000"/>
              <w:right w:val="single" w:sz="8" w:space="0" w:color="000000"/>
            </w:tcBorders>
            <w:tcMar>
              <w:top w:w="0" w:type="dxa"/>
              <w:bottom w:w="0" w:type="dxa"/>
            </w:tcMar>
          </w:tcPr>
          <w:p w14:paraId="559FAF6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A18138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8B1DC1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8 [0.46-0.97]</w:t>
            </w:r>
          </w:p>
          <w:p w14:paraId="1A56159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4 [0.25-4.85]</w:t>
            </w:r>
          </w:p>
          <w:p w14:paraId="7387C9A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3.26]</w:t>
            </w:r>
          </w:p>
        </w:tc>
        <w:tc>
          <w:tcPr>
            <w:tcW w:w="16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B50E10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8D62BC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B594CE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37</w:t>
            </w:r>
          </w:p>
          <w:p w14:paraId="6BE7FFD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5</w:t>
            </w:r>
          </w:p>
          <w:p w14:paraId="3E4E2D8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tc>
        <w:tc>
          <w:tcPr>
            <w:tcW w:w="1590" w:type="dxa"/>
            <w:tcBorders>
              <w:top w:val="single" w:sz="8" w:space="0" w:color="000000"/>
              <w:left w:val="single" w:sz="8" w:space="0" w:color="000000"/>
              <w:bottom w:val="single" w:sz="8" w:space="0" w:color="000000"/>
              <w:right w:val="single" w:sz="8" w:space="0" w:color="000000"/>
            </w:tcBorders>
            <w:tcMar>
              <w:top w:w="0" w:type="dxa"/>
              <w:bottom w:w="0" w:type="dxa"/>
            </w:tcMar>
          </w:tcPr>
          <w:p w14:paraId="5836434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4BFD87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EDFB5E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2 [0.49-1.03]</w:t>
            </w:r>
          </w:p>
          <w:p w14:paraId="2753327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DC4ED1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46C8FCC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7961B3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49EB3F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81</w:t>
            </w:r>
          </w:p>
          <w:p w14:paraId="176A0FC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AEBF5F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bl>
    <w:p w14:paraId="4E4F6C82" w14:textId="77777777" w:rsidR="00C5174B" w:rsidRPr="00C5174B" w:rsidRDefault="00C5174B" w:rsidP="008E03F4">
      <w:pPr>
        <w:rPr>
          <w:rFonts w:ascii="Times New Roman" w:hAnsi="Times New Roman" w:cs="Times New Roman"/>
          <w:b/>
          <w:lang w:val="en-US"/>
        </w:rPr>
      </w:pPr>
    </w:p>
    <w:p w14:paraId="51A90807" w14:textId="77777777" w:rsidR="008E03F4" w:rsidRPr="008E03F4" w:rsidRDefault="008E03F4" w:rsidP="008E03F4">
      <w:pPr>
        <w:rPr>
          <w:rFonts w:ascii="Times New Roman" w:hAnsi="Times New Roman" w:cs="Times New Roman"/>
          <w:b/>
          <w:lang w:val="en-US"/>
        </w:rPr>
      </w:pPr>
    </w:p>
    <w:p w14:paraId="535BFB9F" w14:textId="77777777" w:rsidR="008E03F4" w:rsidRPr="00C5174B" w:rsidRDefault="008E03F4" w:rsidP="008E03F4">
      <w:pPr>
        <w:ind w:left="426" w:hanging="426"/>
        <w:rPr>
          <w:rFonts w:ascii="Times New Roman" w:hAnsi="Times New Roman" w:cs="Times New Roman"/>
        </w:rPr>
      </w:pPr>
    </w:p>
    <w:p w14:paraId="07F47E13" w14:textId="77777777" w:rsidR="00C5174B" w:rsidRPr="00C5174B" w:rsidRDefault="00C5174B" w:rsidP="008E03F4">
      <w:pPr>
        <w:ind w:left="426" w:hanging="426"/>
        <w:rPr>
          <w:rFonts w:ascii="Times New Roman" w:hAnsi="Times New Roman" w:cs="Times New Roman"/>
        </w:rPr>
      </w:pPr>
    </w:p>
    <w:p w14:paraId="7F1075B8" w14:textId="77777777" w:rsidR="00C5174B" w:rsidRPr="00C5174B" w:rsidRDefault="00C5174B" w:rsidP="008E03F4">
      <w:pPr>
        <w:ind w:left="426" w:hanging="426"/>
        <w:rPr>
          <w:rFonts w:ascii="Times New Roman" w:hAnsi="Times New Roman" w:cs="Times New Roman"/>
        </w:rPr>
      </w:pPr>
    </w:p>
    <w:p w14:paraId="33A5E536" w14:textId="77777777" w:rsidR="00C5174B" w:rsidRPr="00C5174B" w:rsidRDefault="00C5174B" w:rsidP="008E03F4">
      <w:pPr>
        <w:ind w:left="426" w:hanging="426"/>
        <w:rPr>
          <w:rFonts w:ascii="Times New Roman" w:hAnsi="Times New Roman" w:cs="Times New Roman"/>
        </w:rPr>
      </w:pPr>
    </w:p>
    <w:p w14:paraId="6E5EE4DB" w14:textId="77777777" w:rsidR="00C5174B" w:rsidRPr="00C5174B" w:rsidRDefault="00C5174B" w:rsidP="008E03F4">
      <w:pPr>
        <w:ind w:left="426" w:hanging="426"/>
        <w:rPr>
          <w:rFonts w:ascii="Times New Roman" w:hAnsi="Times New Roman" w:cs="Times New Roman"/>
        </w:rPr>
      </w:pPr>
    </w:p>
    <w:p w14:paraId="19C9C5AD" w14:textId="77777777" w:rsidR="00C5174B" w:rsidRPr="00C5174B" w:rsidRDefault="00C5174B" w:rsidP="008E03F4">
      <w:pPr>
        <w:ind w:left="426" w:hanging="426"/>
        <w:rPr>
          <w:rFonts w:ascii="Times New Roman" w:hAnsi="Times New Roman" w:cs="Times New Roman"/>
        </w:rPr>
      </w:pPr>
    </w:p>
    <w:p w14:paraId="67E5CA7B" w14:textId="77777777" w:rsidR="00C5174B" w:rsidRPr="00C5174B" w:rsidRDefault="00C5174B" w:rsidP="008E03F4">
      <w:pPr>
        <w:ind w:left="426" w:hanging="426"/>
        <w:rPr>
          <w:rFonts w:ascii="Times New Roman" w:hAnsi="Times New Roman" w:cs="Times New Roman"/>
        </w:rPr>
      </w:pPr>
    </w:p>
    <w:p w14:paraId="0E5BF313" w14:textId="77777777" w:rsidR="00C5174B" w:rsidRPr="00C5174B" w:rsidRDefault="00C5174B" w:rsidP="008E03F4">
      <w:pPr>
        <w:ind w:left="426" w:hanging="426"/>
        <w:rPr>
          <w:rFonts w:ascii="Times New Roman" w:hAnsi="Times New Roman" w:cs="Times New Roman"/>
        </w:rPr>
      </w:pPr>
    </w:p>
    <w:p w14:paraId="329553C2" w14:textId="77777777" w:rsidR="00C5174B" w:rsidRPr="00C5174B" w:rsidRDefault="00C5174B" w:rsidP="008E03F4">
      <w:pPr>
        <w:ind w:left="426" w:hanging="426"/>
        <w:rPr>
          <w:rFonts w:ascii="Times New Roman" w:hAnsi="Times New Roman" w:cs="Times New Roman"/>
        </w:rPr>
      </w:pPr>
    </w:p>
    <w:p w14:paraId="13CCE884" w14:textId="77777777" w:rsidR="00C5174B" w:rsidRPr="00C5174B" w:rsidRDefault="00C5174B" w:rsidP="008E03F4">
      <w:pPr>
        <w:ind w:left="426" w:hanging="426"/>
        <w:rPr>
          <w:rFonts w:ascii="Times New Roman" w:hAnsi="Times New Roman" w:cs="Times New Roman"/>
        </w:rPr>
      </w:pPr>
    </w:p>
    <w:p w14:paraId="3510D0B8" w14:textId="77777777" w:rsidR="00C5174B" w:rsidRPr="00C5174B" w:rsidRDefault="00C5174B" w:rsidP="008E03F4">
      <w:pPr>
        <w:ind w:left="426" w:hanging="426"/>
        <w:rPr>
          <w:rFonts w:ascii="Times New Roman" w:hAnsi="Times New Roman" w:cs="Times New Roman"/>
        </w:rPr>
      </w:pPr>
    </w:p>
    <w:p w14:paraId="39713BFA" w14:textId="77777777" w:rsidR="00C5174B" w:rsidRPr="00C5174B" w:rsidRDefault="00C5174B" w:rsidP="008E03F4">
      <w:pPr>
        <w:ind w:left="426" w:hanging="426"/>
        <w:rPr>
          <w:rFonts w:ascii="Times New Roman" w:hAnsi="Times New Roman" w:cs="Times New Roman"/>
        </w:rPr>
      </w:pPr>
    </w:p>
    <w:p w14:paraId="28DDE96F" w14:textId="77777777" w:rsidR="00C5174B" w:rsidRPr="00C5174B" w:rsidRDefault="00C5174B" w:rsidP="008E03F4">
      <w:pPr>
        <w:ind w:left="426" w:hanging="426"/>
        <w:rPr>
          <w:rFonts w:ascii="Times New Roman" w:hAnsi="Times New Roman" w:cs="Times New Roman"/>
        </w:rPr>
      </w:pPr>
    </w:p>
    <w:p w14:paraId="15BD2D97" w14:textId="77777777" w:rsidR="00C5174B" w:rsidRPr="00C5174B" w:rsidRDefault="00C5174B" w:rsidP="008E03F4">
      <w:pPr>
        <w:ind w:left="426" w:hanging="426"/>
        <w:rPr>
          <w:rFonts w:ascii="Times New Roman" w:hAnsi="Times New Roman" w:cs="Times New Roman"/>
        </w:rPr>
      </w:pPr>
    </w:p>
    <w:p w14:paraId="05FA129B" w14:textId="77777777" w:rsidR="00C5174B" w:rsidRPr="00C5174B" w:rsidRDefault="00C5174B" w:rsidP="008E03F4">
      <w:pPr>
        <w:ind w:left="426" w:hanging="426"/>
        <w:rPr>
          <w:rFonts w:ascii="Times New Roman" w:hAnsi="Times New Roman" w:cs="Times New Roman"/>
        </w:rPr>
      </w:pPr>
    </w:p>
    <w:p w14:paraId="08A6C71D" w14:textId="77777777" w:rsidR="00C5174B" w:rsidRPr="00C5174B" w:rsidRDefault="00C5174B" w:rsidP="008E03F4">
      <w:pPr>
        <w:ind w:left="426" w:hanging="426"/>
        <w:rPr>
          <w:rFonts w:ascii="Times New Roman" w:hAnsi="Times New Roman" w:cs="Times New Roman"/>
        </w:rPr>
      </w:pPr>
    </w:p>
    <w:p w14:paraId="5B852F8A" w14:textId="77777777" w:rsidR="00C5174B" w:rsidRPr="00C5174B" w:rsidRDefault="00C5174B" w:rsidP="008E03F4">
      <w:pPr>
        <w:ind w:left="426" w:hanging="426"/>
        <w:rPr>
          <w:rFonts w:ascii="Times New Roman" w:hAnsi="Times New Roman" w:cs="Times New Roman"/>
        </w:rPr>
      </w:pPr>
    </w:p>
    <w:p w14:paraId="31391963" w14:textId="77777777" w:rsidR="00C5174B" w:rsidRPr="00C5174B" w:rsidRDefault="00C5174B" w:rsidP="008E03F4">
      <w:pPr>
        <w:ind w:left="426" w:hanging="426"/>
        <w:rPr>
          <w:rFonts w:ascii="Times New Roman" w:hAnsi="Times New Roman" w:cs="Times New Roman"/>
        </w:rPr>
      </w:pPr>
    </w:p>
    <w:p w14:paraId="02531D79" w14:textId="77777777" w:rsidR="00C5174B" w:rsidRPr="00C5174B" w:rsidRDefault="00C5174B" w:rsidP="008E03F4">
      <w:pPr>
        <w:ind w:left="426" w:hanging="426"/>
        <w:rPr>
          <w:rFonts w:ascii="Times New Roman" w:hAnsi="Times New Roman" w:cs="Times New Roman"/>
        </w:rPr>
      </w:pPr>
    </w:p>
    <w:p w14:paraId="5A016C5D" w14:textId="77777777" w:rsidR="00C5174B" w:rsidRPr="00C5174B" w:rsidRDefault="00C5174B" w:rsidP="008E03F4">
      <w:pPr>
        <w:ind w:left="426" w:hanging="426"/>
        <w:rPr>
          <w:rFonts w:ascii="Times New Roman" w:hAnsi="Times New Roman" w:cs="Times New Roman"/>
        </w:rPr>
      </w:pPr>
    </w:p>
    <w:p w14:paraId="38A6C746" w14:textId="77777777" w:rsidR="00C5174B" w:rsidRPr="00C5174B" w:rsidRDefault="00C5174B" w:rsidP="008E03F4">
      <w:pPr>
        <w:ind w:left="426" w:hanging="426"/>
        <w:rPr>
          <w:rFonts w:ascii="Times New Roman" w:hAnsi="Times New Roman" w:cs="Times New Roman"/>
        </w:rPr>
      </w:pPr>
    </w:p>
    <w:p w14:paraId="7C8FF74C" w14:textId="77777777" w:rsidR="00C5174B" w:rsidRPr="00C5174B" w:rsidRDefault="00C5174B" w:rsidP="008E03F4">
      <w:pPr>
        <w:ind w:left="426" w:hanging="426"/>
        <w:rPr>
          <w:rFonts w:ascii="Times New Roman" w:hAnsi="Times New Roman" w:cs="Times New Roman"/>
        </w:rPr>
      </w:pPr>
    </w:p>
    <w:p w14:paraId="71855EA7" w14:textId="77777777" w:rsidR="00C5174B" w:rsidRPr="00C5174B" w:rsidRDefault="00C5174B" w:rsidP="008E03F4">
      <w:pPr>
        <w:ind w:left="426" w:hanging="426"/>
        <w:rPr>
          <w:rFonts w:ascii="Times New Roman" w:hAnsi="Times New Roman" w:cs="Times New Roman"/>
        </w:rPr>
      </w:pPr>
    </w:p>
    <w:p w14:paraId="52FD06DA" w14:textId="77777777" w:rsidR="00C5174B" w:rsidRPr="00C5174B" w:rsidRDefault="00C5174B" w:rsidP="008E03F4">
      <w:pPr>
        <w:ind w:left="426" w:hanging="426"/>
        <w:rPr>
          <w:rFonts w:ascii="Times New Roman" w:hAnsi="Times New Roman" w:cs="Times New Roman"/>
        </w:rPr>
      </w:pPr>
    </w:p>
    <w:p w14:paraId="2E5E7B92" w14:textId="77777777" w:rsidR="00C5174B" w:rsidRPr="00C5174B" w:rsidRDefault="00C5174B" w:rsidP="008E03F4">
      <w:pPr>
        <w:ind w:left="426" w:hanging="426"/>
        <w:rPr>
          <w:rFonts w:ascii="Times New Roman" w:hAnsi="Times New Roman" w:cs="Times New Roman"/>
        </w:rPr>
      </w:pPr>
    </w:p>
    <w:p w14:paraId="08F8F5DC" w14:textId="77777777" w:rsidR="00C5174B" w:rsidRPr="00C5174B" w:rsidRDefault="00C5174B" w:rsidP="008E03F4">
      <w:pPr>
        <w:ind w:left="426" w:hanging="426"/>
        <w:rPr>
          <w:rFonts w:ascii="Times New Roman" w:hAnsi="Times New Roman" w:cs="Times New Roman"/>
        </w:rPr>
      </w:pPr>
    </w:p>
    <w:p w14:paraId="64046705" w14:textId="77777777" w:rsidR="00C5174B" w:rsidRPr="00C5174B" w:rsidRDefault="00C5174B" w:rsidP="008E03F4">
      <w:pPr>
        <w:ind w:left="426" w:hanging="426"/>
        <w:rPr>
          <w:rFonts w:ascii="Times New Roman" w:hAnsi="Times New Roman" w:cs="Times New Roman"/>
        </w:rPr>
      </w:pPr>
    </w:p>
    <w:p w14:paraId="174ED00C" w14:textId="77777777" w:rsidR="00C5174B" w:rsidRPr="00C5174B" w:rsidRDefault="00C5174B" w:rsidP="008E03F4">
      <w:pPr>
        <w:ind w:left="426" w:hanging="426"/>
        <w:rPr>
          <w:rFonts w:ascii="Times New Roman" w:hAnsi="Times New Roman" w:cs="Times New Roman"/>
        </w:rPr>
      </w:pPr>
    </w:p>
    <w:p w14:paraId="43E18939" w14:textId="77777777" w:rsidR="00C5174B" w:rsidRPr="00C5174B" w:rsidRDefault="00C5174B" w:rsidP="008E03F4">
      <w:pPr>
        <w:ind w:left="426" w:hanging="426"/>
        <w:rPr>
          <w:rFonts w:ascii="Times New Roman" w:hAnsi="Times New Roman" w:cs="Times New Roman"/>
        </w:rPr>
      </w:pPr>
    </w:p>
    <w:p w14:paraId="2426AF77" w14:textId="77777777" w:rsidR="00C5174B" w:rsidRPr="00C5174B" w:rsidRDefault="00C5174B" w:rsidP="008E03F4">
      <w:pPr>
        <w:ind w:left="426" w:hanging="426"/>
        <w:rPr>
          <w:rFonts w:ascii="Times New Roman" w:hAnsi="Times New Roman" w:cs="Times New Roman"/>
        </w:rPr>
      </w:pPr>
    </w:p>
    <w:p w14:paraId="018E6E95" w14:textId="77777777" w:rsidR="00C5174B" w:rsidRPr="00C5174B" w:rsidRDefault="00C5174B" w:rsidP="008E03F4">
      <w:pPr>
        <w:ind w:left="426" w:hanging="426"/>
        <w:rPr>
          <w:rFonts w:ascii="Times New Roman" w:hAnsi="Times New Roman" w:cs="Times New Roman"/>
        </w:rPr>
      </w:pPr>
    </w:p>
    <w:p w14:paraId="1CE36A1F" w14:textId="77777777" w:rsidR="00C5174B" w:rsidRPr="00C5174B" w:rsidRDefault="00C5174B" w:rsidP="008E03F4">
      <w:pPr>
        <w:ind w:left="426" w:hanging="426"/>
        <w:rPr>
          <w:rFonts w:ascii="Times New Roman" w:hAnsi="Times New Roman" w:cs="Times New Roman"/>
        </w:rPr>
      </w:pPr>
    </w:p>
    <w:p w14:paraId="2EDA64E0" w14:textId="77777777" w:rsidR="00C5174B" w:rsidRPr="00C5174B" w:rsidRDefault="00C5174B" w:rsidP="008E03F4">
      <w:pPr>
        <w:ind w:left="426" w:hanging="426"/>
        <w:rPr>
          <w:rFonts w:ascii="Times New Roman" w:hAnsi="Times New Roman" w:cs="Times New Roman"/>
        </w:rPr>
      </w:pPr>
    </w:p>
    <w:p w14:paraId="7D2C74A9" w14:textId="77777777" w:rsidR="00C5174B" w:rsidRPr="00C5174B" w:rsidRDefault="00C5174B" w:rsidP="008E03F4">
      <w:pPr>
        <w:ind w:left="426" w:hanging="426"/>
        <w:rPr>
          <w:rFonts w:ascii="Times New Roman" w:hAnsi="Times New Roman" w:cs="Times New Roman"/>
        </w:rPr>
      </w:pPr>
    </w:p>
    <w:p w14:paraId="4F4E8A59" w14:textId="77777777" w:rsidR="00C5174B" w:rsidRPr="00C5174B" w:rsidRDefault="00C5174B" w:rsidP="008E03F4">
      <w:pPr>
        <w:ind w:left="426" w:hanging="426"/>
        <w:rPr>
          <w:rFonts w:ascii="Times New Roman" w:hAnsi="Times New Roman" w:cs="Times New Roman"/>
        </w:rPr>
      </w:pPr>
    </w:p>
    <w:p w14:paraId="0BF8A288" w14:textId="77777777" w:rsidR="00C5174B" w:rsidRPr="00C5174B" w:rsidRDefault="00C5174B" w:rsidP="008E03F4">
      <w:pPr>
        <w:ind w:left="426" w:hanging="426"/>
        <w:rPr>
          <w:rFonts w:ascii="Times New Roman" w:hAnsi="Times New Roman" w:cs="Times New Roman"/>
        </w:rPr>
      </w:pPr>
    </w:p>
    <w:p w14:paraId="34F32F24" w14:textId="77777777" w:rsidR="00C5174B" w:rsidRPr="00C5174B" w:rsidRDefault="00C5174B" w:rsidP="008E03F4">
      <w:pPr>
        <w:ind w:left="426" w:hanging="426"/>
        <w:rPr>
          <w:rFonts w:ascii="Times New Roman" w:hAnsi="Times New Roman" w:cs="Times New Roman"/>
        </w:rPr>
      </w:pPr>
    </w:p>
    <w:p w14:paraId="54BE497F" w14:textId="77777777" w:rsidR="00C5174B" w:rsidRPr="00C5174B" w:rsidRDefault="00C5174B" w:rsidP="008E03F4">
      <w:pPr>
        <w:ind w:left="426" w:hanging="426"/>
        <w:rPr>
          <w:rFonts w:ascii="Times New Roman" w:hAnsi="Times New Roman" w:cs="Times New Roman"/>
        </w:rPr>
      </w:pPr>
    </w:p>
    <w:p w14:paraId="30C0B0BB" w14:textId="77777777" w:rsidR="00C5174B" w:rsidRPr="00C5174B" w:rsidRDefault="00C5174B" w:rsidP="008E03F4">
      <w:pPr>
        <w:ind w:left="426" w:hanging="426"/>
        <w:rPr>
          <w:rFonts w:ascii="Times New Roman" w:hAnsi="Times New Roman" w:cs="Times New Roman"/>
        </w:rPr>
      </w:pPr>
    </w:p>
    <w:p w14:paraId="612A09B0" w14:textId="77777777" w:rsidR="00C5174B" w:rsidRPr="00C5174B" w:rsidRDefault="00C5174B" w:rsidP="008E03F4">
      <w:pPr>
        <w:ind w:left="426" w:hanging="426"/>
        <w:rPr>
          <w:rFonts w:ascii="Times New Roman" w:hAnsi="Times New Roman" w:cs="Times New Roman"/>
        </w:rPr>
      </w:pPr>
    </w:p>
    <w:p w14:paraId="37D996E2" w14:textId="77777777" w:rsidR="00C5174B" w:rsidRDefault="00C5174B" w:rsidP="00C5174B">
      <w:pPr>
        <w:rPr>
          <w:rFonts w:ascii="Times New Roman" w:hAnsi="Times New Roman" w:cs="Times New Roman"/>
        </w:rPr>
      </w:pPr>
    </w:p>
    <w:p w14:paraId="50AEDE52" w14:textId="77777777" w:rsidR="00C5174B" w:rsidRPr="00C5174B" w:rsidRDefault="00C5174B" w:rsidP="00C5174B">
      <w:pPr>
        <w:rPr>
          <w:rFonts w:ascii="Times New Roman" w:hAnsi="Times New Roman" w:cs="Times New Roman"/>
        </w:rPr>
      </w:pPr>
    </w:p>
    <w:p w14:paraId="403DBD9F" w14:textId="167619BE" w:rsidR="00C5174B" w:rsidRPr="00C5174B" w:rsidRDefault="00C5174B" w:rsidP="00C5174B">
      <w:pPr>
        <w:rPr>
          <w:rFonts w:ascii="Times New Roman" w:hAnsi="Times New Roman" w:cs="Times New Roman"/>
          <w:b/>
          <w:lang w:val="en-US"/>
        </w:rPr>
      </w:pPr>
      <w:r w:rsidRPr="00C5174B">
        <w:rPr>
          <w:rFonts w:ascii="Times New Roman" w:hAnsi="Times New Roman" w:cs="Times New Roman"/>
          <w:b/>
          <w:lang w:val="en-US"/>
        </w:rPr>
        <w:lastRenderedPageBreak/>
        <w:t>Supplementary Table S</w:t>
      </w:r>
      <w:r w:rsidRPr="00C5174B">
        <w:rPr>
          <w:rFonts w:ascii="Times New Roman" w:hAnsi="Times New Roman" w:cs="Times New Roman"/>
          <w:b/>
          <w:lang w:val="en-US"/>
        </w:rPr>
        <w:t>7</w:t>
      </w:r>
      <w:r w:rsidRPr="00C5174B">
        <w:rPr>
          <w:rFonts w:ascii="Times New Roman" w:hAnsi="Times New Roman" w:cs="Times New Roman"/>
          <w:b/>
          <w:lang w:val="en-US"/>
        </w:rPr>
        <w:t>. Univariate and multivariate analysis of SMQs with positive disproportionality signals in ≥60 ribociclib-associated cases</w:t>
      </w:r>
    </w:p>
    <w:p w14:paraId="4D1A9025" w14:textId="77777777" w:rsidR="00C5174B" w:rsidRPr="00C5174B" w:rsidRDefault="00C5174B" w:rsidP="00C5174B">
      <w:pPr>
        <w:rPr>
          <w:rFonts w:ascii="Times New Roman" w:hAnsi="Times New Roman" w:cs="Times New Roman"/>
          <w:b/>
          <w:lang w:val="en-US"/>
        </w:rPr>
      </w:pPr>
    </w:p>
    <w:tbl>
      <w:tblPr>
        <w:tblW w:w="90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65"/>
        <w:gridCol w:w="1755"/>
        <w:gridCol w:w="1155"/>
        <w:gridCol w:w="1725"/>
        <w:gridCol w:w="1275"/>
      </w:tblGrid>
      <w:tr w:rsidR="00C5174B" w:rsidRPr="00C5174B" w14:paraId="340756E2" w14:textId="77777777" w:rsidTr="00C5174B">
        <w:trPr>
          <w:trHeight w:val="240"/>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7B64CEDC" w14:textId="77777777" w:rsidR="00C5174B" w:rsidRPr="00C5174B" w:rsidRDefault="00C5174B" w:rsidP="00C5174B">
            <w:pPr>
              <w:jc w:val="both"/>
              <w:rPr>
                <w:rFonts w:ascii="Times New Roman" w:hAnsi="Times New Roman" w:cs="Times New Roman"/>
                <w:sz w:val="20"/>
                <w:szCs w:val="20"/>
              </w:rPr>
            </w:pPr>
          </w:p>
        </w:tc>
        <w:tc>
          <w:tcPr>
            <w:tcW w:w="2910" w:type="dxa"/>
            <w:gridSpan w:val="2"/>
            <w:tcBorders>
              <w:top w:val="single" w:sz="8" w:space="0" w:color="000000"/>
              <w:left w:val="single" w:sz="8" w:space="0" w:color="000000"/>
              <w:bottom w:val="single" w:sz="8" w:space="0" w:color="000000"/>
              <w:right w:val="single" w:sz="8" w:space="0" w:color="000000"/>
            </w:tcBorders>
            <w:tcMar>
              <w:top w:w="0" w:type="dxa"/>
              <w:bottom w:w="0" w:type="dxa"/>
            </w:tcMar>
          </w:tcPr>
          <w:p w14:paraId="6560B672"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Univariate analysis</w:t>
            </w:r>
          </w:p>
        </w:tc>
        <w:tc>
          <w:tcPr>
            <w:tcW w:w="3000" w:type="dxa"/>
            <w:gridSpan w:val="2"/>
            <w:tcBorders>
              <w:top w:val="single" w:sz="8" w:space="0" w:color="000000"/>
              <w:left w:val="single" w:sz="8" w:space="0" w:color="000000"/>
              <w:bottom w:val="single" w:sz="8" w:space="0" w:color="000000"/>
              <w:right w:val="single" w:sz="8" w:space="0" w:color="000000"/>
            </w:tcBorders>
            <w:tcMar>
              <w:top w:w="0" w:type="dxa"/>
              <w:bottom w:w="0" w:type="dxa"/>
            </w:tcMar>
          </w:tcPr>
          <w:p w14:paraId="4A4429E0"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Multivariate analysis</w:t>
            </w:r>
          </w:p>
        </w:tc>
      </w:tr>
      <w:tr w:rsidR="00C5174B" w:rsidRPr="00C5174B" w14:paraId="7C805B5C" w14:textId="77777777" w:rsidTr="00C5174B">
        <w:trPr>
          <w:trHeight w:val="240"/>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89CF425" w14:textId="77777777" w:rsidR="00C5174B" w:rsidRPr="00C5174B" w:rsidRDefault="00C5174B" w:rsidP="00C5174B">
            <w:pPr>
              <w:jc w:val="both"/>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584EF353"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OR (95% CI)</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67D9A6B8"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i/>
                <w:sz w:val="20"/>
                <w:szCs w:val="20"/>
              </w:rPr>
              <w:t>P</w:t>
            </w:r>
            <w:r w:rsidRPr="00C5174B">
              <w:rPr>
                <w:rFonts w:ascii="Times New Roman" w:hAnsi="Times New Roman" w:cs="Times New Roman"/>
                <w:b/>
                <w:sz w:val="20"/>
                <w:szCs w:val="20"/>
              </w:rPr>
              <w:t xml:space="preserve"> value</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23DDCC71"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sz w:val="20"/>
                <w:szCs w:val="20"/>
              </w:rPr>
              <w:t>OR (95% CI)</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0EF8DE99" w14:textId="77777777" w:rsidR="00C5174B" w:rsidRPr="00C5174B" w:rsidRDefault="00C5174B" w:rsidP="00C5174B">
            <w:pPr>
              <w:jc w:val="center"/>
              <w:rPr>
                <w:rFonts w:ascii="Times New Roman" w:hAnsi="Times New Roman" w:cs="Times New Roman"/>
                <w:b/>
                <w:sz w:val="20"/>
                <w:szCs w:val="20"/>
              </w:rPr>
            </w:pPr>
            <w:r w:rsidRPr="00C5174B">
              <w:rPr>
                <w:rFonts w:ascii="Times New Roman" w:hAnsi="Times New Roman" w:cs="Times New Roman"/>
                <w:b/>
                <w:i/>
                <w:sz w:val="20"/>
                <w:szCs w:val="20"/>
              </w:rPr>
              <w:t>P</w:t>
            </w:r>
            <w:r w:rsidRPr="00C5174B">
              <w:rPr>
                <w:rFonts w:ascii="Times New Roman" w:hAnsi="Times New Roman" w:cs="Times New Roman"/>
                <w:b/>
                <w:sz w:val="20"/>
                <w:szCs w:val="20"/>
              </w:rPr>
              <w:t xml:space="preserve"> value</w:t>
            </w:r>
          </w:p>
        </w:tc>
      </w:tr>
      <w:tr w:rsidR="00C5174B" w:rsidRPr="00C5174B" w14:paraId="3F5B1DB7" w14:textId="77777777" w:rsidTr="00C5174B">
        <w:trPr>
          <w:trHeight w:val="690"/>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633DD912" w14:textId="77777777" w:rsidR="00C5174B" w:rsidRPr="00C5174B" w:rsidRDefault="00C5174B" w:rsidP="00C5174B">
            <w:pPr>
              <w:ind w:left="180"/>
              <w:rPr>
                <w:rFonts w:ascii="Times New Roman" w:hAnsi="Times New Roman" w:cs="Times New Roman"/>
                <w:b/>
                <w:sz w:val="20"/>
                <w:szCs w:val="20"/>
              </w:rPr>
            </w:pPr>
            <w:r w:rsidRPr="00C5174B">
              <w:rPr>
                <w:rFonts w:ascii="Times New Roman" w:hAnsi="Times New Roman" w:cs="Times New Roman"/>
                <w:b/>
                <w:sz w:val="20"/>
                <w:szCs w:val="20"/>
              </w:rPr>
              <w:t>Hepatic disorders (n=940, 14.9%);</w:t>
            </w:r>
          </w:p>
          <w:p w14:paraId="56BD8318" w14:textId="77777777" w:rsidR="00C5174B" w:rsidRPr="00C5174B" w:rsidRDefault="00C5174B" w:rsidP="00C5174B">
            <w:pPr>
              <w:ind w:left="180"/>
              <w:rPr>
                <w:rFonts w:ascii="Times New Roman" w:hAnsi="Times New Roman" w:cs="Times New Roman"/>
                <w:i/>
                <w:sz w:val="20"/>
                <w:szCs w:val="20"/>
              </w:rPr>
            </w:pPr>
            <w:r w:rsidRPr="00C5174B">
              <w:rPr>
                <w:rFonts w:ascii="Times New Roman" w:hAnsi="Times New Roman" w:cs="Times New Roman"/>
                <w:i/>
                <w:sz w:val="20"/>
                <w:szCs w:val="20"/>
              </w:rPr>
              <w:t>Alanine aminotransferase increased, Aspartate aminotransferase increased, Hepatic enzyme increased</w:t>
            </w:r>
          </w:p>
        </w:tc>
      </w:tr>
      <w:tr w:rsidR="00C5174B" w:rsidRPr="00C5174B" w14:paraId="3BC6CA82"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258FC1D6"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170BE5BE"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3E7969F0"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52E1F3B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14F203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39410C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2 [0.70-0.97]</w:t>
            </w:r>
          </w:p>
          <w:p w14:paraId="3253CB7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2 [0.40-0.66]</w:t>
            </w:r>
          </w:p>
          <w:p w14:paraId="53B0E6F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7 [0.24-0.84]</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499C36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9E97A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22</w:t>
            </w:r>
          </w:p>
          <w:p w14:paraId="6CFF945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3EB931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8</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1F76DB5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DCA118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2 [0.69-0.97]</w:t>
            </w:r>
          </w:p>
          <w:p w14:paraId="3C0EDE8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2 [0.40-0.66]</w:t>
            </w:r>
          </w:p>
          <w:p w14:paraId="217BB84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0 [0.25-0.90]</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2258A64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DF0A82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9</w:t>
            </w:r>
          </w:p>
          <w:p w14:paraId="546F7AE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3CB5D4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32</w:t>
            </w:r>
          </w:p>
        </w:tc>
      </w:tr>
      <w:tr w:rsidR="00C5174B" w:rsidRPr="00C5174B" w14:paraId="177F5252"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5453A2E9"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279D9BA3"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646891A2"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1AA7D06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2F24C5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4669DE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FC4CF5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74 [1.51-2.00]</w:t>
            </w:r>
          </w:p>
          <w:p w14:paraId="7C53BC7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0 [0.96-2.26]</w:t>
            </w:r>
          </w:p>
          <w:p w14:paraId="3372C68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0 [1.26-3.08]</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5535F41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1E1FD2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5B9C97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3729D3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66</w:t>
            </w:r>
          </w:p>
          <w:p w14:paraId="3F062FA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2</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6B5F105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903421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D0BF7E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72 [1.49-1.98]</w:t>
            </w:r>
          </w:p>
          <w:p w14:paraId="5F330B1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43CB8C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7 [1.05-2.57]</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6889CB8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95242C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3D8975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1733F18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EC49B1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25</w:t>
            </w:r>
          </w:p>
        </w:tc>
      </w:tr>
      <w:tr w:rsidR="00C5174B" w:rsidRPr="00C5174B" w14:paraId="73A90323"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0A85E2C4"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Haemodynamic oedema effusions and fluid overload (n=706, 14.4%);</w:t>
            </w:r>
          </w:p>
          <w:p w14:paraId="4D593DE9"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Pleural effusion, Peripheral swelling, Pulmonary oedema</w:t>
            </w:r>
          </w:p>
        </w:tc>
      </w:tr>
      <w:tr w:rsidR="00C5174B" w:rsidRPr="00C5174B" w14:paraId="6393825B"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35EA3A58"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75CD19B5"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5860297E"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7C24A076"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42CB8F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2C0BD5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8 [0.72-1.06]</w:t>
            </w:r>
          </w:p>
          <w:p w14:paraId="172D664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2 [0.80-1.28]</w:t>
            </w:r>
          </w:p>
          <w:p w14:paraId="43B8EB2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1 [0.23-0.98]</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8216C8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54DC74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8</w:t>
            </w:r>
          </w:p>
          <w:p w14:paraId="33E2737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7</w:t>
            </w:r>
          </w:p>
          <w:p w14:paraId="1173739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66</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1525606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5EF803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6016BE68" w14:textId="77777777" w:rsidR="00C5174B" w:rsidRPr="00C5174B" w:rsidRDefault="00C5174B" w:rsidP="00C5174B">
            <w:pP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25E3F7E9"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2CFCD073"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79D59B20"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12AD022E"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1239533D"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C3B0B4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02D4F0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53DB96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7 [1.09-1.49]</w:t>
            </w:r>
          </w:p>
          <w:p w14:paraId="4BFD7F0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44 [0.86-2.28]</w:t>
            </w:r>
          </w:p>
          <w:p w14:paraId="56FFF42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89 [1.12-3.03]</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445911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BDC304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93485C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2</w:t>
            </w:r>
          </w:p>
          <w:p w14:paraId="6EFD24D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4</w:t>
            </w:r>
          </w:p>
          <w:p w14:paraId="007B4E8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1</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1581809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42E127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6884C9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5 [1.07-1.47]</w:t>
            </w:r>
          </w:p>
          <w:p w14:paraId="05F02D9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A12CAE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76 [1.04-2.83]</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6DFF8A9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F75F7E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BB4931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5</w:t>
            </w:r>
          </w:p>
          <w:p w14:paraId="097CA7E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E42708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26</w:t>
            </w:r>
          </w:p>
        </w:tc>
      </w:tr>
      <w:tr w:rsidR="00C5174B" w:rsidRPr="00C5174B" w14:paraId="29B7FE1A"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35AA6BB4"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Cardiac arrhythmias (n=383, 7.8%);</w:t>
            </w:r>
          </w:p>
          <w:p w14:paraId="65F2ABDC"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Electrocardiogram QT prolonged, Arrhythmia, Atrial fibrillation</w:t>
            </w:r>
          </w:p>
        </w:tc>
      </w:tr>
      <w:tr w:rsidR="00C5174B" w:rsidRPr="00C5174B" w14:paraId="07C50BFE"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29BE37F"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01732D85"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3AA60B80"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0F141295"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10199E5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1DC62F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9 [1.65-2.66]</w:t>
            </w:r>
          </w:p>
          <w:p w14:paraId="3ECE9FF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65 [2.00-3.48]</w:t>
            </w:r>
          </w:p>
          <w:p w14:paraId="17DC6E1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40 [1.23-4.27]</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E788FF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238039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69EECAA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08E0C92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5</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3290986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033A81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09 [1.65-2.66]</w:t>
            </w:r>
          </w:p>
          <w:p w14:paraId="08C38FA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65 [2.00-3.48]</w:t>
            </w:r>
          </w:p>
          <w:p w14:paraId="516B070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40 [1.23-4.27]</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11FA9AE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6162CB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2BBE78A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52717B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5</w:t>
            </w:r>
          </w:p>
        </w:tc>
      </w:tr>
      <w:tr w:rsidR="00C5174B" w:rsidRPr="00C5174B" w14:paraId="0CAC9CE8"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2D69BA35"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4C19602A"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048B0E18"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65A8523C"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567A56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440756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7E57B6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5 [0.86-1.30]</w:t>
            </w:r>
          </w:p>
          <w:p w14:paraId="69BB65F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0.00]</w:t>
            </w:r>
          </w:p>
          <w:p w14:paraId="5544CA1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5 [0.11-1.20]</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B09C81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14F191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2825A4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1</w:t>
            </w:r>
          </w:p>
          <w:p w14:paraId="3DCF18B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7</w:t>
            </w:r>
          </w:p>
          <w:p w14:paraId="4CF4B93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7</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63715EE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0F53609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7B0B7F77"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50C17EB"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Shock (n=296, 6.0%);</w:t>
            </w:r>
          </w:p>
          <w:p w14:paraId="4BFE6F95"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Electrocardiogram QT prolonged, Cardiac arrest, Cardio-respiratory arrest</w:t>
            </w:r>
          </w:p>
        </w:tc>
      </w:tr>
      <w:tr w:rsidR="00C5174B" w:rsidRPr="00C5174B" w14:paraId="51698E35"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0325FE5B"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639BA1C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649A3C6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0C0BA4CB"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5BDB8C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A6619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8 [1.21-2.06]</w:t>
            </w:r>
          </w:p>
          <w:p w14:paraId="49F8F58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3 [1.16-2.25]</w:t>
            </w:r>
          </w:p>
          <w:p w14:paraId="6EF072B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39 [1.19-4.34]</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196DD08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4E613E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8</w:t>
            </w:r>
          </w:p>
          <w:p w14:paraId="2997441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4</w:t>
            </w:r>
          </w:p>
          <w:p w14:paraId="2B1CDE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8</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0D88508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185A20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8 [1.21-2.06]</w:t>
            </w:r>
          </w:p>
          <w:p w14:paraId="3EA6E59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3 [1.16-2.25]</w:t>
            </w:r>
          </w:p>
          <w:p w14:paraId="23C2273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39 [1.19-4.34]</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6A6781F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FF276F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8</w:t>
            </w:r>
          </w:p>
          <w:p w14:paraId="33C9BF9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4</w:t>
            </w:r>
          </w:p>
          <w:p w14:paraId="5DC7B4A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8</w:t>
            </w:r>
          </w:p>
        </w:tc>
      </w:tr>
      <w:tr w:rsidR="00C5174B" w:rsidRPr="00C5174B" w14:paraId="75C201FB"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59815B8C"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52A1F0F6"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29A5E4CF"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5C47B210"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586F9F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631212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5D1782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1 [0.80-1.28]</w:t>
            </w:r>
          </w:p>
          <w:p w14:paraId="4FFB901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0.00]</w:t>
            </w:r>
          </w:p>
          <w:p w14:paraId="00D2A77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9 [0.06-1.24]</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C6FE23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B462B3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DF52DD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3</w:t>
            </w:r>
          </w:p>
          <w:p w14:paraId="31EC8A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7</w:t>
            </w:r>
          </w:p>
          <w:p w14:paraId="5A8CA10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9</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6009BCB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709A97E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4C75F891"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2ED2F9A3"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Acute renal failure (n=235, 4.8%);</w:t>
            </w:r>
          </w:p>
          <w:p w14:paraId="6EBFBB01"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Acute kidney injury, Renal impairment, Renal failure</w:t>
            </w:r>
          </w:p>
        </w:tc>
      </w:tr>
      <w:tr w:rsidR="00C5174B" w:rsidRPr="00C5174B" w14:paraId="3D910194" w14:textId="77777777" w:rsidTr="00C5174B">
        <w:trPr>
          <w:trHeight w:val="1140"/>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64CDBF65"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lastRenderedPageBreak/>
              <w:t>Age subgroup (Ref: &lt;65 years)</w:t>
            </w:r>
          </w:p>
          <w:p w14:paraId="4434750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2B7AB0F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1CE3AD4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657B437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4D777A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74 [2.01-3.75]</w:t>
            </w:r>
          </w:p>
          <w:p w14:paraId="1915481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26 [2.27-4.63]</w:t>
            </w:r>
          </w:p>
          <w:p w14:paraId="607A48D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6.21 [3.35-10.83]</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E49D87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20338F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50ABF68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01D5A6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31213B1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2E3D05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74 [2.01-3.75]</w:t>
            </w:r>
          </w:p>
          <w:p w14:paraId="58BD94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26 [2.27-4.63]</w:t>
            </w:r>
          </w:p>
          <w:p w14:paraId="7BE91BC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6.21 [3.35-10.83]</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38DC181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E95AA1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EAAE58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D338C0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tc>
      </w:tr>
      <w:tr w:rsidR="00C5174B" w:rsidRPr="00C5174B" w14:paraId="6384D88C"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7EF6546B"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4B117BEA"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78CBA130"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36F39ED5"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B21168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F6A78B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2A5AA0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7 [0.98-1.65]</w:t>
            </w:r>
          </w:p>
          <w:p w14:paraId="18785B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02 [0.36-2.28]</w:t>
            </w:r>
          </w:p>
          <w:p w14:paraId="5C66CD7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4 [0.01-1.10]</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6EE45F8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A32E6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DB9699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74</w:t>
            </w:r>
          </w:p>
          <w:p w14:paraId="6D14B55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6</w:t>
            </w:r>
          </w:p>
          <w:p w14:paraId="4E7DFBF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6</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237E41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4536D48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0A01AEC5"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7A745CF4"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Depression and suicide/self injury (n=212, 4.3%);</w:t>
            </w:r>
          </w:p>
          <w:p w14:paraId="5D1F04A2"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Depression, Depressed mood, Discouragement</w:t>
            </w:r>
          </w:p>
        </w:tc>
      </w:tr>
      <w:tr w:rsidR="00C5174B" w:rsidRPr="00C5174B" w14:paraId="58831CC3"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7D9A6EF7"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289FEACD"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19FF71B3"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77B98E7B"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49BF63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E40E39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1 [0.65-1.25]</w:t>
            </w:r>
          </w:p>
          <w:p w14:paraId="6A66C76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6 [0.62-1.44]</w:t>
            </w:r>
          </w:p>
          <w:p w14:paraId="03FCAE3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4 [0.07-1.40]</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FB30C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302CCD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7</w:t>
            </w:r>
          </w:p>
          <w:p w14:paraId="7D7A170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6</w:t>
            </w:r>
          </w:p>
          <w:p w14:paraId="4FD2FC4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5</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6C241B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04BB80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33DED61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6C8983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197FB9F1"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38F34EF0"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69282ED1"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4598FBC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18FF6100"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18390BD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F877AC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B7E68C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63 [1.96-3.55]</w:t>
            </w:r>
          </w:p>
          <w:p w14:paraId="6B8597F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0 [0.28-2.17]</w:t>
            </w:r>
          </w:p>
          <w:p w14:paraId="7F24CA0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4 [0.35-2.75]</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16872B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F06E65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6C0B45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9D226D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4</w:t>
            </w:r>
          </w:p>
          <w:p w14:paraId="1E28244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0</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05037C8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1CDE3C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2A7DF6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62 [1.96-3.54]</w:t>
            </w:r>
          </w:p>
          <w:p w14:paraId="7D32160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5832F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14B9C4C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5BF0E8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D9C99F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BCBABE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F8E19C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2EF67DCD"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40D1370"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Torsade de pointes/QT prolongation (n=201, 4.1%);</w:t>
            </w:r>
          </w:p>
          <w:p w14:paraId="14AF9512"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Electrocardiogram QT prolonged, Electrocardiogram QT interval abnormal, Long QT syndrome</w:t>
            </w:r>
          </w:p>
        </w:tc>
      </w:tr>
      <w:tr w:rsidR="00C5174B" w:rsidRPr="00C5174B" w14:paraId="7BB3C335"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4144E608"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0B39A27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3D1A75BD"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3B23AA9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6253BE3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1B524A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71 [1.23-2.36]</w:t>
            </w:r>
          </w:p>
          <w:p w14:paraId="5D4B673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95 [1.32-2.84]</w:t>
            </w:r>
          </w:p>
          <w:p w14:paraId="30C2A4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8 [0.39-3.12]</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639632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29DB3B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1</w:t>
            </w:r>
          </w:p>
          <w:p w14:paraId="070490E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6</w:t>
            </w:r>
          </w:p>
          <w:p w14:paraId="5537DFC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4</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B91E5A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723651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71 [1.23-2.36]</w:t>
            </w:r>
          </w:p>
          <w:p w14:paraId="73EA437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95 [1.32-2.84]</w:t>
            </w:r>
          </w:p>
          <w:p w14:paraId="7D2B7F8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08C8409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5621BD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1</w:t>
            </w:r>
          </w:p>
          <w:p w14:paraId="1FD3228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6</w:t>
            </w:r>
          </w:p>
          <w:p w14:paraId="01DFA46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3B767406"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3A54D1C0"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62FF892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003D147B"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42476376"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7BF893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A00326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499E24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4 [0.86-1.51]</w:t>
            </w:r>
          </w:p>
          <w:p w14:paraId="6E8A56E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0.00]</w:t>
            </w:r>
          </w:p>
          <w:p w14:paraId="4C34634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9 [0.02-1.30]</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10D0D38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650129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8E5692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5</w:t>
            </w:r>
          </w:p>
          <w:p w14:paraId="53FF7ED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7</w:t>
            </w:r>
          </w:p>
          <w:p w14:paraId="0BB0F19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22</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1E31FE2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7EEF3FF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69346413"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4A4DDCFA"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 xml:space="preserve">Biliary disorders (n=194, 3.9%); </w:t>
            </w:r>
          </w:p>
          <w:p w14:paraId="282331A6"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Blood bilirubin increased, Jaundice, Cholelithiasis</w:t>
            </w:r>
          </w:p>
        </w:tc>
      </w:tr>
      <w:tr w:rsidR="00C5174B" w:rsidRPr="00C5174B" w14:paraId="30DE66E2"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9F024A4"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2CBA651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05C5286F"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77ACCE36"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B6FEE0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00C029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8 [0.63-1.23]</w:t>
            </w:r>
          </w:p>
          <w:p w14:paraId="77CB8E6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5 [0.31-0.90]</w:t>
            </w:r>
          </w:p>
          <w:p w14:paraId="5723E14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0.00]</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16877B5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693010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7</w:t>
            </w:r>
          </w:p>
          <w:p w14:paraId="309A8C1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26</w:t>
            </w:r>
          </w:p>
          <w:p w14:paraId="33FDD49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7</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2BD20E4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479CC8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FA8F72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5 [0.31-0.90]</w:t>
            </w:r>
          </w:p>
          <w:p w14:paraId="501E099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2B62430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3B1B88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4012F9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27</w:t>
            </w:r>
          </w:p>
          <w:p w14:paraId="3C8AB8C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1B7101BA"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5F1DAA5E"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101DAFD1"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5DEEAC55"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285616B1"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9B147A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117038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AEFF3F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95 [1.45-2.63]</w:t>
            </w:r>
          </w:p>
          <w:p w14:paraId="026E358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6 [0.44-2.80]</w:t>
            </w:r>
          </w:p>
          <w:p w14:paraId="5909234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5 [0.38-3.03]</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E9A8E4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A51B2A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B3EAD1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E834D0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2</w:t>
            </w:r>
          </w:p>
          <w:p w14:paraId="4E2FFC0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6</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21E4B8F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E98B17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2DC5AD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93 [1.44-2.60]</w:t>
            </w:r>
          </w:p>
          <w:p w14:paraId="7A95268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6F39C4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0AC003A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359C53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5EE84E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4A6D49D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DB59DB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02B2CAFE"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95BFA89"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Gastrointestinal nonspecific dysfunction (n=131, 2.7%);</w:t>
            </w:r>
          </w:p>
          <w:p w14:paraId="38A73BED"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Dyspepsia, Gastrooesophageal reflux disease</w:t>
            </w:r>
          </w:p>
        </w:tc>
      </w:tr>
      <w:tr w:rsidR="00C5174B" w:rsidRPr="00C5174B" w14:paraId="212B41AF"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20222839"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596DE428"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67D6AE04"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31DEC75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4A92200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2E4B5E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3 [0.47-1.10]</w:t>
            </w:r>
          </w:p>
          <w:p w14:paraId="7B23C35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4 [0.20-0.83]</w:t>
            </w:r>
          </w:p>
          <w:p w14:paraId="260B0CE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64 [0.10-2.04]</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10FA90E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7967E8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14</w:t>
            </w:r>
          </w:p>
          <w:p w14:paraId="638013B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9</w:t>
            </w:r>
          </w:p>
          <w:p w14:paraId="4381799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3</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922B0C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2E5C0F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3281C9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5 [0.21-0.84]</w:t>
            </w:r>
          </w:p>
          <w:p w14:paraId="14DEBA4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3F9D30A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C61327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7DAD6D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22</w:t>
            </w:r>
          </w:p>
          <w:p w14:paraId="7171432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55DD8283"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383A7B9"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3CC6332F"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1AA656C9"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7A5C2625"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C30646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789CE1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CB3308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7 [1.11-2.24]</w:t>
            </w:r>
          </w:p>
          <w:p w14:paraId="315A6AE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1 [0.27-2.98]</w:t>
            </w:r>
          </w:p>
          <w:p w14:paraId="74C456D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94 [1.13-6.30]</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B43788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6739C6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C43C83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2</w:t>
            </w:r>
          </w:p>
          <w:p w14:paraId="3F65246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6</w:t>
            </w:r>
          </w:p>
          <w:p w14:paraId="26313F6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2</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4A5A4C0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5237AD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D2B685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52 [1.07-2.18]</w:t>
            </w:r>
          </w:p>
          <w:p w14:paraId="454E7ED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F65B30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52 [0.96-5.43]</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2B92367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33F3C2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BF4943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9</w:t>
            </w:r>
          </w:p>
          <w:p w14:paraId="00E6E43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4CDCA7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33</w:t>
            </w:r>
          </w:p>
        </w:tc>
      </w:tr>
      <w:tr w:rsidR="00C5174B" w:rsidRPr="00C5174B" w14:paraId="4336E218"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2DE4B8EA"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Gastrointestinal nonspecific inflammation (n=119, 2.4%);</w:t>
            </w:r>
          </w:p>
          <w:p w14:paraId="3A96B8A8"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Gastritis, Colitis, Reflux gastritis</w:t>
            </w:r>
          </w:p>
        </w:tc>
      </w:tr>
      <w:tr w:rsidR="00C5174B" w:rsidRPr="00C5174B" w14:paraId="64D776D0"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2B8C7D20"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lastRenderedPageBreak/>
              <w:t>Age subgroup (Ref: &lt;65 years)</w:t>
            </w:r>
          </w:p>
          <w:p w14:paraId="47A8F643"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37FC46AD"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6430289F"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6934A6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B9B42A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14 [0.74-1.71]</w:t>
            </w:r>
          </w:p>
          <w:p w14:paraId="0E59526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7 [0.54-1.66]</w:t>
            </w:r>
          </w:p>
          <w:p w14:paraId="13BAB00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42 [0.02-1.91]</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C00C7D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500BE7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5</w:t>
            </w:r>
          </w:p>
          <w:p w14:paraId="48975F8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3</w:t>
            </w:r>
          </w:p>
          <w:p w14:paraId="723798E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39</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9F1A2D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6020D7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37CB80D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51BC16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5D850966"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38F60711"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5179FA88"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4F8D07B3"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706D4520"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B01DA6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12586E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7B516B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12 [2.10-4.76]</w:t>
            </w:r>
          </w:p>
          <w:p w14:paraId="19348F2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22 [0.30-3.30]</w:t>
            </w:r>
          </w:p>
          <w:p w14:paraId="106453A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26 [1.25-7.00]</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3EACBC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198952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59DF09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37230C3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73</w:t>
            </w:r>
          </w:p>
          <w:p w14:paraId="5698B1D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6</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3AEC25E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076043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A8CF69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02 [2.03-4.62]</w:t>
            </w:r>
          </w:p>
          <w:p w14:paraId="2CDCF0A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309CCF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50 [0.95-5.40]</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1A0877A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1E2C7F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41E0C1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0FC2EBD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3DF030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35</w:t>
            </w:r>
          </w:p>
        </w:tc>
      </w:tr>
      <w:tr w:rsidR="00C5174B" w:rsidRPr="00C5174B" w14:paraId="4CC863CF"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53C67BAD"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Ischaemic heart disease (n=104, 2.1%);</w:t>
            </w:r>
          </w:p>
          <w:p w14:paraId="00836BBA"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Myocardial infarction, Acute myocardial infarction, Angina pectoris</w:t>
            </w:r>
          </w:p>
        </w:tc>
      </w:tr>
      <w:tr w:rsidR="00C5174B" w:rsidRPr="00C5174B" w14:paraId="47A4DB6F" w14:textId="77777777" w:rsidTr="00C5174B">
        <w:trPr>
          <w:trHeight w:val="100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3EA9E09B"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161A6889"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0E291B8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5A11AFA8"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38CA0E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506058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7 [1.06-2.60]</w:t>
            </w:r>
          </w:p>
          <w:p w14:paraId="030EE1B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2 [0.90-2.78]</w:t>
            </w:r>
          </w:p>
          <w:p w14:paraId="6CF4E81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82 [1.44-8.43]</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A789B5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FEB3E7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25</w:t>
            </w:r>
          </w:p>
          <w:p w14:paraId="0EC8B62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89</w:t>
            </w:r>
          </w:p>
          <w:p w14:paraId="4501866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2</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668D339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202225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67 [1.06-2.60]</w:t>
            </w:r>
          </w:p>
          <w:p w14:paraId="36EB692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002E9E7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82 [1.44-8.43]</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1782212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763DF06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25</w:t>
            </w:r>
          </w:p>
          <w:p w14:paraId="413C08C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72954B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2</w:t>
            </w:r>
          </w:p>
        </w:tc>
      </w:tr>
      <w:tr w:rsidR="00C5174B" w:rsidRPr="00C5174B" w14:paraId="317C9CD7" w14:textId="77777777" w:rsidTr="00C5174B">
        <w:trPr>
          <w:trHeight w:val="121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A830612"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2F8CA4BA"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41983249"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06CDF5A3"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26551CE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A425D4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4F0034D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89 [0.60-1.31]</w:t>
            </w:r>
          </w:p>
          <w:p w14:paraId="55F81F1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2 [0.15-2.95]</w:t>
            </w:r>
          </w:p>
          <w:p w14:paraId="2ACD2F9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7 [0.03-2.59]</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1CA767D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D4818A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1E654D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6</w:t>
            </w:r>
          </w:p>
          <w:p w14:paraId="6C51D9A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1</w:t>
            </w:r>
          </w:p>
          <w:p w14:paraId="1B18C1A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58</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1FCADF0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44DB70A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r w:rsidR="00C5174B" w:rsidRPr="00C5174B" w14:paraId="3441CABE" w14:textId="77777777" w:rsidTr="00C5174B">
        <w:trPr>
          <w:trHeight w:val="465"/>
        </w:trPr>
        <w:tc>
          <w:tcPr>
            <w:tcW w:w="9075" w:type="dxa"/>
            <w:gridSpan w:val="5"/>
            <w:tcBorders>
              <w:top w:val="single" w:sz="8" w:space="0" w:color="000000"/>
              <w:left w:val="single" w:sz="8" w:space="0" w:color="000000"/>
              <w:bottom w:val="single" w:sz="8" w:space="0" w:color="000000"/>
              <w:right w:val="single" w:sz="8" w:space="0" w:color="000000"/>
            </w:tcBorders>
            <w:tcMar>
              <w:top w:w="0" w:type="dxa"/>
              <w:bottom w:w="0" w:type="dxa"/>
            </w:tcMar>
          </w:tcPr>
          <w:p w14:paraId="1499C178" w14:textId="77777777" w:rsidR="00C5174B" w:rsidRPr="00C5174B" w:rsidRDefault="00C5174B" w:rsidP="00C5174B">
            <w:pPr>
              <w:ind w:left="180"/>
              <w:jc w:val="both"/>
              <w:rPr>
                <w:rFonts w:ascii="Times New Roman" w:hAnsi="Times New Roman" w:cs="Times New Roman"/>
                <w:b/>
                <w:sz w:val="20"/>
                <w:szCs w:val="20"/>
              </w:rPr>
            </w:pPr>
            <w:r w:rsidRPr="00C5174B">
              <w:rPr>
                <w:rFonts w:ascii="Times New Roman" w:hAnsi="Times New Roman" w:cs="Times New Roman"/>
                <w:b/>
                <w:sz w:val="20"/>
                <w:szCs w:val="20"/>
              </w:rPr>
              <w:t>Chronic kidney disease (n=91, 1.9%);</w:t>
            </w:r>
          </w:p>
          <w:p w14:paraId="699FD881" w14:textId="77777777" w:rsidR="00C5174B" w:rsidRPr="00C5174B" w:rsidRDefault="00C5174B" w:rsidP="00C5174B">
            <w:pPr>
              <w:ind w:left="180"/>
              <w:jc w:val="both"/>
              <w:rPr>
                <w:rFonts w:ascii="Times New Roman" w:hAnsi="Times New Roman" w:cs="Times New Roman"/>
                <w:i/>
                <w:sz w:val="20"/>
                <w:szCs w:val="20"/>
              </w:rPr>
            </w:pPr>
            <w:r w:rsidRPr="00C5174B">
              <w:rPr>
                <w:rFonts w:ascii="Times New Roman" w:hAnsi="Times New Roman" w:cs="Times New Roman"/>
                <w:i/>
                <w:sz w:val="20"/>
                <w:szCs w:val="20"/>
              </w:rPr>
              <w:t>Renal failure, Chronic kidney disease, Azotemia</w:t>
            </w:r>
          </w:p>
        </w:tc>
      </w:tr>
      <w:tr w:rsidR="00C5174B" w:rsidRPr="00C5174B" w14:paraId="50A75E3C" w14:textId="77777777" w:rsidTr="00C5174B">
        <w:trPr>
          <w:trHeight w:val="1140"/>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5B0BBADB" w14:textId="77777777" w:rsidR="00C5174B" w:rsidRPr="00C5174B" w:rsidRDefault="00C5174B" w:rsidP="00C5174B">
            <w:pPr>
              <w:ind w:left="180"/>
              <w:jc w:val="both"/>
              <w:rPr>
                <w:rFonts w:ascii="Times New Roman" w:hAnsi="Times New Roman" w:cs="Times New Roman"/>
                <w:sz w:val="20"/>
                <w:szCs w:val="20"/>
              </w:rPr>
            </w:pPr>
            <w:r w:rsidRPr="00C5174B">
              <w:rPr>
                <w:rFonts w:ascii="Times New Roman" w:hAnsi="Times New Roman" w:cs="Times New Roman"/>
                <w:sz w:val="20"/>
                <w:szCs w:val="20"/>
              </w:rPr>
              <w:t>Age subgroup (Ref: &lt;65 years)</w:t>
            </w:r>
          </w:p>
          <w:p w14:paraId="6C0C499C"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65-74 years</w:t>
            </w:r>
          </w:p>
          <w:p w14:paraId="2E70CEA6"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75-84 years</w:t>
            </w:r>
          </w:p>
          <w:p w14:paraId="38B47C37" w14:textId="77777777" w:rsidR="00C5174B" w:rsidRPr="00C5174B" w:rsidRDefault="00C5174B" w:rsidP="00C5174B">
            <w:pPr>
              <w:ind w:left="740" w:hanging="28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85 years</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7F0E0F8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976040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51 [1.52-4.14]</w:t>
            </w:r>
          </w:p>
          <w:p w14:paraId="1F849E7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44 [1.98-5.91]</w:t>
            </w:r>
          </w:p>
          <w:p w14:paraId="3DBFF7A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4.91 [1.65-11.79]</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88B780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988D2F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3</w:t>
            </w:r>
          </w:p>
          <w:p w14:paraId="4112954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00F5206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1</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6E7F87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C32BA4E"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2.50 [1.52-4.13]</w:t>
            </w:r>
          </w:p>
          <w:p w14:paraId="61220A91"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3.46 [1.98-5.94]</w:t>
            </w:r>
          </w:p>
          <w:p w14:paraId="71FC3A6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5.25 [1.77-12.66]</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7459B0E6"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FE450D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3</w:t>
            </w:r>
          </w:p>
          <w:p w14:paraId="64FDB6CC"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lt;0.0001</w:t>
            </w:r>
          </w:p>
          <w:p w14:paraId="745A8B8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08</w:t>
            </w:r>
          </w:p>
        </w:tc>
      </w:tr>
      <w:tr w:rsidR="00C5174B" w:rsidRPr="00C5174B" w14:paraId="30138A4F" w14:textId="77777777" w:rsidTr="00C5174B">
        <w:trPr>
          <w:trHeight w:val="1365"/>
        </w:trPr>
        <w:tc>
          <w:tcPr>
            <w:tcW w:w="3165" w:type="dxa"/>
            <w:tcBorders>
              <w:top w:val="single" w:sz="8" w:space="0" w:color="000000"/>
              <w:left w:val="single" w:sz="8" w:space="0" w:color="000000"/>
              <w:bottom w:val="single" w:sz="8" w:space="0" w:color="000000"/>
              <w:right w:val="single" w:sz="8" w:space="0" w:color="000000"/>
            </w:tcBorders>
            <w:tcMar>
              <w:top w:w="0" w:type="dxa"/>
              <w:bottom w:w="0" w:type="dxa"/>
            </w:tcMar>
          </w:tcPr>
          <w:p w14:paraId="3FD6F372" w14:textId="77777777" w:rsidR="00C5174B" w:rsidRPr="00C5174B" w:rsidRDefault="00C5174B" w:rsidP="00C5174B">
            <w:pPr>
              <w:ind w:left="180"/>
              <w:rPr>
                <w:rFonts w:ascii="Times New Roman" w:hAnsi="Times New Roman" w:cs="Times New Roman"/>
                <w:sz w:val="20"/>
                <w:szCs w:val="20"/>
              </w:rPr>
            </w:pPr>
            <w:r w:rsidRPr="00C5174B">
              <w:rPr>
                <w:rFonts w:ascii="Times New Roman" w:hAnsi="Times New Roman" w:cs="Times New Roman"/>
                <w:sz w:val="20"/>
                <w:szCs w:val="20"/>
              </w:rPr>
              <w:t>Additional therapies, previous/concomitant</w:t>
            </w:r>
          </w:p>
          <w:p w14:paraId="3446397A"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 xml:space="preserve">Endocrine Therapy </w:t>
            </w:r>
          </w:p>
          <w:p w14:paraId="0517C7BA"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Other Targeted Therapy</w:t>
            </w:r>
          </w:p>
          <w:p w14:paraId="7C55EC34" w14:textId="77777777" w:rsidR="00C5174B" w:rsidRPr="00C5174B" w:rsidRDefault="00C5174B" w:rsidP="00C5174B">
            <w:pPr>
              <w:ind w:left="780" w:hanging="300"/>
              <w:jc w:val="both"/>
              <w:rPr>
                <w:rFonts w:ascii="Times New Roman" w:hAnsi="Times New Roman" w:cs="Times New Roman"/>
                <w:sz w:val="20"/>
                <w:szCs w:val="20"/>
              </w:rPr>
            </w:pPr>
            <w:r w:rsidRPr="00C5174B">
              <w:rPr>
                <w:rFonts w:ascii="Times New Roman" w:hAnsi="Times New Roman" w:cs="Times New Roman"/>
                <w:sz w:val="16"/>
                <w:szCs w:val="16"/>
              </w:rPr>
              <w:t>·</w:t>
            </w:r>
            <w:r w:rsidRPr="00C5174B">
              <w:rPr>
                <w:rFonts w:ascii="Times New Roman" w:hAnsi="Times New Roman" w:cs="Times New Roman"/>
                <w:sz w:val="14"/>
                <w:szCs w:val="14"/>
              </w:rPr>
              <w:t xml:space="preserve">      </w:t>
            </w:r>
            <w:r w:rsidRPr="00C5174B">
              <w:rPr>
                <w:rFonts w:ascii="Times New Roman" w:hAnsi="Times New Roman" w:cs="Times New Roman"/>
                <w:sz w:val="20"/>
                <w:szCs w:val="20"/>
              </w:rPr>
              <w:t>Chemotherapy</w:t>
            </w:r>
          </w:p>
        </w:tc>
        <w:tc>
          <w:tcPr>
            <w:tcW w:w="17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7538B9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2B1EEDB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C92080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73 [1.14-2.67]</w:t>
            </w:r>
          </w:p>
          <w:p w14:paraId="694AD52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383.48]</w:t>
            </w:r>
          </w:p>
          <w:p w14:paraId="76DF0BA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 [0.00-1.50]</w:t>
            </w:r>
          </w:p>
        </w:tc>
        <w:tc>
          <w:tcPr>
            <w:tcW w:w="1155" w:type="dxa"/>
            <w:tcBorders>
              <w:top w:val="single" w:sz="8" w:space="0" w:color="000000"/>
              <w:left w:val="single" w:sz="8" w:space="0" w:color="000000"/>
              <w:bottom w:val="single" w:sz="8" w:space="0" w:color="000000"/>
              <w:right w:val="single" w:sz="8" w:space="0" w:color="000000"/>
            </w:tcBorders>
            <w:tcMar>
              <w:top w:w="0" w:type="dxa"/>
              <w:bottom w:w="0" w:type="dxa"/>
            </w:tcMar>
          </w:tcPr>
          <w:p w14:paraId="65CE2BF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17A05D7"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13ED1C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11</w:t>
            </w:r>
          </w:p>
          <w:p w14:paraId="5202ED33"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8</w:t>
            </w:r>
          </w:p>
          <w:p w14:paraId="5552ADEB"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97</w:t>
            </w:r>
          </w:p>
        </w:tc>
        <w:tc>
          <w:tcPr>
            <w:tcW w:w="17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FE6FBE4"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3B5A4CC5"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123FED79"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1.77 [1.16-2.72]</w:t>
            </w:r>
          </w:p>
          <w:p w14:paraId="3985EE82"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21BC9D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c>
          <w:tcPr>
            <w:tcW w:w="1275" w:type="dxa"/>
            <w:tcBorders>
              <w:top w:val="single" w:sz="8" w:space="0" w:color="000000"/>
              <w:left w:val="single" w:sz="8" w:space="0" w:color="000000"/>
              <w:bottom w:val="single" w:sz="8" w:space="0" w:color="000000"/>
              <w:right w:val="single" w:sz="8" w:space="0" w:color="000000"/>
            </w:tcBorders>
            <w:tcMar>
              <w:top w:w="0" w:type="dxa"/>
              <w:bottom w:w="0" w:type="dxa"/>
            </w:tcMar>
          </w:tcPr>
          <w:p w14:paraId="5F1C1EEA"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54DAEBF8"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D9B77AF"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0.009</w:t>
            </w:r>
          </w:p>
          <w:p w14:paraId="004B78AD"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p w14:paraId="6A614150" w14:textId="77777777" w:rsidR="00C5174B" w:rsidRPr="00C5174B" w:rsidRDefault="00C5174B" w:rsidP="00C5174B">
            <w:pPr>
              <w:jc w:val="center"/>
              <w:rPr>
                <w:rFonts w:ascii="Times New Roman" w:hAnsi="Times New Roman" w:cs="Times New Roman"/>
                <w:sz w:val="20"/>
                <w:szCs w:val="20"/>
              </w:rPr>
            </w:pPr>
            <w:r w:rsidRPr="00C5174B">
              <w:rPr>
                <w:rFonts w:ascii="Times New Roman" w:hAnsi="Times New Roman" w:cs="Times New Roman"/>
                <w:sz w:val="20"/>
                <w:szCs w:val="20"/>
              </w:rPr>
              <w:t xml:space="preserve"> </w:t>
            </w:r>
          </w:p>
        </w:tc>
      </w:tr>
    </w:tbl>
    <w:p w14:paraId="78ADBE4E" w14:textId="77777777" w:rsidR="00C5174B" w:rsidRPr="00C5174B" w:rsidRDefault="00C5174B" w:rsidP="00C5174B">
      <w:pPr>
        <w:jc w:val="both"/>
        <w:rPr>
          <w:rFonts w:ascii="Times New Roman" w:hAnsi="Times New Roman" w:cs="Times New Roman"/>
        </w:rPr>
      </w:pPr>
      <w:r w:rsidRPr="00C5174B">
        <w:rPr>
          <w:rFonts w:ascii="Times New Roman" w:hAnsi="Times New Roman" w:cs="Times New Roman"/>
          <w:b/>
        </w:rPr>
        <w:t xml:space="preserve"> </w:t>
      </w:r>
      <w:r w:rsidRPr="00C5174B">
        <w:rPr>
          <w:rFonts w:ascii="Times New Roman" w:hAnsi="Times New Roman" w:cs="Times New Roman"/>
        </w:rPr>
        <w:t xml:space="preserve"> </w:t>
      </w:r>
    </w:p>
    <w:p w14:paraId="3C6AACB9" w14:textId="77777777" w:rsidR="00C5174B" w:rsidRPr="00C5174B" w:rsidRDefault="00C5174B" w:rsidP="00C5174B">
      <w:pPr>
        <w:jc w:val="both"/>
        <w:rPr>
          <w:rFonts w:ascii="Times New Roman" w:hAnsi="Times New Roman" w:cs="Times New Roman"/>
        </w:rPr>
      </w:pPr>
      <w:r w:rsidRPr="00C5174B">
        <w:rPr>
          <w:rFonts w:ascii="Times New Roman" w:hAnsi="Times New Roman" w:cs="Times New Roman"/>
        </w:rPr>
        <w:t xml:space="preserve"> </w:t>
      </w:r>
    </w:p>
    <w:p w14:paraId="63710EBF" w14:textId="77777777" w:rsidR="00C5174B" w:rsidRPr="00C5174B" w:rsidRDefault="00C5174B" w:rsidP="00C5174B">
      <w:pPr>
        <w:jc w:val="both"/>
        <w:rPr>
          <w:rFonts w:ascii="Times New Roman" w:hAnsi="Times New Roman" w:cs="Times New Roman"/>
        </w:rPr>
      </w:pPr>
      <w:r w:rsidRPr="00C5174B">
        <w:rPr>
          <w:rFonts w:ascii="Times New Roman" w:hAnsi="Times New Roman" w:cs="Times New Roman"/>
        </w:rPr>
        <w:t xml:space="preserve"> </w:t>
      </w:r>
    </w:p>
    <w:p w14:paraId="034F918D" w14:textId="77777777" w:rsidR="00C5174B" w:rsidRPr="00C5174B" w:rsidRDefault="00C5174B" w:rsidP="00C5174B">
      <w:pPr>
        <w:rPr>
          <w:rFonts w:ascii="Times New Roman" w:hAnsi="Times New Roman" w:cs="Times New Roman"/>
        </w:rPr>
      </w:pPr>
    </w:p>
    <w:p w14:paraId="1F779F45" w14:textId="77777777" w:rsidR="00C5174B" w:rsidRPr="00C5174B" w:rsidRDefault="00C5174B" w:rsidP="00C5174B">
      <w:pPr>
        <w:rPr>
          <w:rFonts w:ascii="Times New Roman" w:hAnsi="Times New Roman" w:cs="Times New Roman"/>
        </w:rPr>
      </w:pPr>
    </w:p>
    <w:p w14:paraId="06E8E10A" w14:textId="77777777" w:rsidR="00C5174B" w:rsidRPr="00C5174B" w:rsidRDefault="00C5174B" w:rsidP="00C5174B">
      <w:pPr>
        <w:rPr>
          <w:rFonts w:ascii="Times New Roman" w:hAnsi="Times New Roman" w:cs="Times New Roman"/>
        </w:rPr>
      </w:pPr>
    </w:p>
    <w:p w14:paraId="4484D68F" w14:textId="77777777" w:rsidR="00C5174B" w:rsidRPr="00C5174B" w:rsidRDefault="00C5174B" w:rsidP="00C5174B">
      <w:pPr>
        <w:rPr>
          <w:rFonts w:ascii="Times New Roman" w:hAnsi="Times New Roman" w:cs="Times New Roman"/>
        </w:rPr>
      </w:pPr>
    </w:p>
    <w:p w14:paraId="16DA37E4" w14:textId="77777777" w:rsidR="00C5174B" w:rsidRPr="00C5174B" w:rsidRDefault="00C5174B" w:rsidP="00C5174B">
      <w:pPr>
        <w:rPr>
          <w:rFonts w:ascii="Times New Roman" w:hAnsi="Times New Roman" w:cs="Times New Roman"/>
        </w:rPr>
      </w:pPr>
    </w:p>
    <w:p w14:paraId="083C51E5" w14:textId="77777777" w:rsidR="00C5174B" w:rsidRPr="00C5174B" w:rsidRDefault="00C5174B" w:rsidP="00C5174B">
      <w:pPr>
        <w:rPr>
          <w:rFonts w:ascii="Times New Roman" w:hAnsi="Times New Roman" w:cs="Times New Roman"/>
        </w:rPr>
      </w:pPr>
    </w:p>
    <w:p w14:paraId="64E45451" w14:textId="77777777" w:rsidR="00C5174B" w:rsidRPr="00C5174B" w:rsidRDefault="00C5174B" w:rsidP="00C5174B">
      <w:pPr>
        <w:rPr>
          <w:rFonts w:ascii="Times New Roman" w:hAnsi="Times New Roman" w:cs="Times New Roman"/>
        </w:rPr>
      </w:pPr>
    </w:p>
    <w:p w14:paraId="1FA96C5E" w14:textId="77777777" w:rsidR="00C5174B" w:rsidRPr="00C5174B" w:rsidRDefault="00C5174B" w:rsidP="00C5174B">
      <w:pPr>
        <w:rPr>
          <w:rFonts w:ascii="Times New Roman" w:hAnsi="Times New Roman" w:cs="Times New Roman"/>
        </w:rPr>
      </w:pPr>
    </w:p>
    <w:p w14:paraId="7399EFBB" w14:textId="77777777" w:rsidR="00C5174B" w:rsidRPr="00C5174B" w:rsidRDefault="00C5174B" w:rsidP="00C5174B">
      <w:pPr>
        <w:rPr>
          <w:rFonts w:ascii="Times New Roman" w:hAnsi="Times New Roman" w:cs="Times New Roman"/>
        </w:rPr>
      </w:pPr>
    </w:p>
    <w:p w14:paraId="4AF8FC34" w14:textId="77777777" w:rsidR="00C5174B" w:rsidRPr="00C5174B" w:rsidRDefault="00C5174B" w:rsidP="00C5174B">
      <w:pPr>
        <w:rPr>
          <w:rFonts w:ascii="Times New Roman" w:hAnsi="Times New Roman" w:cs="Times New Roman"/>
        </w:rPr>
      </w:pPr>
    </w:p>
    <w:p w14:paraId="37A0EF8D" w14:textId="77777777" w:rsidR="00C5174B" w:rsidRPr="00C5174B" w:rsidRDefault="00C5174B" w:rsidP="00C5174B">
      <w:pPr>
        <w:rPr>
          <w:rFonts w:ascii="Times New Roman" w:hAnsi="Times New Roman" w:cs="Times New Roman"/>
        </w:rPr>
      </w:pPr>
    </w:p>
    <w:p w14:paraId="50838CF7" w14:textId="77777777" w:rsidR="00C5174B" w:rsidRPr="00C5174B" w:rsidRDefault="00C5174B" w:rsidP="00C5174B">
      <w:pPr>
        <w:rPr>
          <w:rFonts w:ascii="Times New Roman" w:hAnsi="Times New Roman" w:cs="Times New Roman"/>
        </w:rPr>
      </w:pPr>
    </w:p>
    <w:p w14:paraId="2FE902BA" w14:textId="77777777" w:rsidR="00C5174B" w:rsidRPr="00C5174B" w:rsidRDefault="00C5174B" w:rsidP="00C5174B">
      <w:pPr>
        <w:rPr>
          <w:rFonts w:ascii="Times New Roman" w:hAnsi="Times New Roman" w:cs="Times New Roman"/>
        </w:rPr>
      </w:pPr>
    </w:p>
    <w:p w14:paraId="22918572" w14:textId="77777777" w:rsidR="00C5174B" w:rsidRDefault="00C5174B" w:rsidP="00C5174B">
      <w:pPr>
        <w:rPr>
          <w:rFonts w:ascii="Times New Roman" w:hAnsi="Times New Roman" w:cs="Times New Roman"/>
        </w:rPr>
      </w:pPr>
    </w:p>
    <w:p w14:paraId="41ED6B35" w14:textId="77777777" w:rsidR="00C5174B" w:rsidRPr="00C5174B" w:rsidRDefault="00C5174B" w:rsidP="00C5174B">
      <w:pPr>
        <w:rPr>
          <w:rFonts w:ascii="Times New Roman" w:hAnsi="Times New Roman" w:cs="Times New Roman"/>
        </w:rPr>
      </w:pPr>
    </w:p>
    <w:p w14:paraId="3150B869" w14:textId="77777777" w:rsidR="00C5174B" w:rsidRPr="00C5174B" w:rsidRDefault="00C5174B" w:rsidP="00C5174B">
      <w:pPr>
        <w:rPr>
          <w:rFonts w:ascii="Times New Roman" w:hAnsi="Times New Roman" w:cs="Times New Roman"/>
        </w:rPr>
      </w:pPr>
    </w:p>
    <w:p w14:paraId="1AE28ABF" w14:textId="51F73403" w:rsidR="00C5174B" w:rsidRPr="00C5174B" w:rsidRDefault="00C5174B" w:rsidP="00C5174B">
      <w:pPr>
        <w:rPr>
          <w:rFonts w:ascii="Times New Roman" w:hAnsi="Times New Roman" w:cs="Times New Roman"/>
          <w:b/>
          <w:lang w:val="en-US"/>
        </w:rPr>
      </w:pPr>
      <w:r w:rsidRPr="00C5174B">
        <w:rPr>
          <w:rFonts w:ascii="Times New Roman" w:hAnsi="Times New Roman" w:cs="Times New Roman"/>
          <w:b/>
          <w:lang w:val="en-US"/>
        </w:rPr>
        <w:lastRenderedPageBreak/>
        <w:t xml:space="preserve">Supplementary </w:t>
      </w:r>
      <w:r w:rsidRPr="00C5174B">
        <w:rPr>
          <w:rFonts w:ascii="Times New Roman" w:hAnsi="Times New Roman" w:cs="Times New Roman"/>
          <w:b/>
          <w:lang w:val="en-US"/>
        </w:rPr>
        <w:t>Figure</w:t>
      </w:r>
      <w:r w:rsidRPr="00C5174B">
        <w:rPr>
          <w:rFonts w:ascii="Times New Roman" w:hAnsi="Times New Roman" w:cs="Times New Roman"/>
          <w:b/>
          <w:lang w:val="en-US"/>
        </w:rPr>
        <w:t xml:space="preserve"> S</w:t>
      </w:r>
      <w:r w:rsidRPr="00C5174B">
        <w:rPr>
          <w:rFonts w:ascii="Times New Roman" w:hAnsi="Times New Roman" w:cs="Times New Roman"/>
          <w:b/>
          <w:lang w:val="en-US"/>
        </w:rPr>
        <w:t>1</w:t>
      </w:r>
      <w:r w:rsidRPr="00C5174B">
        <w:rPr>
          <w:rFonts w:ascii="Times New Roman" w:hAnsi="Times New Roman" w:cs="Times New Roman"/>
          <w:b/>
          <w:lang w:val="en-US"/>
        </w:rPr>
        <w:t>. Disproportionality Analysis of Standardised MedDRA Queries (SMQs) for CDK4/6 Inhibitors (Palbociclib, Ribociclib, Abemaciclib) Using Reporting Odds Ratios (RORs)</w:t>
      </w:r>
    </w:p>
    <w:p w14:paraId="74E0BC27" w14:textId="77777777" w:rsidR="00C5174B" w:rsidRPr="00C5174B" w:rsidRDefault="00C5174B" w:rsidP="00C5174B">
      <w:pPr>
        <w:rPr>
          <w:rFonts w:ascii="Times New Roman" w:hAnsi="Times New Roman" w:cs="Times New Roman"/>
          <w:b/>
          <w:lang w:val="en-US"/>
        </w:rPr>
      </w:pPr>
    </w:p>
    <w:p w14:paraId="2F742B92" w14:textId="015B8FA2" w:rsidR="00C5174B" w:rsidRPr="00C5174B" w:rsidRDefault="00C5174B" w:rsidP="00C5174B">
      <w:pPr>
        <w:rPr>
          <w:rFonts w:ascii="Times New Roman" w:hAnsi="Times New Roman" w:cs="Times New Roman"/>
          <w:b/>
          <w:lang w:val="en-US"/>
        </w:rPr>
      </w:pPr>
      <w:r w:rsidRPr="00C5174B">
        <w:rPr>
          <w:rFonts w:ascii="Times New Roman" w:hAnsi="Times New Roman" w:cs="Times New Roman"/>
          <w:noProof/>
        </w:rPr>
        <w:drawing>
          <wp:inline distT="114300" distB="114300" distL="114300" distR="114300" wp14:anchorId="30A1EC81" wp14:editId="4EFAE29C">
            <wp:extent cx="5697538" cy="7644676"/>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697538" cy="7644676"/>
                    </a:xfrm>
                    <a:prstGeom prst="rect">
                      <a:avLst/>
                    </a:prstGeom>
                    <a:ln/>
                  </pic:spPr>
                </pic:pic>
              </a:graphicData>
            </a:graphic>
          </wp:inline>
        </w:drawing>
      </w:r>
    </w:p>
    <w:p w14:paraId="4BC5A464" w14:textId="77777777" w:rsidR="00C5174B" w:rsidRPr="00C5174B" w:rsidRDefault="00C5174B" w:rsidP="00C5174B">
      <w:pPr>
        <w:rPr>
          <w:rFonts w:ascii="Times New Roman" w:hAnsi="Times New Roman" w:cs="Times New Roman"/>
        </w:rPr>
      </w:pPr>
    </w:p>
    <w:p w14:paraId="59331C65" w14:textId="77777777" w:rsidR="00C5174B" w:rsidRPr="00C5174B" w:rsidRDefault="00C5174B" w:rsidP="00C5174B">
      <w:pPr>
        <w:rPr>
          <w:rFonts w:ascii="Times New Roman" w:hAnsi="Times New Roman" w:cs="Times New Roman"/>
        </w:rPr>
      </w:pPr>
    </w:p>
    <w:p w14:paraId="1E8F91BC" w14:textId="77777777" w:rsidR="00C5174B" w:rsidRPr="00C5174B" w:rsidRDefault="00C5174B" w:rsidP="00C5174B">
      <w:pPr>
        <w:rPr>
          <w:rFonts w:ascii="Times New Roman" w:hAnsi="Times New Roman" w:cs="Times New Roman"/>
        </w:rPr>
      </w:pPr>
    </w:p>
    <w:p w14:paraId="04D6A608" w14:textId="77777777" w:rsidR="00C5174B" w:rsidRPr="00C5174B" w:rsidRDefault="00C5174B" w:rsidP="00C5174B">
      <w:pPr>
        <w:rPr>
          <w:rFonts w:ascii="Times New Roman" w:hAnsi="Times New Roman" w:cs="Times New Roman"/>
        </w:rPr>
      </w:pPr>
    </w:p>
    <w:p w14:paraId="39AC2506" w14:textId="77777777" w:rsidR="00C5174B" w:rsidRPr="00C5174B" w:rsidRDefault="00C5174B" w:rsidP="00C5174B">
      <w:pPr>
        <w:rPr>
          <w:rFonts w:ascii="Times New Roman" w:hAnsi="Times New Roman" w:cs="Times New Roman"/>
        </w:rPr>
      </w:pPr>
    </w:p>
    <w:p w14:paraId="1C151FCA" w14:textId="77777777" w:rsidR="00C5174B" w:rsidRPr="00C5174B" w:rsidRDefault="00C5174B" w:rsidP="00C5174B">
      <w:pPr>
        <w:rPr>
          <w:rFonts w:ascii="Times New Roman" w:hAnsi="Times New Roman" w:cs="Times New Roman"/>
        </w:rPr>
      </w:pPr>
    </w:p>
    <w:p w14:paraId="423A1977" w14:textId="77777777" w:rsidR="00C5174B" w:rsidRPr="00C5174B" w:rsidRDefault="00C5174B" w:rsidP="00C5174B">
      <w:pPr>
        <w:rPr>
          <w:rFonts w:ascii="Times New Roman" w:hAnsi="Times New Roman" w:cs="Times New Roman"/>
          <w:b/>
          <w:lang w:val="en-US"/>
        </w:rPr>
      </w:pPr>
    </w:p>
    <w:p w14:paraId="496F0376" w14:textId="77777777" w:rsidR="00C5174B" w:rsidRPr="00C5174B" w:rsidRDefault="00C5174B" w:rsidP="008E03F4">
      <w:pPr>
        <w:ind w:left="426" w:hanging="426"/>
        <w:rPr>
          <w:rFonts w:ascii="Times New Roman" w:hAnsi="Times New Roman" w:cs="Times New Roman"/>
        </w:rPr>
      </w:pPr>
    </w:p>
    <w:sectPr w:rsidR="00C5174B" w:rsidRPr="00C517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F54FA2"/>
    <w:multiLevelType w:val="multilevel"/>
    <w:tmpl w:val="2ECCA1BA"/>
    <w:lvl w:ilvl="0">
      <w:start w:val="1"/>
      <w:numFmt w:val="bullet"/>
      <w:lvlText w:val=""/>
      <w:lvlJc w:val="left"/>
      <w:pPr>
        <w:ind w:left="1600" w:hanging="360"/>
      </w:pPr>
      <w:rPr>
        <w:rFonts w:ascii="Symbol" w:hAnsi="Symbol" w:hint="default"/>
        <w:b w:val="0"/>
        <w:i w:val="0"/>
        <w:sz w:val="16"/>
        <w:szCs w:val="24"/>
      </w:rPr>
    </w:lvl>
    <w:lvl w:ilvl="1">
      <w:numFmt w:val="bullet"/>
      <w:lvlText w:val="•"/>
      <w:lvlJc w:val="left"/>
      <w:pPr>
        <w:ind w:left="2550" w:hanging="360"/>
      </w:pPr>
    </w:lvl>
    <w:lvl w:ilvl="2">
      <w:numFmt w:val="bullet"/>
      <w:lvlText w:val="•"/>
      <w:lvlJc w:val="left"/>
      <w:pPr>
        <w:ind w:left="3500" w:hanging="360"/>
      </w:pPr>
    </w:lvl>
    <w:lvl w:ilvl="3">
      <w:numFmt w:val="bullet"/>
      <w:lvlText w:val="•"/>
      <w:lvlJc w:val="left"/>
      <w:pPr>
        <w:ind w:left="4450" w:hanging="360"/>
      </w:pPr>
    </w:lvl>
    <w:lvl w:ilvl="4">
      <w:numFmt w:val="bullet"/>
      <w:lvlText w:val="•"/>
      <w:lvlJc w:val="left"/>
      <w:pPr>
        <w:ind w:left="5400" w:hanging="360"/>
      </w:pPr>
    </w:lvl>
    <w:lvl w:ilvl="5">
      <w:numFmt w:val="bullet"/>
      <w:lvlText w:val="•"/>
      <w:lvlJc w:val="left"/>
      <w:pPr>
        <w:ind w:left="6350" w:hanging="360"/>
      </w:pPr>
    </w:lvl>
    <w:lvl w:ilvl="6">
      <w:numFmt w:val="bullet"/>
      <w:lvlText w:val="•"/>
      <w:lvlJc w:val="left"/>
      <w:pPr>
        <w:ind w:left="7300" w:hanging="360"/>
      </w:pPr>
    </w:lvl>
    <w:lvl w:ilvl="7">
      <w:numFmt w:val="bullet"/>
      <w:lvlText w:val="•"/>
      <w:lvlJc w:val="left"/>
      <w:pPr>
        <w:ind w:left="8250" w:hanging="360"/>
      </w:pPr>
    </w:lvl>
    <w:lvl w:ilvl="8">
      <w:numFmt w:val="bullet"/>
      <w:lvlText w:val="•"/>
      <w:lvlJc w:val="left"/>
      <w:pPr>
        <w:ind w:left="9200" w:hanging="360"/>
      </w:pPr>
    </w:lvl>
  </w:abstractNum>
  <w:abstractNum w:abstractNumId="1" w15:restartNumberingAfterBreak="0">
    <w:nsid w:val="4EAB404B"/>
    <w:multiLevelType w:val="multilevel"/>
    <w:tmpl w:val="7D3A8670"/>
    <w:lvl w:ilvl="0">
      <w:numFmt w:val="bullet"/>
      <w:lvlText w:val="●"/>
      <w:lvlJc w:val="left"/>
      <w:pPr>
        <w:ind w:left="1600" w:hanging="360"/>
      </w:pPr>
      <w:rPr>
        <w:rFonts w:ascii="Helvetica Neue" w:eastAsia="Helvetica Neue" w:hAnsi="Helvetica Neue" w:cs="Helvetica Neue"/>
        <w:b w:val="0"/>
        <w:i w:val="0"/>
        <w:sz w:val="24"/>
        <w:szCs w:val="24"/>
      </w:rPr>
    </w:lvl>
    <w:lvl w:ilvl="1">
      <w:numFmt w:val="bullet"/>
      <w:lvlText w:val="•"/>
      <w:lvlJc w:val="left"/>
      <w:pPr>
        <w:ind w:left="2550" w:hanging="360"/>
      </w:pPr>
    </w:lvl>
    <w:lvl w:ilvl="2">
      <w:numFmt w:val="bullet"/>
      <w:lvlText w:val="•"/>
      <w:lvlJc w:val="left"/>
      <w:pPr>
        <w:ind w:left="3500" w:hanging="360"/>
      </w:pPr>
    </w:lvl>
    <w:lvl w:ilvl="3">
      <w:numFmt w:val="bullet"/>
      <w:lvlText w:val="•"/>
      <w:lvlJc w:val="left"/>
      <w:pPr>
        <w:ind w:left="4450" w:hanging="360"/>
      </w:pPr>
    </w:lvl>
    <w:lvl w:ilvl="4">
      <w:numFmt w:val="bullet"/>
      <w:lvlText w:val="•"/>
      <w:lvlJc w:val="left"/>
      <w:pPr>
        <w:ind w:left="5400" w:hanging="360"/>
      </w:pPr>
    </w:lvl>
    <w:lvl w:ilvl="5">
      <w:numFmt w:val="bullet"/>
      <w:lvlText w:val="•"/>
      <w:lvlJc w:val="left"/>
      <w:pPr>
        <w:ind w:left="6350" w:hanging="360"/>
      </w:pPr>
    </w:lvl>
    <w:lvl w:ilvl="6">
      <w:numFmt w:val="bullet"/>
      <w:lvlText w:val="•"/>
      <w:lvlJc w:val="left"/>
      <w:pPr>
        <w:ind w:left="7300" w:hanging="360"/>
      </w:pPr>
    </w:lvl>
    <w:lvl w:ilvl="7">
      <w:numFmt w:val="bullet"/>
      <w:lvlText w:val="•"/>
      <w:lvlJc w:val="left"/>
      <w:pPr>
        <w:ind w:left="8250" w:hanging="360"/>
      </w:pPr>
    </w:lvl>
    <w:lvl w:ilvl="8">
      <w:numFmt w:val="bullet"/>
      <w:lvlText w:val="•"/>
      <w:lvlJc w:val="left"/>
      <w:pPr>
        <w:ind w:left="9200" w:hanging="360"/>
      </w:pPr>
    </w:lvl>
  </w:abstractNum>
  <w:num w:numId="1" w16cid:durableId="1064572468">
    <w:abstractNumId w:val="1"/>
  </w:num>
  <w:num w:numId="2" w16cid:durableId="1130131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3F4"/>
    <w:rsid w:val="000957FC"/>
    <w:rsid w:val="003F654B"/>
    <w:rsid w:val="00740440"/>
    <w:rsid w:val="008E03F4"/>
    <w:rsid w:val="00A666B8"/>
    <w:rsid w:val="00C5174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25BB5F1C"/>
  <w15:chartTrackingRefBased/>
  <w15:docId w15:val="{AC8F0094-FCC4-F84C-93BC-870A5330F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8E03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8E03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8E03F4"/>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8E03F4"/>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8E03F4"/>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8E03F4"/>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8E03F4"/>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8E03F4"/>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8E03F4"/>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8E03F4"/>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8E03F4"/>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8E03F4"/>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8E03F4"/>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8E03F4"/>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8E03F4"/>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8E03F4"/>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8E03F4"/>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8E03F4"/>
    <w:rPr>
      <w:rFonts w:eastAsiaTheme="majorEastAsia" w:cstheme="majorBidi"/>
      <w:color w:val="272727" w:themeColor="text1" w:themeTint="D8"/>
    </w:rPr>
  </w:style>
  <w:style w:type="paragraph" w:styleId="KonuBal">
    <w:name w:val="Title"/>
    <w:basedOn w:val="Normal"/>
    <w:next w:val="Normal"/>
    <w:link w:val="KonuBalChar"/>
    <w:uiPriority w:val="10"/>
    <w:qFormat/>
    <w:rsid w:val="008E03F4"/>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8E03F4"/>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8E03F4"/>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8E03F4"/>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8E03F4"/>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8E03F4"/>
    <w:rPr>
      <w:i/>
      <w:iCs/>
      <w:color w:val="404040" w:themeColor="text1" w:themeTint="BF"/>
    </w:rPr>
  </w:style>
  <w:style w:type="paragraph" w:styleId="ListeParagraf">
    <w:name w:val="List Paragraph"/>
    <w:basedOn w:val="Normal"/>
    <w:uiPriority w:val="34"/>
    <w:qFormat/>
    <w:rsid w:val="008E03F4"/>
    <w:pPr>
      <w:ind w:left="720"/>
      <w:contextualSpacing/>
    </w:pPr>
  </w:style>
  <w:style w:type="character" w:styleId="GlVurgulama">
    <w:name w:val="Intense Emphasis"/>
    <w:basedOn w:val="VarsaylanParagrafYazTipi"/>
    <w:uiPriority w:val="21"/>
    <w:qFormat/>
    <w:rsid w:val="008E03F4"/>
    <w:rPr>
      <w:i/>
      <w:iCs/>
      <w:color w:val="0F4761" w:themeColor="accent1" w:themeShade="BF"/>
    </w:rPr>
  </w:style>
  <w:style w:type="paragraph" w:styleId="GlAlnt">
    <w:name w:val="Intense Quote"/>
    <w:basedOn w:val="Normal"/>
    <w:next w:val="Normal"/>
    <w:link w:val="GlAlntChar"/>
    <w:uiPriority w:val="30"/>
    <w:qFormat/>
    <w:rsid w:val="008E03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8E03F4"/>
    <w:rPr>
      <w:i/>
      <w:iCs/>
      <w:color w:val="0F4761" w:themeColor="accent1" w:themeShade="BF"/>
    </w:rPr>
  </w:style>
  <w:style w:type="character" w:styleId="GlBavuru">
    <w:name w:val="Intense Reference"/>
    <w:basedOn w:val="VarsaylanParagrafYazTipi"/>
    <w:uiPriority w:val="32"/>
    <w:qFormat/>
    <w:rsid w:val="008E03F4"/>
    <w:rPr>
      <w:b/>
      <w:bCs/>
      <w:smallCaps/>
      <w:color w:val="0F4761" w:themeColor="accent1" w:themeShade="BF"/>
      <w:spacing w:val="5"/>
    </w:rPr>
  </w:style>
  <w:style w:type="table" w:styleId="TabloKlavuzu">
    <w:name w:val="Table Grid"/>
    <w:basedOn w:val="NormalTablo"/>
    <w:uiPriority w:val="39"/>
    <w:rsid w:val="008E03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6</Pages>
  <Words>3952</Words>
  <Characters>22528</Characters>
  <Application>Microsoft Office Word</Application>
  <DocSecurity>0</DocSecurity>
  <Lines>187</Lines>
  <Paragraphs>5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6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dir Koylu</dc:creator>
  <cp:keywords/>
  <dc:description/>
  <cp:lastModifiedBy>Bahadir Koylu</cp:lastModifiedBy>
  <cp:revision>1</cp:revision>
  <dcterms:created xsi:type="dcterms:W3CDTF">2025-08-18T20:00:00Z</dcterms:created>
  <dcterms:modified xsi:type="dcterms:W3CDTF">2025-08-18T20:26:00Z</dcterms:modified>
</cp:coreProperties>
</file>